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AE725" w14:textId="77777777" w:rsidR="009167AA" w:rsidRDefault="002E1B3F">
      <w:pPr>
        <w:pStyle w:val="a4"/>
        <w:rPr>
          <w:b/>
          <w:lang w:eastAsia="zh-CN"/>
        </w:rPr>
      </w:pPr>
      <w:bookmarkStart w:id="0" w:name="_Ref188176680"/>
      <w:r>
        <w:rPr>
          <w:b/>
          <w:bCs w:val="0"/>
          <w:lang w:eastAsia="zh-CN"/>
        </w:rPr>
        <w:t xml:space="preserve">Table S </w:t>
      </w:r>
      <w:r>
        <w:rPr>
          <w:b/>
          <w:bCs w:val="0"/>
        </w:rPr>
        <w:fldChar w:fldCharType="begin"/>
      </w:r>
      <w:r>
        <w:rPr>
          <w:b/>
          <w:bCs w:val="0"/>
          <w:lang w:eastAsia="zh-CN"/>
        </w:rPr>
        <w:instrText xml:space="preserve"> SEQ Table_S \* ARABIC </w:instrText>
      </w:r>
      <w:r>
        <w:rPr>
          <w:b/>
          <w:bCs w:val="0"/>
        </w:rPr>
        <w:fldChar w:fldCharType="separate"/>
      </w:r>
      <w:r>
        <w:rPr>
          <w:b/>
          <w:bCs w:val="0"/>
          <w:lang w:eastAsia="zh-CN"/>
        </w:rPr>
        <w:t>1</w:t>
      </w:r>
      <w:r>
        <w:rPr>
          <w:b/>
          <w:bCs w:val="0"/>
        </w:rPr>
        <w:fldChar w:fldCharType="end"/>
      </w:r>
      <w:bookmarkEnd w:id="0"/>
      <w:r>
        <w:rPr>
          <w:b/>
          <w:bCs w:val="0"/>
          <w:lang w:eastAsia="zh-CN"/>
        </w:rPr>
        <w:t>. FosC3-like sequences in NCBI database.</w:t>
      </w:r>
    </w:p>
    <w:tbl>
      <w:tblPr>
        <w:tblStyle w:val="aff5"/>
        <w:tblpPr w:leftFromText="180" w:rightFromText="180" w:vertAnchor="text" w:horzAnchor="page" w:tblpX="1368" w:tblpY="802"/>
        <w:tblOverlap w:val="never"/>
        <w:tblW w:w="9411" w:type="dxa"/>
        <w:tblLayout w:type="fixed"/>
        <w:tblLook w:val="04A0" w:firstRow="1" w:lastRow="0" w:firstColumn="1" w:lastColumn="0" w:noHBand="0" w:noVBand="1"/>
      </w:tblPr>
      <w:tblGrid>
        <w:gridCol w:w="2974"/>
        <w:gridCol w:w="1226"/>
        <w:gridCol w:w="1319"/>
        <w:gridCol w:w="976"/>
        <w:gridCol w:w="960"/>
        <w:gridCol w:w="1956"/>
      </w:tblGrid>
      <w:tr w:rsidR="009167AA" w14:paraId="5ACAE72C" w14:textId="77777777" w:rsidTr="00916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2974" w:type="dxa"/>
            <w:noWrap/>
          </w:tcPr>
          <w:p w14:paraId="5ACAE72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Taxonomy</w:t>
            </w:r>
          </w:p>
        </w:tc>
        <w:tc>
          <w:tcPr>
            <w:tcW w:w="1226" w:type="dxa"/>
            <w:noWrap/>
          </w:tcPr>
          <w:p w14:paraId="5ACAE72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Query Coverage</w:t>
            </w:r>
          </w:p>
        </w:tc>
        <w:tc>
          <w:tcPr>
            <w:tcW w:w="1319" w:type="dxa"/>
            <w:noWrap/>
          </w:tcPr>
          <w:p w14:paraId="5ACAE72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E value</w:t>
            </w:r>
          </w:p>
        </w:tc>
        <w:tc>
          <w:tcPr>
            <w:tcW w:w="976" w:type="dxa"/>
            <w:noWrap/>
          </w:tcPr>
          <w:p w14:paraId="5ACAE72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Identify (%)</w:t>
            </w:r>
          </w:p>
        </w:tc>
        <w:tc>
          <w:tcPr>
            <w:tcW w:w="0" w:type="dxa"/>
            <w:noWrap/>
          </w:tcPr>
          <w:p w14:paraId="5ACAE72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Subject Length</w:t>
            </w:r>
          </w:p>
        </w:tc>
        <w:tc>
          <w:tcPr>
            <w:tcW w:w="1956" w:type="dxa"/>
            <w:noWrap/>
          </w:tcPr>
          <w:p w14:paraId="5ACAE72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Accession</w:t>
            </w:r>
          </w:p>
        </w:tc>
      </w:tr>
      <w:tr w:rsidR="009167AA" w14:paraId="5ACAE733" w14:textId="77777777" w:rsidTr="009167AA">
        <w:trPr>
          <w:trHeight w:val="336"/>
        </w:trPr>
        <w:tc>
          <w:tcPr>
            <w:tcW w:w="2974" w:type="dxa"/>
            <w:noWrap/>
          </w:tcPr>
          <w:p w14:paraId="5ACAE72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2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2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2</w:t>
            </w:r>
          </w:p>
        </w:tc>
        <w:tc>
          <w:tcPr>
            <w:tcW w:w="976" w:type="dxa"/>
            <w:noWrap/>
          </w:tcPr>
          <w:p w14:paraId="5ACAE73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</w:t>
            </w:r>
          </w:p>
        </w:tc>
        <w:tc>
          <w:tcPr>
            <w:tcW w:w="960" w:type="dxa"/>
            <w:noWrap/>
          </w:tcPr>
          <w:p w14:paraId="5ACAE73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3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39040005.1</w:t>
            </w:r>
          </w:p>
        </w:tc>
      </w:tr>
      <w:tr w:rsidR="009167AA" w14:paraId="5ACAE73A" w14:textId="77777777" w:rsidTr="009167AA">
        <w:trPr>
          <w:trHeight w:val="336"/>
        </w:trPr>
        <w:tc>
          <w:tcPr>
            <w:tcW w:w="2974" w:type="dxa"/>
            <w:noWrap/>
          </w:tcPr>
          <w:p w14:paraId="5ACAE73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</w:rPr>
              <w:t xml:space="preserve"> sp. Prich7-2</w:t>
            </w:r>
          </w:p>
        </w:tc>
        <w:tc>
          <w:tcPr>
            <w:tcW w:w="1226" w:type="dxa"/>
            <w:noWrap/>
          </w:tcPr>
          <w:p w14:paraId="5ACAE73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3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2</w:t>
            </w:r>
          </w:p>
        </w:tc>
        <w:tc>
          <w:tcPr>
            <w:tcW w:w="976" w:type="dxa"/>
            <w:noWrap/>
          </w:tcPr>
          <w:p w14:paraId="5ACAE73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3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3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10538001.1</w:t>
            </w:r>
          </w:p>
        </w:tc>
      </w:tr>
      <w:tr w:rsidR="009167AA" w14:paraId="5ACAE741" w14:textId="77777777" w:rsidTr="009167AA">
        <w:trPr>
          <w:trHeight w:val="336"/>
        </w:trPr>
        <w:tc>
          <w:tcPr>
            <w:tcW w:w="2974" w:type="dxa"/>
            <w:noWrap/>
          </w:tcPr>
          <w:p w14:paraId="5ACAE73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3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3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2</w:t>
            </w:r>
          </w:p>
        </w:tc>
        <w:tc>
          <w:tcPr>
            <w:tcW w:w="976" w:type="dxa"/>
            <w:noWrap/>
          </w:tcPr>
          <w:p w14:paraId="5ACAE73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3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4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5523279.1</w:t>
            </w:r>
          </w:p>
        </w:tc>
      </w:tr>
      <w:tr w:rsidR="009167AA" w14:paraId="5ACAE748" w14:textId="77777777" w:rsidTr="009167AA">
        <w:trPr>
          <w:trHeight w:val="336"/>
        </w:trPr>
        <w:tc>
          <w:tcPr>
            <w:tcW w:w="2974" w:type="dxa"/>
            <w:noWrap/>
          </w:tcPr>
          <w:p w14:paraId="5ACAE742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4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4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2</w:t>
            </w:r>
          </w:p>
        </w:tc>
        <w:tc>
          <w:tcPr>
            <w:tcW w:w="976" w:type="dxa"/>
            <w:noWrap/>
          </w:tcPr>
          <w:p w14:paraId="5ACAE74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4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4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13978528.1</w:t>
            </w:r>
          </w:p>
        </w:tc>
      </w:tr>
      <w:tr w:rsidR="009167AA" w14:paraId="5ACAE74F" w14:textId="77777777" w:rsidTr="009167AA">
        <w:trPr>
          <w:trHeight w:val="336"/>
        </w:trPr>
        <w:tc>
          <w:tcPr>
            <w:tcW w:w="2974" w:type="dxa"/>
            <w:noWrap/>
          </w:tcPr>
          <w:p w14:paraId="5ACAE749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4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4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2</w:t>
            </w:r>
          </w:p>
        </w:tc>
        <w:tc>
          <w:tcPr>
            <w:tcW w:w="976" w:type="dxa"/>
            <w:noWrap/>
          </w:tcPr>
          <w:p w14:paraId="5ACAE74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4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4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9636446.1</w:t>
            </w:r>
          </w:p>
        </w:tc>
      </w:tr>
      <w:tr w:rsidR="009167AA" w14:paraId="5ACAE756" w14:textId="77777777" w:rsidTr="009167AA">
        <w:trPr>
          <w:trHeight w:val="336"/>
        </w:trPr>
        <w:tc>
          <w:tcPr>
            <w:tcW w:w="2974" w:type="dxa"/>
            <w:noWrap/>
          </w:tcPr>
          <w:p w14:paraId="5ACAE750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5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5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2</w:t>
            </w:r>
          </w:p>
        </w:tc>
        <w:tc>
          <w:tcPr>
            <w:tcW w:w="976" w:type="dxa"/>
            <w:noWrap/>
          </w:tcPr>
          <w:p w14:paraId="5ACAE75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5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5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28271556.1</w:t>
            </w:r>
          </w:p>
        </w:tc>
      </w:tr>
      <w:tr w:rsidR="009167AA" w14:paraId="5ACAE75D" w14:textId="77777777" w:rsidTr="009167AA">
        <w:trPr>
          <w:trHeight w:val="336"/>
        </w:trPr>
        <w:tc>
          <w:tcPr>
            <w:tcW w:w="2974" w:type="dxa"/>
            <w:noWrap/>
          </w:tcPr>
          <w:p w14:paraId="5ACAE75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 xml:space="preserve">Aeromonas </w:t>
            </w:r>
            <w:r>
              <w:rPr>
                <w:rFonts w:eastAsia="宋体" w:hint="eastAsia"/>
              </w:rPr>
              <w:t>sp. QDB14</w:t>
            </w:r>
          </w:p>
        </w:tc>
        <w:tc>
          <w:tcPr>
            <w:tcW w:w="1226" w:type="dxa"/>
            <w:noWrap/>
          </w:tcPr>
          <w:p w14:paraId="5ACAE75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5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7.00E-92</w:t>
            </w:r>
          </w:p>
        </w:tc>
        <w:tc>
          <w:tcPr>
            <w:tcW w:w="976" w:type="dxa"/>
            <w:noWrap/>
          </w:tcPr>
          <w:p w14:paraId="5ACAE75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5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5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0822040.1</w:t>
            </w:r>
          </w:p>
        </w:tc>
      </w:tr>
      <w:tr w:rsidR="009167AA" w14:paraId="5ACAE764" w14:textId="77777777" w:rsidTr="009167AA">
        <w:trPr>
          <w:trHeight w:val="336"/>
        </w:trPr>
        <w:tc>
          <w:tcPr>
            <w:tcW w:w="2974" w:type="dxa"/>
            <w:noWrap/>
          </w:tcPr>
          <w:p w14:paraId="5ACAE75E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5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6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7.00E-92</w:t>
            </w:r>
          </w:p>
        </w:tc>
        <w:tc>
          <w:tcPr>
            <w:tcW w:w="976" w:type="dxa"/>
            <w:noWrap/>
          </w:tcPr>
          <w:p w14:paraId="5ACAE76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6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6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57710235.1</w:t>
            </w:r>
          </w:p>
        </w:tc>
      </w:tr>
      <w:tr w:rsidR="009167AA" w14:paraId="5ACAE76B" w14:textId="77777777" w:rsidTr="009167AA">
        <w:trPr>
          <w:trHeight w:val="336"/>
        </w:trPr>
        <w:tc>
          <w:tcPr>
            <w:tcW w:w="2974" w:type="dxa"/>
            <w:noWrap/>
          </w:tcPr>
          <w:p w14:paraId="5ACAE765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6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6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8.00E-92</w:t>
            </w:r>
          </w:p>
        </w:tc>
        <w:tc>
          <w:tcPr>
            <w:tcW w:w="976" w:type="dxa"/>
            <w:noWrap/>
          </w:tcPr>
          <w:p w14:paraId="5ACAE76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6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6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28312886.1</w:t>
            </w:r>
          </w:p>
        </w:tc>
      </w:tr>
      <w:tr w:rsidR="009167AA" w14:paraId="5ACAE772" w14:textId="77777777" w:rsidTr="009167AA">
        <w:trPr>
          <w:trHeight w:val="336"/>
        </w:trPr>
        <w:tc>
          <w:tcPr>
            <w:tcW w:w="2974" w:type="dxa"/>
            <w:noWrap/>
          </w:tcPr>
          <w:p w14:paraId="5ACAE76C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6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6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.00E-92</w:t>
            </w:r>
          </w:p>
        </w:tc>
        <w:tc>
          <w:tcPr>
            <w:tcW w:w="976" w:type="dxa"/>
            <w:noWrap/>
          </w:tcPr>
          <w:p w14:paraId="5ACAE76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7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7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2864439.1</w:t>
            </w:r>
          </w:p>
        </w:tc>
      </w:tr>
      <w:tr w:rsidR="009167AA" w14:paraId="5ACAE779" w14:textId="77777777" w:rsidTr="009167AA">
        <w:trPr>
          <w:trHeight w:val="336"/>
        </w:trPr>
        <w:tc>
          <w:tcPr>
            <w:tcW w:w="2974" w:type="dxa"/>
            <w:noWrap/>
          </w:tcPr>
          <w:p w14:paraId="5ACAE773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7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7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91</w:t>
            </w:r>
          </w:p>
        </w:tc>
        <w:tc>
          <w:tcPr>
            <w:tcW w:w="976" w:type="dxa"/>
            <w:noWrap/>
          </w:tcPr>
          <w:p w14:paraId="5ACAE77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7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7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8209162.1</w:t>
            </w:r>
          </w:p>
        </w:tc>
      </w:tr>
      <w:tr w:rsidR="009167AA" w14:paraId="5ACAE780" w14:textId="77777777" w:rsidTr="009167AA">
        <w:trPr>
          <w:trHeight w:val="336"/>
        </w:trPr>
        <w:tc>
          <w:tcPr>
            <w:tcW w:w="2974" w:type="dxa"/>
            <w:noWrap/>
          </w:tcPr>
          <w:p w14:paraId="5ACAE77A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7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7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91</w:t>
            </w:r>
          </w:p>
        </w:tc>
        <w:tc>
          <w:tcPr>
            <w:tcW w:w="976" w:type="dxa"/>
            <w:noWrap/>
          </w:tcPr>
          <w:p w14:paraId="5ACAE77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7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7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10673125.1</w:t>
            </w:r>
          </w:p>
        </w:tc>
      </w:tr>
      <w:tr w:rsidR="009167AA" w14:paraId="5ACAE787" w14:textId="77777777" w:rsidTr="009167AA">
        <w:trPr>
          <w:trHeight w:val="336"/>
        </w:trPr>
        <w:tc>
          <w:tcPr>
            <w:tcW w:w="2974" w:type="dxa"/>
            <w:noWrap/>
          </w:tcPr>
          <w:p w14:paraId="5ACAE781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8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8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1</w:t>
            </w:r>
          </w:p>
        </w:tc>
        <w:tc>
          <w:tcPr>
            <w:tcW w:w="976" w:type="dxa"/>
            <w:noWrap/>
          </w:tcPr>
          <w:p w14:paraId="5ACAE78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8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8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9981135.1</w:t>
            </w:r>
          </w:p>
        </w:tc>
      </w:tr>
      <w:tr w:rsidR="009167AA" w14:paraId="5ACAE78E" w14:textId="77777777" w:rsidTr="009167AA">
        <w:trPr>
          <w:trHeight w:val="336"/>
        </w:trPr>
        <w:tc>
          <w:tcPr>
            <w:tcW w:w="2974" w:type="dxa"/>
            <w:noWrap/>
          </w:tcPr>
          <w:p w14:paraId="5ACAE788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8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8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1</w:t>
            </w:r>
          </w:p>
        </w:tc>
        <w:tc>
          <w:tcPr>
            <w:tcW w:w="976" w:type="dxa"/>
            <w:noWrap/>
          </w:tcPr>
          <w:p w14:paraId="5ACAE78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8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8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71864915.1</w:t>
            </w:r>
          </w:p>
        </w:tc>
      </w:tr>
      <w:tr w:rsidR="009167AA" w14:paraId="5ACAE795" w14:textId="77777777" w:rsidTr="009167AA">
        <w:trPr>
          <w:trHeight w:val="336"/>
        </w:trPr>
        <w:tc>
          <w:tcPr>
            <w:tcW w:w="2974" w:type="dxa"/>
            <w:noWrap/>
          </w:tcPr>
          <w:p w14:paraId="5ACAE78F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9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9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1</w:t>
            </w:r>
          </w:p>
        </w:tc>
        <w:tc>
          <w:tcPr>
            <w:tcW w:w="976" w:type="dxa"/>
            <w:noWrap/>
          </w:tcPr>
          <w:p w14:paraId="5ACAE79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9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9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57707503.1</w:t>
            </w:r>
          </w:p>
        </w:tc>
      </w:tr>
      <w:tr w:rsidR="009167AA" w14:paraId="5ACAE79C" w14:textId="77777777" w:rsidTr="009167AA">
        <w:trPr>
          <w:trHeight w:val="336"/>
        </w:trPr>
        <w:tc>
          <w:tcPr>
            <w:tcW w:w="2974" w:type="dxa"/>
            <w:noWrap/>
          </w:tcPr>
          <w:p w14:paraId="5ACAE796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9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9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1</w:t>
            </w:r>
          </w:p>
        </w:tc>
        <w:tc>
          <w:tcPr>
            <w:tcW w:w="976" w:type="dxa"/>
            <w:noWrap/>
          </w:tcPr>
          <w:p w14:paraId="5ACAE79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9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9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04451877.1</w:t>
            </w:r>
          </w:p>
        </w:tc>
      </w:tr>
      <w:tr w:rsidR="009167AA" w14:paraId="5ACAE7A3" w14:textId="77777777" w:rsidTr="009167AA">
        <w:trPr>
          <w:trHeight w:val="336"/>
        </w:trPr>
        <w:tc>
          <w:tcPr>
            <w:tcW w:w="2974" w:type="dxa"/>
            <w:noWrap/>
          </w:tcPr>
          <w:p w14:paraId="5ACAE79D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9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9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1</w:t>
            </w:r>
          </w:p>
        </w:tc>
        <w:tc>
          <w:tcPr>
            <w:tcW w:w="976" w:type="dxa"/>
            <w:noWrap/>
          </w:tcPr>
          <w:p w14:paraId="5ACAE7A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A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A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23916272.1</w:t>
            </w:r>
          </w:p>
        </w:tc>
      </w:tr>
      <w:tr w:rsidR="009167AA" w14:paraId="5ACAE7AA" w14:textId="77777777" w:rsidTr="009167AA">
        <w:trPr>
          <w:trHeight w:val="336"/>
        </w:trPr>
        <w:tc>
          <w:tcPr>
            <w:tcW w:w="2974" w:type="dxa"/>
            <w:noWrap/>
          </w:tcPr>
          <w:p w14:paraId="5ACAE7A4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A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A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1</w:t>
            </w:r>
          </w:p>
        </w:tc>
        <w:tc>
          <w:tcPr>
            <w:tcW w:w="976" w:type="dxa"/>
            <w:noWrap/>
          </w:tcPr>
          <w:p w14:paraId="5ACAE7A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A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A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61470503.1</w:t>
            </w:r>
          </w:p>
        </w:tc>
      </w:tr>
      <w:tr w:rsidR="009167AA" w14:paraId="5ACAE7B1" w14:textId="77777777" w:rsidTr="009167AA">
        <w:trPr>
          <w:trHeight w:val="336"/>
        </w:trPr>
        <w:tc>
          <w:tcPr>
            <w:tcW w:w="2974" w:type="dxa"/>
            <w:noWrap/>
          </w:tcPr>
          <w:p w14:paraId="5ACAE7AB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A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A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4.00E-91</w:t>
            </w:r>
          </w:p>
        </w:tc>
        <w:tc>
          <w:tcPr>
            <w:tcW w:w="976" w:type="dxa"/>
            <w:noWrap/>
          </w:tcPr>
          <w:p w14:paraId="5ACAE7A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A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B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61999175.1</w:t>
            </w:r>
          </w:p>
        </w:tc>
      </w:tr>
      <w:tr w:rsidR="009167AA" w14:paraId="5ACAE7B8" w14:textId="77777777" w:rsidTr="009167AA">
        <w:trPr>
          <w:trHeight w:val="336"/>
        </w:trPr>
        <w:tc>
          <w:tcPr>
            <w:tcW w:w="2974" w:type="dxa"/>
            <w:noWrap/>
          </w:tcPr>
          <w:p w14:paraId="5ACAE7B2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B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B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4.00E-91</w:t>
            </w:r>
          </w:p>
        </w:tc>
        <w:tc>
          <w:tcPr>
            <w:tcW w:w="976" w:type="dxa"/>
            <w:noWrap/>
          </w:tcPr>
          <w:p w14:paraId="5ACAE7B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9.25</w:t>
            </w:r>
          </w:p>
        </w:tc>
        <w:tc>
          <w:tcPr>
            <w:tcW w:w="960" w:type="dxa"/>
            <w:noWrap/>
          </w:tcPr>
          <w:p w14:paraId="5ACAE7B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B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21365855.1</w:t>
            </w:r>
          </w:p>
        </w:tc>
      </w:tr>
      <w:tr w:rsidR="009167AA" w14:paraId="5ACAE7BF" w14:textId="77777777" w:rsidTr="009167AA">
        <w:trPr>
          <w:trHeight w:val="336"/>
        </w:trPr>
        <w:tc>
          <w:tcPr>
            <w:tcW w:w="2974" w:type="dxa"/>
            <w:noWrap/>
          </w:tcPr>
          <w:p w14:paraId="5ACAE7B9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  <w:i/>
                <w:iCs/>
              </w:rPr>
              <w:t xml:space="preserve"> </w:t>
            </w:r>
            <w:r>
              <w:rPr>
                <w:rFonts w:eastAsia="宋体" w:hint="eastAsia"/>
              </w:rPr>
              <w:t xml:space="preserve">sp. </w:t>
            </w:r>
          </w:p>
        </w:tc>
        <w:tc>
          <w:tcPr>
            <w:tcW w:w="1226" w:type="dxa"/>
            <w:noWrap/>
          </w:tcPr>
          <w:p w14:paraId="5ACAE7B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B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5.00E-91</w:t>
            </w:r>
          </w:p>
        </w:tc>
        <w:tc>
          <w:tcPr>
            <w:tcW w:w="976" w:type="dxa"/>
            <w:noWrap/>
          </w:tcPr>
          <w:p w14:paraId="5ACAE7B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B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B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60838886.1</w:t>
            </w:r>
          </w:p>
        </w:tc>
      </w:tr>
      <w:tr w:rsidR="009167AA" w14:paraId="5ACAE7C6" w14:textId="77777777" w:rsidTr="009167AA">
        <w:trPr>
          <w:trHeight w:val="336"/>
        </w:trPr>
        <w:tc>
          <w:tcPr>
            <w:tcW w:w="2974" w:type="dxa"/>
            <w:noWrap/>
          </w:tcPr>
          <w:p w14:paraId="5ACAE7C0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C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C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91</w:t>
            </w:r>
          </w:p>
        </w:tc>
        <w:tc>
          <w:tcPr>
            <w:tcW w:w="976" w:type="dxa"/>
            <w:noWrap/>
          </w:tcPr>
          <w:p w14:paraId="5ACAE7C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7C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C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61646831.1</w:t>
            </w:r>
          </w:p>
        </w:tc>
      </w:tr>
      <w:tr w:rsidR="009167AA" w14:paraId="5ACAE7CD" w14:textId="77777777" w:rsidTr="009167AA">
        <w:trPr>
          <w:trHeight w:val="336"/>
        </w:trPr>
        <w:tc>
          <w:tcPr>
            <w:tcW w:w="2974" w:type="dxa"/>
            <w:noWrap/>
          </w:tcPr>
          <w:p w14:paraId="5ACAE7C7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C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C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7.00E-91</w:t>
            </w:r>
          </w:p>
        </w:tc>
        <w:tc>
          <w:tcPr>
            <w:tcW w:w="976" w:type="dxa"/>
            <w:noWrap/>
          </w:tcPr>
          <w:p w14:paraId="5ACAE7C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C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C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1214493.1</w:t>
            </w:r>
          </w:p>
        </w:tc>
      </w:tr>
      <w:tr w:rsidR="009167AA" w14:paraId="5ACAE7D4" w14:textId="77777777" w:rsidTr="009167AA">
        <w:trPr>
          <w:trHeight w:val="336"/>
        </w:trPr>
        <w:tc>
          <w:tcPr>
            <w:tcW w:w="2974" w:type="dxa"/>
            <w:noWrap/>
          </w:tcPr>
          <w:p w14:paraId="5ACAE7CE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C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D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7.00E-91</w:t>
            </w:r>
          </w:p>
        </w:tc>
        <w:tc>
          <w:tcPr>
            <w:tcW w:w="976" w:type="dxa"/>
            <w:noWrap/>
          </w:tcPr>
          <w:p w14:paraId="5ACAE7D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D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D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68451690.1</w:t>
            </w:r>
          </w:p>
        </w:tc>
      </w:tr>
      <w:tr w:rsidR="009167AA" w14:paraId="5ACAE7DB" w14:textId="77777777" w:rsidTr="009167AA">
        <w:trPr>
          <w:trHeight w:val="336"/>
        </w:trPr>
        <w:tc>
          <w:tcPr>
            <w:tcW w:w="2974" w:type="dxa"/>
            <w:noWrap/>
          </w:tcPr>
          <w:p w14:paraId="5ACAE7D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Aeromonas sp. </w:t>
            </w:r>
          </w:p>
        </w:tc>
        <w:tc>
          <w:tcPr>
            <w:tcW w:w="1226" w:type="dxa"/>
            <w:noWrap/>
          </w:tcPr>
          <w:p w14:paraId="5ACAE7D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D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.00E-91</w:t>
            </w:r>
          </w:p>
        </w:tc>
        <w:tc>
          <w:tcPr>
            <w:tcW w:w="976" w:type="dxa"/>
            <w:noWrap/>
          </w:tcPr>
          <w:p w14:paraId="5ACAE7D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D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D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09111794.1</w:t>
            </w:r>
          </w:p>
        </w:tc>
      </w:tr>
      <w:tr w:rsidR="009167AA" w14:paraId="5ACAE7E2" w14:textId="77777777" w:rsidTr="009167AA">
        <w:trPr>
          <w:trHeight w:val="336"/>
        </w:trPr>
        <w:tc>
          <w:tcPr>
            <w:tcW w:w="2974" w:type="dxa"/>
            <w:noWrap/>
          </w:tcPr>
          <w:p w14:paraId="5ACAE7D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Aeromonas sp. </w:t>
            </w:r>
          </w:p>
        </w:tc>
        <w:tc>
          <w:tcPr>
            <w:tcW w:w="1226" w:type="dxa"/>
            <w:noWrap/>
          </w:tcPr>
          <w:p w14:paraId="5ACAE7D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D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.00E-91</w:t>
            </w:r>
          </w:p>
        </w:tc>
        <w:tc>
          <w:tcPr>
            <w:tcW w:w="976" w:type="dxa"/>
            <w:noWrap/>
          </w:tcPr>
          <w:p w14:paraId="5ACAE7D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E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E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16944724.1</w:t>
            </w:r>
          </w:p>
        </w:tc>
      </w:tr>
      <w:tr w:rsidR="009167AA" w14:paraId="5ACAE7E9" w14:textId="77777777" w:rsidTr="009167AA">
        <w:trPr>
          <w:trHeight w:val="336"/>
        </w:trPr>
        <w:tc>
          <w:tcPr>
            <w:tcW w:w="2974" w:type="dxa"/>
            <w:noWrap/>
          </w:tcPr>
          <w:p w14:paraId="5ACAE7E3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E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E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90</w:t>
            </w:r>
          </w:p>
        </w:tc>
        <w:tc>
          <w:tcPr>
            <w:tcW w:w="976" w:type="dxa"/>
            <w:noWrap/>
          </w:tcPr>
          <w:p w14:paraId="5ACAE7E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E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E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39700527.1</w:t>
            </w:r>
          </w:p>
        </w:tc>
      </w:tr>
      <w:tr w:rsidR="009167AA" w14:paraId="5ACAE7F0" w14:textId="77777777" w:rsidTr="009167AA">
        <w:trPr>
          <w:trHeight w:val="336"/>
        </w:trPr>
        <w:tc>
          <w:tcPr>
            <w:tcW w:w="2974" w:type="dxa"/>
            <w:noWrap/>
          </w:tcPr>
          <w:p w14:paraId="5ACAE7EA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E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E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7E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7E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E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9990104.1</w:t>
            </w:r>
          </w:p>
        </w:tc>
      </w:tr>
      <w:tr w:rsidR="009167AA" w14:paraId="5ACAE7F7" w14:textId="77777777" w:rsidTr="009167AA">
        <w:trPr>
          <w:trHeight w:val="336"/>
        </w:trPr>
        <w:tc>
          <w:tcPr>
            <w:tcW w:w="2974" w:type="dxa"/>
            <w:noWrap/>
          </w:tcPr>
          <w:p w14:paraId="5ACAE7F1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F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F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7F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7F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F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57711836.1</w:t>
            </w:r>
          </w:p>
        </w:tc>
      </w:tr>
      <w:tr w:rsidR="009167AA" w14:paraId="5ACAE7FE" w14:textId="77777777" w:rsidTr="009167AA">
        <w:trPr>
          <w:trHeight w:val="336"/>
        </w:trPr>
        <w:tc>
          <w:tcPr>
            <w:tcW w:w="2974" w:type="dxa"/>
            <w:noWrap/>
          </w:tcPr>
          <w:p w14:paraId="5ACAE7F8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7F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7F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7F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7F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7F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1888061.1</w:t>
            </w:r>
          </w:p>
        </w:tc>
      </w:tr>
      <w:tr w:rsidR="009167AA" w14:paraId="5ACAE805" w14:textId="77777777" w:rsidTr="009167AA">
        <w:trPr>
          <w:trHeight w:val="336"/>
        </w:trPr>
        <w:tc>
          <w:tcPr>
            <w:tcW w:w="2974" w:type="dxa"/>
            <w:noWrap/>
          </w:tcPr>
          <w:p w14:paraId="5ACAE7FF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0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0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80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80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0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1210974.1</w:t>
            </w:r>
          </w:p>
        </w:tc>
      </w:tr>
      <w:tr w:rsidR="009167AA" w14:paraId="5ACAE80C" w14:textId="77777777" w:rsidTr="009167AA">
        <w:trPr>
          <w:trHeight w:val="336"/>
        </w:trPr>
        <w:tc>
          <w:tcPr>
            <w:tcW w:w="2974" w:type="dxa"/>
            <w:noWrap/>
          </w:tcPr>
          <w:p w14:paraId="5ACAE806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0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0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80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8.5</w:t>
            </w:r>
            <w:r>
              <w:rPr>
                <w:rFonts w:eastAsia="宋体"/>
              </w:rPr>
              <w:t>0</w:t>
            </w:r>
          </w:p>
        </w:tc>
        <w:tc>
          <w:tcPr>
            <w:tcW w:w="960" w:type="dxa"/>
            <w:noWrap/>
          </w:tcPr>
          <w:p w14:paraId="5ACAE80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0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14003869.1</w:t>
            </w:r>
          </w:p>
        </w:tc>
      </w:tr>
      <w:tr w:rsidR="009167AA" w14:paraId="5ACAE813" w14:textId="77777777" w:rsidTr="009167AA">
        <w:trPr>
          <w:trHeight w:val="336"/>
        </w:trPr>
        <w:tc>
          <w:tcPr>
            <w:tcW w:w="2974" w:type="dxa"/>
            <w:noWrap/>
          </w:tcPr>
          <w:p w14:paraId="5ACAE80D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0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0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81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1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1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1969738.1</w:t>
            </w:r>
          </w:p>
        </w:tc>
      </w:tr>
      <w:tr w:rsidR="009167AA" w14:paraId="5ACAE81A" w14:textId="77777777" w:rsidTr="009167AA">
        <w:trPr>
          <w:trHeight w:val="336"/>
        </w:trPr>
        <w:tc>
          <w:tcPr>
            <w:tcW w:w="2974" w:type="dxa"/>
            <w:noWrap/>
          </w:tcPr>
          <w:p w14:paraId="5ACAE81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lastRenderedPageBreak/>
              <w:t>Aeromonas</w:t>
            </w:r>
            <w:r>
              <w:rPr>
                <w:rFonts w:eastAsia="宋体" w:hint="eastAsia"/>
              </w:rPr>
              <w:t xml:space="preserve"> sp. LsrichE-8G</w:t>
            </w:r>
          </w:p>
        </w:tc>
        <w:tc>
          <w:tcPr>
            <w:tcW w:w="1226" w:type="dxa"/>
            <w:noWrap/>
          </w:tcPr>
          <w:p w14:paraId="5ACAE81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1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90</w:t>
            </w:r>
          </w:p>
        </w:tc>
        <w:tc>
          <w:tcPr>
            <w:tcW w:w="976" w:type="dxa"/>
            <w:noWrap/>
          </w:tcPr>
          <w:p w14:paraId="5ACAE81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1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1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44812573.1</w:t>
            </w:r>
          </w:p>
        </w:tc>
      </w:tr>
      <w:tr w:rsidR="009167AA" w14:paraId="5ACAE821" w14:textId="77777777" w:rsidTr="009167AA">
        <w:trPr>
          <w:trHeight w:val="336"/>
        </w:trPr>
        <w:tc>
          <w:tcPr>
            <w:tcW w:w="2974" w:type="dxa"/>
            <w:noWrap/>
          </w:tcPr>
          <w:p w14:paraId="5ACAE81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 xml:space="preserve">Aeromonas </w:t>
            </w:r>
            <w:r>
              <w:rPr>
                <w:rFonts w:eastAsia="宋体" w:hint="eastAsia"/>
              </w:rPr>
              <w:t>sp. QDB12</w:t>
            </w:r>
          </w:p>
        </w:tc>
        <w:tc>
          <w:tcPr>
            <w:tcW w:w="1226" w:type="dxa"/>
            <w:noWrap/>
          </w:tcPr>
          <w:p w14:paraId="5ACAE81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1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0</w:t>
            </w:r>
          </w:p>
        </w:tc>
        <w:tc>
          <w:tcPr>
            <w:tcW w:w="976" w:type="dxa"/>
            <w:noWrap/>
          </w:tcPr>
          <w:p w14:paraId="5ACAE81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1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2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0667731.1</w:t>
            </w:r>
          </w:p>
        </w:tc>
      </w:tr>
      <w:tr w:rsidR="009167AA" w14:paraId="5ACAE828" w14:textId="77777777" w:rsidTr="009167AA">
        <w:trPr>
          <w:trHeight w:val="336"/>
        </w:trPr>
        <w:tc>
          <w:tcPr>
            <w:tcW w:w="2974" w:type="dxa"/>
            <w:noWrap/>
          </w:tcPr>
          <w:p w14:paraId="5ACAE82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2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2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0</w:t>
            </w:r>
          </w:p>
        </w:tc>
        <w:tc>
          <w:tcPr>
            <w:tcW w:w="976" w:type="dxa"/>
            <w:noWrap/>
          </w:tcPr>
          <w:p w14:paraId="5ACAE82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2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2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1926778.1</w:t>
            </w:r>
          </w:p>
        </w:tc>
      </w:tr>
      <w:tr w:rsidR="009167AA" w14:paraId="5ACAE82F" w14:textId="77777777" w:rsidTr="009167AA">
        <w:trPr>
          <w:trHeight w:val="336"/>
        </w:trPr>
        <w:tc>
          <w:tcPr>
            <w:tcW w:w="2974" w:type="dxa"/>
            <w:noWrap/>
          </w:tcPr>
          <w:p w14:paraId="5ACAE82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</w:rPr>
              <w:t xml:space="preserve"> sp. QDB68</w:t>
            </w:r>
          </w:p>
        </w:tc>
        <w:tc>
          <w:tcPr>
            <w:tcW w:w="1226" w:type="dxa"/>
            <w:noWrap/>
          </w:tcPr>
          <w:p w14:paraId="5ACAE82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2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90</w:t>
            </w:r>
          </w:p>
        </w:tc>
        <w:tc>
          <w:tcPr>
            <w:tcW w:w="976" w:type="dxa"/>
            <w:noWrap/>
          </w:tcPr>
          <w:p w14:paraId="5ACAE82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6.99</w:t>
            </w:r>
          </w:p>
        </w:tc>
        <w:tc>
          <w:tcPr>
            <w:tcW w:w="960" w:type="dxa"/>
            <w:noWrap/>
          </w:tcPr>
          <w:p w14:paraId="5ACAE82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2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0825116.1</w:t>
            </w:r>
          </w:p>
        </w:tc>
      </w:tr>
      <w:tr w:rsidR="009167AA" w14:paraId="5ACAE836" w14:textId="77777777" w:rsidTr="009167AA">
        <w:trPr>
          <w:trHeight w:val="336"/>
        </w:trPr>
        <w:tc>
          <w:tcPr>
            <w:tcW w:w="2974" w:type="dxa"/>
            <w:noWrap/>
          </w:tcPr>
          <w:p w14:paraId="5ACAE83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unclassified</w:t>
            </w:r>
            <w:r>
              <w:rPr>
                <w:rFonts w:eastAsia="宋体"/>
                <w:i/>
                <w:iCs/>
              </w:rPr>
              <w:t xml:space="preserve"> Aeromonas</w:t>
            </w:r>
          </w:p>
        </w:tc>
        <w:tc>
          <w:tcPr>
            <w:tcW w:w="1226" w:type="dxa"/>
            <w:noWrap/>
          </w:tcPr>
          <w:p w14:paraId="5ACAE83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3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4.00E-90</w:t>
            </w:r>
          </w:p>
        </w:tc>
        <w:tc>
          <w:tcPr>
            <w:tcW w:w="976" w:type="dxa"/>
            <w:noWrap/>
          </w:tcPr>
          <w:p w14:paraId="5ACAE83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3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3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70662299.1</w:t>
            </w:r>
          </w:p>
        </w:tc>
      </w:tr>
      <w:tr w:rsidR="009167AA" w14:paraId="5ACAE83D" w14:textId="77777777" w:rsidTr="009167AA">
        <w:trPr>
          <w:trHeight w:val="336"/>
        </w:trPr>
        <w:tc>
          <w:tcPr>
            <w:tcW w:w="2974" w:type="dxa"/>
            <w:noWrap/>
          </w:tcPr>
          <w:p w14:paraId="5ACAE83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3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3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5.00E-90</w:t>
            </w:r>
          </w:p>
        </w:tc>
        <w:tc>
          <w:tcPr>
            <w:tcW w:w="976" w:type="dxa"/>
            <w:noWrap/>
          </w:tcPr>
          <w:p w14:paraId="5ACAE83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3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3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QSO21479.1</w:t>
            </w:r>
          </w:p>
        </w:tc>
      </w:tr>
      <w:tr w:rsidR="009167AA" w14:paraId="5ACAE844" w14:textId="77777777" w:rsidTr="009167AA">
        <w:trPr>
          <w:trHeight w:val="336"/>
        </w:trPr>
        <w:tc>
          <w:tcPr>
            <w:tcW w:w="2974" w:type="dxa"/>
            <w:noWrap/>
          </w:tcPr>
          <w:p w14:paraId="5ACAE83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</w:rPr>
              <w:t xml:space="preserve"> sp.</w:t>
            </w:r>
          </w:p>
        </w:tc>
        <w:tc>
          <w:tcPr>
            <w:tcW w:w="1226" w:type="dxa"/>
            <w:noWrap/>
          </w:tcPr>
          <w:p w14:paraId="5ACAE83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4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89</w:t>
            </w:r>
          </w:p>
        </w:tc>
        <w:tc>
          <w:tcPr>
            <w:tcW w:w="976" w:type="dxa"/>
            <w:noWrap/>
          </w:tcPr>
          <w:p w14:paraId="5ACAE84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4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4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MBP8281211.1</w:t>
            </w:r>
          </w:p>
        </w:tc>
      </w:tr>
      <w:tr w:rsidR="009167AA" w14:paraId="5ACAE84B" w14:textId="77777777" w:rsidTr="009167AA">
        <w:trPr>
          <w:trHeight w:val="336"/>
        </w:trPr>
        <w:tc>
          <w:tcPr>
            <w:tcW w:w="2974" w:type="dxa"/>
            <w:noWrap/>
          </w:tcPr>
          <w:p w14:paraId="5ACAE845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4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4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89</w:t>
            </w:r>
          </w:p>
        </w:tc>
        <w:tc>
          <w:tcPr>
            <w:tcW w:w="976" w:type="dxa"/>
            <w:noWrap/>
          </w:tcPr>
          <w:p w14:paraId="5ACAE84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4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4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3764156.1</w:t>
            </w:r>
          </w:p>
        </w:tc>
      </w:tr>
      <w:tr w:rsidR="009167AA" w14:paraId="5ACAE852" w14:textId="77777777" w:rsidTr="009167AA">
        <w:trPr>
          <w:trHeight w:val="336"/>
        </w:trPr>
        <w:tc>
          <w:tcPr>
            <w:tcW w:w="2974" w:type="dxa"/>
            <w:noWrap/>
          </w:tcPr>
          <w:p w14:paraId="5ACAE84C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4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4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89</w:t>
            </w:r>
          </w:p>
        </w:tc>
        <w:tc>
          <w:tcPr>
            <w:tcW w:w="976" w:type="dxa"/>
            <w:noWrap/>
          </w:tcPr>
          <w:p w14:paraId="5ACAE84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6.99</w:t>
            </w:r>
          </w:p>
        </w:tc>
        <w:tc>
          <w:tcPr>
            <w:tcW w:w="960" w:type="dxa"/>
            <w:noWrap/>
          </w:tcPr>
          <w:p w14:paraId="5ACAE85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5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67825819.1</w:t>
            </w:r>
          </w:p>
        </w:tc>
      </w:tr>
      <w:tr w:rsidR="009167AA" w14:paraId="5ACAE859" w14:textId="77777777" w:rsidTr="009167AA">
        <w:trPr>
          <w:trHeight w:val="336"/>
        </w:trPr>
        <w:tc>
          <w:tcPr>
            <w:tcW w:w="2974" w:type="dxa"/>
            <w:noWrap/>
          </w:tcPr>
          <w:p w14:paraId="5ACAE853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5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5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89</w:t>
            </w:r>
          </w:p>
        </w:tc>
        <w:tc>
          <w:tcPr>
            <w:tcW w:w="976" w:type="dxa"/>
            <w:noWrap/>
          </w:tcPr>
          <w:p w14:paraId="5ACAE85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5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5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23932072.1</w:t>
            </w:r>
          </w:p>
        </w:tc>
      </w:tr>
      <w:tr w:rsidR="009167AA" w14:paraId="5ACAE860" w14:textId="77777777" w:rsidTr="009167AA">
        <w:trPr>
          <w:trHeight w:val="336"/>
        </w:trPr>
        <w:tc>
          <w:tcPr>
            <w:tcW w:w="2974" w:type="dxa"/>
            <w:noWrap/>
          </w:tcPr>
          <w:p w14:paraId="5ACAE85A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5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5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2.00E-89</w:t>
            </w:r>
          </w:p>
        </w:tc>
        <w:tc>
          <w:tcPr>
            <w:tcW w:w="976" w:type="dxa"/>
            <w:noWrap/>
          </w:tcPr>
          <w:p w14:paraId="5ACAE85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.74</w:t>
            </w:r>
          </w:p>
        </w:tc>
        <w:tc>
          <w:tcPr>
            <w:tcW w:w="960" w:type="dxa"/>
            <w:noWrap/>
          </w:tcPr>
          <w:p w14:paraId="5ACAE85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5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1935982.1</w:t>
            </w:r>
          </w:p>
        </w:tc>
      </w:tr>
      <w:tr w:rsidR="009167AA" w14:paraId="5ACAE867" w14:textId="77777777" w:rsidTr="009167AA">
        <w:trPr>
          <w:trHeight w:val="336"/>
        </w:trPr>
        <w:tc>
          <w:tcPr>
            <w:tcW w:w="2974" w:type="dxa"/>
            <w:noWrap/>
          </w:tcPr>
          <w:p w14:paraId="5ACAE86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Aeromonas</w:t>
            </w:r>
            <w:r>
              <w:rPr>
                <w:rFonts w:eastAsia="宋体" w:hint="eastAsia"/>
              </w:rPr>
              <w:t xml:space="preserve"> sp. ASNIH8</w:t>
            </w:r>
          </w:p>
        </w:tc>
        <w:tc>
          <w:tcPr>
            <w:tcW w:w="1226" w:type="dxa"/>
            <w:noWrap/>
          </w:tcPr>
          <w:p w14:paraId="5ACAE86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6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89</w:t>
            </w:r>
          </w:p>
        </w:tc>
        <w:tc>
          <w:tcPr>
            <w:tcW w:w="976" w:type="dxa"/>
            <w:noWrap/>
          </w:tcPr>
          <w:p w14:paraId="5ACAE86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6.99</w:t>
            </w:r>
          </w:p>
        </w:tc>
        <w:tc>
          <w:tcPr>
            <w:tcW w:w="960" w:type="dxa"/>
            <w:noWrap/>
          </w:tcPr>
          <w:p w14:paraId="5ACAE86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6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03858663.1</w:t>
            </w:r>
          </w:p>
        </w:tc>
      </w:tr>
      <w:tr w:rsidR="009167AA" w14:paraId="5ACAE86E" w14:textId="77777777" w:rsidTr="009167AA">
        <w:trPr>
          <w:trHeight w:val="336"/>
        </w:trPr>
        <w:tc>
          <w:tcPr>
            <w:tcW w:w="2974" w:type="dxa"/>
            <w:noWrap/>
          </w:tcPr>
          <w:p w14:paraId="5ACAE868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6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6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8.00E-89</w:t>
            </w:r>
          </w:p>
        </w:tc>
        <w:tc>
          <w:tcPr>
            <w:tcW w:w="976" w:type="dxa"/>
            <w:noWrap/>
          </w:tcPr>
          <w:p w14:paraId="5ACAE86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6.99</w:t>
            </w:r>
          </w:p>
        </w:tc>
        <w:tc>
          <w:tcPr>
            <w:tcW w:w="960" w:type="dxa"/>
            <w:noWrap/>
          </w:tcPr>
          <w:p w14:paraId="5ACAE86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6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02949181.1</w:t>
            </w:r>
          </w:p>
        </w:tc>
      </w:tr>
      <w:tr w:rsidR="009167AA" w14:paraId="5ACAE875" w14:textId="77777777" w:rsidTr="009167AA">
        <w:trPr>
          <w:trHeight w:val="336"/>
        </w:trPr>
        <w:tc>
          <w:tcPr>
            <w:tcW w:w="2974" w:type="dxa"/>
            <w:noWrap/>
          </w:tcPr>
          <w:p w14:paraId="5ACAE86F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caviae</w:t>
            </w:r>
          </w:p>
        </w:tc>
        <w:tc>
          <w:tcPr>
            <w:tcW w:w="1226" w:type="dxa"/>
            <w:noWrap/>
          </w:tcPr>
          <w:p w14:paraId="5ACAE87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6%</w:t>
            </w:r>
          </w:p>
        </w:tc>
        <w:tc>
          <w:tcPr>
            <w:tcW w:w="1319" w:type="dxa"/>
            <w:noWrap/>
          </w:tcPr>
          <w:p w14:paraId="5ACAE87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88</w:t>
            </w:r>
          </w:p>
        </w:tc>
        <w:tc>
          <w:tcPr>
            <w:tcW w:w="976" w:type="dxa"/>
            <w:noWrap/>
          </w:tcPr>
          <w:p w14:paraId="5ACAE87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</w:t>
            </w:r>
          </w:p>
        </w:tc>
        <w:tc>
          <w:tcPr>
            <w:tcW w:w="960" w:type="dxa"/>
            <w:noWrap/>
          </w:tcPr>
          <w:p w14:paraId="5ACAE87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28</w:t>
            </w:r>
          </w:p>
        </w:tc>
        <w:tc>
          <w:tcPr>
            <w:tcW w:w="1956" w:type="dxa"/>
            <w:noWrap/>
          </w:tcPr>
          <w:p w14:paraId="5ACAE87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1872858.1</w:t>
            </w:r>
          </w:p>
        </w:tc>
      </w:tr>
      <w:tr w:rsidR="009167AA" w14:paraId="5ACAE87C" w14:textId="77777777" w:rsidTr="009167AA">
        <w:trPr>
          <w:trHeight w:val="336"/>
        </w:trPr>
        <w:tc>
          <w:tcPr>
            <w:tcW w:w="2974" w:type="dxa"/>
            <w:noWrap/>
          </w:tcPr>
          <w:p w14:paraId="5ACAE876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dhakensis</w:t>
            </w:r>
          </w:p>
        </w:tc>
        <w:tc>
          <w:tcPr>
            <w:tcW w:w="1226" w:type="dxa"/>
            <w:noWrap/>
          </w:tcPr>
          <w:p w14:paraId="5ACAE87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7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.00E-86</w:t>
            </w:r>
          </w:p>
        </w:tc>
        <w:tc>
          <w:tcPr>
            <w:tcW w:w="976" w:type="dxa"/>
            <w:noWrap/>
          </w:tcPr>
          <w:p w14:paraId="5ACAE87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3.23</w:t>
            </w:r>
          </w:p>
        </w:tc>
        <w:tc>
          <w:tcPr>
            <w:tcW w:w="960" w:type="dxa"/>
            <w:noWrap/>
          </w:tcPr>
          <w:p w14:paraId="5ACAE87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7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65018286.1</w:t>
            </w:r>
          </w:p>
        </w:tc>
      </w:tr>
      <w:tr w:rsidR="009167AA" w14:paraId="5ACAE883" w14:textId="77777777" w:rsidTr="009167AA">
        <w:trPr>
          <w:trHeight w:val="336"/>
        </w:trPr>
        <w:tc>
          <w:tcPr>
            <w:tcW w:w="2974" w:type="dxa"/>
            <w:noWrap/>
          </w:tcPr>
          <w:p w14:paraId="5ACAE87D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dhakensis</w:t>
            </w:r>
          </w:p>
        </w:tc>
        <w:tc>
          <w:tcPr>
            <w:tcW w:w="1226" w:type="dxa"/>
            <w:noWrap/>
          </w:tcPr>
          <w:p w14:paraId="5ACAE87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7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3.00E-85</w:t>
            </w:r>
          </w:p>
        </w:tc>
        <w:tc>
          <w:tcPr>
            <w:tcW w:w="976" w:type="dxa"/>
            <w:noWrap/>
          </w:tcPr>
          <w:p w14:paraId="5ACAE88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1.73</w:t>
            </w:r>
          </w:p>
        </w:tc>
        <w:tc>
          <w:tcPr>
            <w:tcW w:w="960" w:type="dxa"/>
            <w:noWrap/>
          </w:tcPr>
          <w:p w14:paraId="5ACAE88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8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19839912.1</w:t>
            </w:r>
          </w:p>
        </w:tc>
      </w:tr>
      <w:tr w:rsidR="009167AA" w14:paraId="5ACAE88A" w14:textId="77777777" w:rsidTr="009167AA">
        <w:trPr>
          <w:trHeight w:val="336"/>
        </w:trPr>
        <w:tc>
          <w:tcPr>
            <w:tcW w:w="2974" w:type="dxa"/>
            <w:noWrap/>
          </w:tcPr>
          <w:p w14:paraId="5ACAE884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enteropelogenes</w:t>
            </w:r>
          </w:p>
        </w:tc>
        <w:tc>
          <w:tcPr>
            <w:tcW w:w="1226" w:type="dxa"/>
            <w:noWrap/>
          </w:tcPr>
          <w:p w14:paraId="5ACAE88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8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4.00E-85</w:t>
            </w:r>
          </w:p>
        </w:tc>
        <w:tc>
          <w:tcPr>
            <w:tcW w:w="976" w:type="dxa"/>
            <w:noWrap/>
          </w:tcPr>
          <w:p w14:paraId="5ACAE88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0.98</w:t>
            </w:r>
          </w:p>
        </w:tc>
        <w:tc>
          <w:tcPr>
            <w:tcW w:w="960" w:type="dxa"/>
            <w:noWrap/>
          </w:tcPr>
          <w:p w14:paraId="5ACAE888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89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17764028.1</w:t>
            </w:r>
          </w:p>
        </w:tc>
      </w:tr>
      <w:tr w:rsidR="009167AA" w14:paraId="5ACAE891" w14:textId="77777777" w:rsidTr="009167AA">
        <w:trPr>
          <w:trHeight w:val="336"/>
        </w:trPr>
        <w:tc>
          <w:tcPr>
            <w:tcW w:w="2974" w:type="dxa"/>
            <w:noWrap/>
          </w:tcPr>
          <w:p w14:paraId="5ACAE88B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dhakensis</w:t>
            </w:r>
          </w:p>
        </w:tc>
        <w:tc>
          <w:tcPr>
            <w:tcW w:w="1226" w:type="dxa"/>
            <w:noWrap/>
          </w:tcPr>
          <w:p w14:paraId="5ACAE88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8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7.00E-85</w:t>
            </w:r>
          </w:p>
        </w:tc>
        <w:tc>
          <w:tcPr>
            <w:tcW w:w="976" w:type="dxa"/>
            <w:noWrap/>
          </w:tcPr>
          <w:p w14:paraId="5ACAE88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0.98</w:t>
            </w:r>
          </w:p>
        </w:tc>
        <w:tc>
          <w:tcPr>
            <w:tcW w:w="960" w:type="dxa"/>
            <w:noWrap/>
          </w:tcPr>
          <w:p w14:paraId="5ACAE88F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90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6219456.1</w:t>
            </w:r>
          </w:p>
        </w:tc>
      </w:tr>
      <w:tr w:rsidR="009167AA" w14:paraId="5ACAE898" w14:textId="77777777" w:rsidTr="009167AA">
        <w:trPr>
          <w:trHeight w:val="336"/>
        </w:trPr>
        <w:tc>
          <w:tcPr>
            <w:tcW w:w="2974" w:type="dxa"/>
            <w:noWrap/>
          </w:tcPr>
          <w:p w14:paraId="5ACAE892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dhakensis</w:t>
            </w:r>
          </w:p>
        </w:tc>
        <w:tc>
          <w:tcPr>
            <w:tcW w:w="1226" w:type="dxa"/>
            <w:noWrap/>
          </w:tcPr>
          <w:p w14:paraId="5ACAE89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7%</w:t>
            </w:r>
          </w:p>
        </w:tc>
        <w:tc>
          <w:tcPr>
            <w:tcW w:w="1319" w:type="dxa"/>
            <w:noWrap/>
          </w:tcPr>
          <w:p w14:paraId="5ACAE89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5.00E-83</w:t>
            </w:r>
          </w:p>
        </w:tc>
        <w:tc>
          <w:tcPr>
            <w:tcW w:w="976" w:type="dxa"/>
            <w:noWrap/>
          </w:tcPr>
          <w:p w14:paraId="5ACAE89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92.31</w:t>
            </w:r>
          </w:p>
        </w:tc>
        <w:tc>
          <w:tcPr>
            <w:tcW w:w="960" w:type="dxa"/>
            <w:noWrap/>
          </w:tcPr>
          <w:p w14:paraId="5ACAE896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0</w:t>
            </w:r>
          </w:p>
        </w:tc>
        <w:tc>
          <w:tcPr>
            <w:tcW w:w="1956" w:type="dxa"/>
            <w:noWrap/>
          </w:tcPr>
          <w:p w14:paraId="5ACAE897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208200086.1</w:t>
            </w:r>
          </w:p>
        </w:tc>
      </w:tr>
      <w:tr w:rsidR="009167AA" w14:paraId="5ACAE89F" w14:textId="77777777" w:rsidTr="009167AA">
        <w:trPr>
          <w:trHeight w:val="336"/>
        </w:trPr>
        <w:tc>
          <w:tcPr>
            <w:tcW w:w="2974" w:type="dxa"/>
            <w:noWrap/>
          </w:tcPr>
          <w:p w14:paraId="5ACAE899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bivalvium</w:t>
            </w:r>
          </w:p>
        </w:tc>
        <w:tc>
          <w:tcPr>
            <w:tcW w:w="1226" w:type="dxa"/>
            <w:noWrap/>
          </w:tcPr>
          <w:p w14:paraId="5ACAE89A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9B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4.00E-75</w:t>
            </w:r>
          </w:p>
        </w:tc>
        <w:tc>
          <w:tcPr>
            <w:tcW w:w="976" w:type="dxa"/>
            <w:noWrap/>
          </w:tcPr>
          <w:p w14:paraId="5ACAE89C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82.71</w:t>
            </w:r>
          </w:p>
        </w:tc>
        <w:tc>
          <w:tcPr>
            <w:tcW w:w="960" w:type="dxa"/>
            <w:noWrap/>
          </w:tcPr>
          <w:p w14:paraId="5ACAE89D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9E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111874768.1</w:t>
            </w:r>
          </w:p>
        </w:tc>
      </w:tr>
      <w:tr w:rsidR="009167AA" w14:paraId="5ACAE8A6" w14:textId="77777777" w:rsidTr="009167AA">
        <w:trPr>
          <w:trHeight w:val="336"/>
        </w:trPr>
        <w:tc>
          <w:tcPr>
            <w:tcW w:w="2974" w:type="dxa"/>
            <w:noWrap/>
          </w:tcPr>
          <w:p w14:paraId="5ACAE8A0" w14:textId="77777777" w:rsidR="009167AA" w:rsidRDefault="002E1B3F">
            <w:pPr>
              <w:pStyle w:val="aff6"/>
              <w:rPr>
                <w:rFonts w:eastAsia="宋体"/>
                <w:i/>
                <w:iCs/>
              </w:rPr>
            </w:pPr>
            <w:r>
              <w:rPr>
                <w:rFonts w:eastAsia="宋体"/>
                <w:i/>
                <w:iCs/>
              </w:rPr>
              <w:t>Aeromonas bivalvium</w:t>
            </w:r>
          </w:p>
        </w:tc>
        <w:tc>
          <w:tcPr>
            <w:tcW w:w="1226" w:type="dxa"/>
            <w:noWrap/>
          </w:tcPr>
          <w:p w14:paraId="5ACAE8A1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00%</w:t>
            </w:r>
          </w:p>
        </w:tc>
        <w:tc>
          <w:tcPr>
            <w:tcW w:w="1319" w:type="dxa"/>
            <w:noWrap/>
          </w:tcPr>
          <w:p w14:paraId="5ACAE8A2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6.00E-75</w:t>
            </w:r>
          </w:p>
        </w:tc>
        <w:tc>
          <w:tcPr>
            <w:tcW w:w="976" w:type="dxa"/>
            <w:noWrap/>
          </w:tcPr>
          <w:p w14:paraId="5ACAE8A3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81.95</w:t>
            </w:r>
          </w:p>
        </w:tc>
        <w:tc>
          <w:tcPr>
            <w:tcW w:w="960" w:type="dxa"/>
            <w:noWrap/>
          </w:tcPr>
          <w:p w14:paraId="5ACAE8A4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133</w:t>
            </w:r>
          </w:p>
        </w:tc>
        <w:tc>
          <w:tcPr>
            <w:tcW w:w="1956" w:type="dxa"/>
            <w:noWrap/>
          </w:tcPr>
          <w:p w14:paraId="5ACAE8A5" w14:textId="77777777" w:rsidR="009167AA" w:rsidRDefault="002E1B3F">
            <w:pPr>
              <w:pStyle w:val="aff6"/>
              <w:rPr>
                <w:rFonts w:eastAsia="宋体"/>
              </w:rPr>
            </w:pPr>
            <w:r>
              <w:rPr>
                <w:rFonts w:eastAsia="宋体" w:hint="eastAsia"/>
              </w:rPr>
              <w:t>WP_041995071.1</w:t>
            </w:r>
          </w:p>
        </w:tc>
      </w:tr>
    </w:tbl>
    <w:p w14:paraId="5ACAE8A7" w14:textId="77777777" w:rsidR="009167AA" w:rsidRDefault="009167AA">
      <w:pPr>
        <w:pStyle w:val="a5"/>
        <w:rPr>
          <w:lang w:eastAsia="zh-CN"/>
        </w:rPr>
      </w:pPr>
    </w:p>
    <w:sectPr w:rsidR="009167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FBD85" w14:textId="77777777" w:rsidR="002177FB" w:rsidRDefault="002177FB">
      <w:pPr>
        <w:spacing w:line="240" w:lineRule="auto"/>
        <w:ind w:firstLine="240"/>
      </w:pPr>
      <w:r>
        <w:separator/>
      </w:r>
    </w:p>
  </w:endnote>
  <w:endnote w:type="continuationSeparator" w:id="0">
    <w:p w14:paraId="01C8C970" w14:textId="77777777" w:rsidR="002177FB" w:rsidRDefault="002177FB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E8AE" w14:textId="77777777" w:rsidR="009167AA" w:rsidRDefault="002E1B3F">
    <w:pPr>
      <w:pStyle w:val="ad"/>
      <w:ind w:firstLine="24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CAE8B3" wp14:editId="5ACAE8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CAE8B9" w14:textId="77777777" w:rsidR="009167AA" w:rsidRDefault="002E1B3F">
                          <w:pPr>
                            <w:pStyle w:val="ad"/>
                            <w:ind w:firstLine="240"/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22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CAE8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5ACAE8B9" w14:textId="77777777" w:rsidR="009167AA" w:rsidRDefault="002E1B3F">
                    <w:pPr>
                      <w:pStyle w:val="ad"/>
                      <w:ind w:firstLine="240"/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sz w:val="22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5ACAE8AF" w14:textId="77777777" w:rsidR="009167AA" w:rsidRDefault="002E1B3F">
        <w:pPr>
          <w:pStyle w:val="ad"/>
          <w:ind w:firstLine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ACAE8B0" w14:textId="77777777" w:rsidR="009167AA" w:rsidRDefault="009167AA">
    <w:pPr>
      <w:pStyle w:val="ad"/>
      <w:ind w:firstLine="200"/>
      <w:rPr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E8B2" w14:textId="77777777" w:rsidR="009167AA" w:rsidRDefault="009167AA">
    <w:pPr>
      <w:pStyle w:val="ad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723CD" w14:textId="77777777" w:rsidR="002177FB" w:rsidRDefault="002177FB">
      <w:pPr>
        <w:spacing w:before="0" w:after="0"/>
        <w:ind w:firstLine="240"/>
      </w:pPr>
      <w:r>
        <w:separator/>
      </w:r>
    </w:p>
  </w:footnote>
  <w:footnote w:type="continuationSeparator" w:id="0">
    <w:p w14:paraId="40EBC49F" w14:textId="77777777" w:rsidR="002177FB" w:rsidRDefault="002177FB">
      <w:pPr>
        <w:spacing w:before="0" w:after="0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E8AC" w14:textId="77777777" w:rsidR="009167AA" w:rsidRDefault="009167AA">
    <w:pPr>
      <w:pStyle w:val="af"/>
      <w:ind w:firstLineChars="0"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E8AD" w14:textId="77777777" w:rsidR="009167AA" w:rsidRDefault="002E1B3F">
    <w:pPr>
      <w:pStyle w:val="af"/>
      <w:ind w:firstLineChars="0" w:firstLine="0"/>
      <w:jc w:val="center"/>
    </w:pPr>
    <w:r>
      <w:rPr>
        <w:szCs w:val="24"/>
        <w:lang w:eastAsia="zh-CN"/>
      </w:rPr>
      <w:t>Fosfomycin</w:t>
    </w:r>
    <w:r>
      <w:rPr>
        <w:rFonts w:hint="eastAsia"/>
        <w:szCs w:val="24"/>
        <w:lang w:eastAsia="zh-CN"/>
      </w:rPr>
      <w:t>-</w:t>
    </w:r>
    <w:r>
      <w:rPr>
        <w:szCs w:val="24"/>
        <w:lang w:eastAsia="zh-CN"/>
      </w:rPr>
      <w:t xml:space="preserve">modifying </w:t>
    </w:r>
    <w:r>
      <w:rPr>
        <w:rFonts w:hint="eastAsia"/>
        <w:szCs w:val="24"/>
        <w:lang w:eastAsia="zh-CN"/>
      </w:rPr>
      <w:t>gene</w:t>
    </w:r>
    <w:r>
      <w:rPr>
        <w:szCs w:val="24"/>
        <w:lang w:eastAsia="zh-CN"/>
      </w:rPr>
      <w:t xml:space="preserve"> </w:t>
    </w:r>
    <w:r>
      <w:rPr>
        <w:i/>
        <w:iCs/>
        <w:szCs w:val="24"/>
        <w:lang w:eastAsia="zh-CN"/>
      </w:rPr>
      <w:t>fosC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E8B1" w14:textId="77777777" w:rsidR="009167AA" w:rsidRDefault="002E1B3F">
    <w:pPr>
      <w:pStyle w:val="af"/>
      <w:ind w:firstLineChars="0" w:firstLine="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25848210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706954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grammar="clean"/>
  <w:attachedTemplate r:id="rId1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0sTQ2NzM0NDYzMTBW0lEKTi0uzszPAykwrgUA4jJFYCwAAAA="/>
    <w:docVar w:name="commondata" w:val="eyJoZGlkIjoiOTk3MTIyZThlZjE2YWRiYmVlNDJjMDgwMzlkZDQwZGQifQ=="/>
    <w:docVar w:name="KSO_WPS_MARK_KEY" w:val="03229246-e581-4b07-ab80-b0233d1329a9"/>
  </w:docVars>
  <w:rsids>
    <w:rsidRoot w:val="00681821"/>
    <w:rsid w:val="F7BF326A"/>
    <w:rsid w:val="000008CE"/>
    <w:rsid w:val="00002117"/>
    <w:rsid w:val="00003F06"/>
    <w:rsid w:val="00004960"/>
    <w:rsid w:val="00004E68"/>
    <w:rsid w:val="0000590E"/>
    <w:rsid w:val="000059CE"/>
    <w:rsid w:val="0000685B"/>
    <w:rsid w:val="00006EB0"/>
    <w:rsid w:val="00007128"/>
    <w:rsid w:val="000102D5"/>
    <w:rsid w:val="000105ED"/>
    <w:rsid w:val="00010A86"/>
    <w:rsid w:val="00010AF8"/>
    <w:rsid w:val="00010BC0"/>
    <w:rsid w:val="000125CD"/>
    <w:rsid w:val="00012803"/>
    <w:rsid w:val="000140E8"/>
    <w:rsid w:val="00014BC9"/>
    <w:rsid w:val="00015D89"/>
    <w:rsid w:val="00016597"/>
    <w:rsid w:val="000166EF"/>
    <w:rsid w:val="00017FA6"/>
    <w:rsid w:val="0002004C"/>
    <w:rsid w:val="00020698"/>
    <w:rsid w:val="000206E9"/>
    <w:rsid w:val="00020D44"/>
    <w:rsid w:val="0002107D"/>
    <w:rsid w:val="000210BF"/>
    <w:rsid w:val="00021A81"/>
    <w:rsid w:val="0002255F"/>
    <w:rsid w:val="00022EBB"/>
    <w:rsid w:val="00023154"/>
    <w:rsid w:val="00023824"/>
    <w:rsid w:val="00023F65"/>
    <w:rsid w:val="000245F5"/>
    <w:rsid w:val="000249F8"/>
    <w:rsid w:val="00024B67"/>
    <w:rsid w:val="000254BB"/>
    <w:rsid w:val="00025530"/>
    <w:rsid w:val="00025914"/>
    <w:rsid w:val="00025A0F"/>
    <w:rsid w:val="00027010"/>
    <w:rsid w:val="000275AB"/>
    <w:rsid w:val="00032437"/>
    <w:rsid w:val="0003297D"/>
    <w:rsid w:val="00033CF8"/>
    <w:rsid w:val="00033D5B"/>
    <w:rsid w:val="00033EA4"/>
    <w:rsid w:val="00034304"/>
    <w:rsid w:val="00034D54"/>
    <w:rsid w:val="000353AB"/>
    <w:rsid w:val="00035434"/>
    <w:rsid w:val="00035D02"/>
    <w:rsid w:val="00036098"/>
    <w:rsid w:val="000363EA"/>
    <w:rsid w:val="000369A5"/>
    <w:rsid w:val="00036B05"/>
    <w:rsid w:val="000403B5"/>
    <w:rsid w:val="00040EC2"/>
    <w:rsid w:val="000410C0"/>
    <w:rsid w:val="00044EDA"/>
    <w:rsid w:val="0004555F"/>
    <w:rsid w:val="00045678"/>
    <w:rsid w:val="000458E4"/>
    <w:rsid w:val="00046122"/>
    <w:rsid w:val="000472D0"/>
    <w:rsid w:val="00050312"/>
    <w:rsid w:val="0005055C"/>
    <w:rsid w:val="00050899"/>
    <w:rsid w:val="000509E1"/>
    <w:rsid w:val="00050A8F"/>
    <w:rsid w:val="00053117"/>
    <w:rsid w:val="0005340A"/>
    <w:rsid w:val="00053A32"/>
    <w:rsid w:val="00054562"/>
    <w:rsid w:val="000548F4"/>
    <w:rsid w:val="00055EB4"/>
    <w:rsid w:val="000561FF"/>
    <w:rsid w:val="0005633F"/>
    <w:rsid w:val="000565CF"/>
    <w:rsid w:val="0005685D"/>
    <w:rsid w:val="000577AC"/>
    <w:rsid w:val="00057837"/>
    <w:rsid w:val="000600B3"/>
    <w:rsid w:val="000615EC"/>
    <w:rsid w:val="000617CB"/>
    <w:rsid w:val="000620D6"/>
    <w:rsid w:val="00062975"/>
    <w:rsid w:val="0006306B"/>
    <w:rsid w:val="000632FB"/>
    <w:rsid w:val="00063382"/>
    <w:rsid w:val="0006381D"/>
    <w:rsid w:val="00063D84"/>
    <w:rsid w:val="000650D1"/>
    <w:rsid w:val="000657BB"/>
    <w:rsid w:val="00065899"/>
    <w:rsid w:val="000658F5"/>
    <w:rsid w:val="0006636D"/>
    <w:rsid w:val="000664A4"/>
    <w:rsid w:val="00066D47"/>
    <w:rsid w:val="00070275"/>
    <w:rsid w:val="00071316"/>
    <w:rsid w:val="00073609"/>
    <w:rsid w:val="00073CE1"/>
    <w:rsid w:val="00073D1A"/>
    <w:rsid w:val="00075A69"/>
    <w:rsid w:val="000760BB"/>
    <w:rsid w:val="000764FD"/>
    <w:rsid w:val="00076B64"/>
    <w:rsid w:val="00076E55"/>
    <w:rsid w:val="00077276"/>
    <w:rsid w:val="00077A1B"/>
    <w:rsid w:val="00077C3D"/>
    <w:rsid w:val="00077D53"/>
    <w:rsid w:val="0008014D"/>
    <w:rsid w:val="00080DB0"/>
    <w:rsid w:val="00081394"/>
    <w:rsid w:val="00081EC4"/>
    <w:rsid w:val="0008322F"/>
    <w:rsid w:val="00083934"/>
    <w:rsid w:val="00086414"/>
    <w:rsid w:val="00086E48"/>
    <w:rsid w:val="000872B2"/>
    <w:rsid w:val="000877D8"/>
    <w:rsid w:val="000878F5"/>
    <w:rsid w:val="00087D05"/>
    <w:rsid w:val="00087FEE"/>
    <w:rsid w:val="000900F6"/>
    <w:rsid w:val="000901DE"/>
    <w:rsid w:val="000913DB"/>
    <w:rsid w:val="00091D42"/>
    <w:rsid w:val="000942C3"/>
    <w:rsid w:val="000944AF"/>
    <w:rsid w:val="000946F9"/>
    <w:rsid w:val="00094F5D"/>
    <w:rsid w:val="0009635F"/>
    <w:rsid w:val="00096991"/>
    <w:rsid w:val="000A023D"/>
    <w:rsid w:val="000A0267"/>
    <w:rsid w:val="000A0D8D"/>
    <w:rsid w:val="000A0FBD"/>
    <w:rsid w:val="000A1301"/>
    <w:rsid w:val="000A1530"/>
    <w:rsid w:val="000A1D39"/>
    <w:rsid w:val="000A216C"/>
    <w:rsid w:val="000A2611"/>
    <w:rsid w:val="000A2646"/>
    <w:rsid w:val="000A3135"/>
    <w:rsid w:val="000A34EA"/>
    <w:rsid w:val="000A370B"/>
    <w:rsid w:val="000A37C0"/>
    <w:rsid w:val="000A3832"/>
    <w:rsid w:val="000A5DA0"/>
    <w:rsid w:val="000A634B"/>
    <w:rsid w:val="000A69E4"/>
    <w:rsid w:val="000A6BA3"/>
    <w:rsid w:val="000A7A71"/>
    <w:rsid w:val="000A7D90"/>
    <w:rsid w:val="000A7E5A"/>
    <w:rsid w:val="000B04D6"/>
    <w:rsid w:val="000B15EC"/>
    <w:rsid w:val="000B170F"/>
    <w:rsid w:val="000B267C"/>
    <w:rsid w:val="000B34BD"/>
    <w:rsid w:val="000B3BF1"/>
    <w:rsid w:val="000B43A7"/>
    <w:rsid w:val="000B5247"/>
    <w:rsid w:val="000B5688"/>
    <w:rsid w:val="000B613B"/>
    <w:rsid w:val="000B6544"/>
    <w:rsid w:val="000B73DF"/>
    <w:rsid w:val="000B7A53"/>
    <w:rsid w:val="000C0759"/>
    <w:rsid w:val="000C1321"/>
    <w:rsid w:val="000C19DE"/>
    <w:rsid w:val="000C218B"/>
    <w:rsid w:val="000C22C3"/>
    <w:rsid w:val="000C2D42"/>
    <w:rsid w:val="000C3CC7"/>
    <w:rsid w:val="000C4067"/>
    <w:rsid w:val="000C6706"/>
    <w:rsid w:val="000C764B"/>
    <w:rsid w:val="000C7E2A"/>
    <w:rsid w:val="000D0ACB"/>
    <w:rsid w:val="000D1A6A"/>
    <w:rsid w:val="000D2A95"/>
    <w:rsid w:val="000D3E6B"/>
    <w:rsid w:val="000D46FE"/>
    <w:rsid w:val="000D48FD"/>
    <w:rsid w:val="000D4E75"/>
    <w:rsid w:val="000D63A1"/>
    <w:rsid w:val="000D641F"/>
    <w:rsid w:val="000D70A2"/>
    <w:rsid w:val="000D75DC"/>
    <w:rsid w:val="000D796C"/>
    <w:rsid w:val="000D7E0C"/>
    <w:rsid w:val="000E05C7"/>
    <w:rsid w:val="000E1D97"/>
    <w:rsid w:val="000E22F0"/>
    <w:rsid w:val="000E2997"/>
    <w:rsid w:val="000E3CD4"/>
    <w:rsid w:val="000E47C7"/>
    <w:rsid w:val="000E54E5"/>
    <w:rsid w:val="000E62D5"/>
    <w:rsid w:val="000E6878"/>
    <w:rsid w:val="000E6936"/>
    <w:rsid w:val="000E771D"/>
    <w:rsid w:val="000E7A13"/>
    <w:rsid w:val="000F062B"/>
    <w:rsid w:val="000F0E5A"/>
    <w:rsid w:val="000F1508"/>
    <w:rsid w:val="000F2456"/>
    <w:rsid w:val="000F2FAD"/>
    <w:rsid w:val="000F49E7"/>
    <w:rsid w:val="000F4CFB"/>
    <w:rsid w:val="000F5318"/>
    <w:rsid w:val="000F5899"/>
    <w:rsid w:val="000F65C8"/>
    <w:rsid w:val="000F67FC"/>
    <w:rsid w:val="00101DCF"/>
    <w:rsid w:val="00101DD3"/>
    <w:rsid w:val="00101FD0"/>
    <w:rsid w:val="0010311E"/>
    <w:rsid w:val="00103BD7"/>
    <w:rsid w:val="00104299"/>
    <w:rsid w:val="00104AB3"/>
    <w:rsid w:val="0010612A"/>
    <w:rsid w:val="00106C5D"/>
    <w:rsid w:val="00107088"/>
    <w:rsid w:val="00107439"/>
    <w:rsid w:val="0010782C"/>
    <w:rsid w:val="00110213"/>
    <w:rsid w:val="001127BC"/>
    <w:rsid w:val="0011328B"/>
    <w:rsid w:val="00114FF1"/>
    <w:rsid w:val="00115361"/>
    <w:rsid w:val="00115EC9"/>
    <w:rsid w:val="00117666"/>
    <w:rsid w:val="00120448"/>
    <w:rsid w:val="001211FD"/>
    <w:rsid w:val="001216D2"/>
    <w:rsid w:val="001223A7"/>
    <w:rsid w:val="00122885"/>
    <w:rsid w:val="00122D33"/>
    <w:rsid w:val="00123000"/>
    <w:rsid w:val="00123CFF"/>
    <w:rsid w:val="00123EEB"/>
    <w:rsid w:val="001250D6"/>
    <w:rsid w:val="00125667"/>
    <w:rsid w:val="00125C09"/>
    <w:rsid w:val="00126343"/>
    <w:rsid w:val="00127480"/>
    <w:rsid w:val="00127987"/>
    <w:rsid w:val="00127F22"/>
    <w:rsid w:val="001302B8"/>
    <w:rsid w:val="001306FB"/>
    <w:rsid w:val="00130F7C"/>
    <w:rsid w:val="001310CD"/>
    <w:rsid w:val="001328F3"/>
    <w:rsid w:val="00132B81"/>
    <w:rsid w:val="00132FD9"/>
    <w:rsid w:val="001336A9"/>
    <w:rsid w:val="00133A64"/>
    <w:rsid w:val="00133B7D"/>
    <w:rsid w:val="00133CB4"/>
    <w:rsid w:val="00134256"/>
    <w:rsid w:val="00134475"/>
    <w:rsid w:val="00134F3D"/>
    <w:rsid w:val="00136551"/>
    <w:rsid w:val="00136967"/>
    <w:rsid w:val="00137964"/>
    <w:rsid w:val="00137C15"/>
    <w:rsid w:val="00140EEA"/>
    <w:rsid w:val="0014106B"/>
    <w:rsid w:val="00141F44"/>
    <w:rsid w:val="00142EEE"/>
    <w:rsid w:val="00143521"/>
    <w:rsid w:val="00144A1C"/>
    <w:rsid w:val="00144CC2"/>
    <w:rsid w:val="00144D2A"/>
    <w:rsid w:val="001463FB"/>
    <w:rsid w:val="00147395"/>
    <w:rsid w:val="00147D3F"/>
    <w:rsid w:val="001500C4"/>
    <w:rsid w:val="001507DF"/>
    <w:rsid w:val="00150E3A"/>
    <w:rsid w:val="00151205"/>
    <w:rsid w:val="00151FC3"/>
    <w:rsid w:val="001523AC"/>
    <w:rsid w:val="0015273B"/>
    <w:rsid w:val="00152EF1"/>
    <w:rsid w:val="00153D3F"/>
    <w:rsid w:val="001547BE"/>
    <w:rsid w:val="00154F07"/>
    <w:rsid w:val="001552C9"/>
    <w:rsid w:val="00155E26"/>
    <w:rsid w:val="00157F7B"/>
    <w:rsid w:val="0016050E"/>
    <w:rsid w:val="001626DA"/>
    <w:rsid w:val="00162BBD"/>
    <w:rsid w:val="00163D15"/>
    <w:rsid w:val="0016413D"/>
    <w:rsid w:val="001657FB"/>
    <w:rsid w:val="001658A2"/>
    <w:rsid w:val="001668EF"/>
    <w:rsid w:val="00166EFD"/>
    <w:rsid w:val="00167797"/>
    <w:rsid w:val="00167CFC"/>
    <w:rsid w:val="00167E56"/>
    <w:rsid w:val="00167EE3"/>
    <w:rsid w:val="00171120"/>
    <w:rsid w:val="00171680"/>
    <w:rsid w:val="00171965"/>
    <w:rsid w:val="001719B0"/>
    <w:rsid w:val="001738E3"/>
    <w:rsid w:val="00175A6E"/>
    <w:rsid w:val="00175BBB"/>
    <w:rsid w:val="00175F65"/>
    <w:rsid w:val="00176C7C"/>
    <w:rsid w:val="00176D56"/>
    <w:rsid w:val="00176F27"/>
    <w:rsid w:val="00177412"/>
    <w:rsid w:val="00177881"/>
    <w:rsid w:val="00177D84"/>
    <w:rsid w:val="0018021B"/>
    <w:rsid w:val="001805C9"/>
    <w:rsid w:val="00180753"/>
    <w:rsid w:val="00180DC2"/>
    <w:rsid w:val="0018158A"/>
    <w:rsid w:val="00181DD7"/>
    <w:rsid w:val="00181EF7"/>
    <w:rsid w:val="001823AC"/>
    <w:rsid w:val="001835D5"/>
    <w:rsid w:val="001836A7"/>
    <w:rsid w:val="00184C41"/>
    <w:rsid w:val="001856C9"/>
    <w:rsid w:val="00186D7F"/>
    <w:rsid w:val="0018701C"/>
    <w:rsid w:val="001871AE"/>
    <w:rsid w:val="00187328"/>
    <w:rsid w:val="00187C9A"/>
    <w:rsid w:val="00190077"/>
    <w:rsid w:val="00190834"/>
    <w:rsid w:val="001910AB"/>
    <w:rsid w:val="00191407"/>
    <w:rsid w:val="001919D6"/>
    <w:rsid w:val="00191B67"/>
    <w:rsid w:val="0019208F"/>
    <w:rsid w:val="001935FC"/>
    <w:rsid w:val="0019388E"/>
    <w:rsid w:val="00193A16"/>
    <w:rsid w:val="00194871"/>
    <w:rsid w:val="00194ABD"/>
    <w:rsid w:val="00194E93"/>
    <w:rsid w:val="0019568E"/>
    <w:rsid w:val="0019619A"/>
    <w:rsid w:val="001964EF"/>
    <w:rsid w:val="001970C9"/>
    <w:rsid w:val="00197548"/>
    <w:rsid w:val="00197AC8"/>
    <w:rsid w:val="00197D01"/>
    <w:rsid w:val="001A00A9"/>
    <w:rsid w:val="001A0E4B"/>
    <w:rsid w:val="001A130A"/>
    <w:rsid w:val="001A154C"/>
    <w:rsid w:val="001A3EC8"/>
    <w:rsid w:val="001A509F"/>
    <w:rsid w:val="001A5603"/>
    <w:rsid w:val="001A5626"/>
    <w:rsid w:val="001A60A3"/>
    <w:rsid w:val="001A6A81"/>
    <w:rsid w:val="001B12EB"/>
    <w:rsid w:val="001B1995"/>
    <w:rsid w:val="001B1A2C"/>
    <w:rsid w:val="001B2AB0"/>
    <w:rsid w:val="001B2CC1"/>
    <w:rsid w:val="001B2D4D"/>
    <w:rsid w:val="001B36F0"/>
    <w:rsid w:val="001B4C0E"/>
    <w:rsid w:val="001B4C3E"/>
    <w:rsid w:val="001B6095"/>
    <w:rsid w:val="001B6111"/>
    <w:rsid w:val="001B6251"/>
    <w:rsid w:val="001B6DA7"/>
    <w:rsid w:val="001C1C10"/>
    <w:rsid w:val="001C1E52"/>
    <w:rsid w:val="001C2086"/>
    <w:rsid w:val="001C2798"/>
    <w:rsid w:val="001C3CE0"/>
    <w:rsid w:val="001C417F"/>
    <w:rsid w:val="001C4A89"/>
    <w:rsid w:val="001C4ECD"/>
    <w:rsid w:val="001C51F8"/>
    <w:rsid w:val="001C5574"/>
    <w:rsid w:val="001C5A65"/>
    <w:rsid w:val="001C627B"/>
    <w:rsid w:val="001C6BB4"/>
    <w:rsid w:val="001C7575"/>
    <w:rsid w:val="001C7B20"/>
    <w:rsid w:val="001D0771"/>
    <w:rsid w:val="001D0F0F"/>
    <w:rsid w:val="001D13DD"/>
    <w:rsid w:val="001D1451"/>
    <w:rsid w:val="001D1DDD"/>
    <w:rsid w:val="001D1EC6"/>
    <w:rsid w:val="001D20A6"/>
    <w:rsid w:val="001D28B7"/>
    <w:rsid w:val="001D29D3"/>
    <w:rsid w:val="001D2C40"/>
    <w:rsid w:val="001D477E"/>
    <w:rsid w:val="001D4BB9"/>
    <w:rsid w:val="001D56A0"/>
    <w:rsid w:val="001D573C"/>
    <w:rsid w:val="001D5C23"/>
    <w:rsid w:val="001D5C78"/>
    <w:rsid w:val="001D6357"/>
    <w:rsid w:val="001D76CF"/>
    <w:rsid w:val="001D7959"/>
    <w:rsid w:val="001D7E5A"/>
    <w:rsid w:val="001E15B7"/>
    <w:rsid w:val="001E1742"/>
    <w:rsid w:val="001E1A71"/>
    <w:rsid w:val="001E2E70"/>
    <w:rsid w:val="001E35C3"/>
    <w:rsid w:val="001E516D"/>
    <w:rsid w:val="001E58C5"/>
    <w:rsid w:val="001E5CFD"/>
    <w:rsid w:val="001E5D62"/>
    <w:rsid w:val="001E5DB0"/>
    <w:rsid w:val="001F0325"/>
    <w:rsid w:val="001F1966"/>
    <w:rsid w:val="001F2756"/>
    <w:rsid w:val="001F2FE6"/>
    <w:rsid w:val="001F31FF"/>
    <w:rsid w:val="001F3530"/>
    <w:rsid w:val="001F4136"/>
    <w:rsid w:val="001F44DD"/>
    <w:rsid w:val="001F4C07"/>
    <w:rsid w:val="001F541D"/>
    <w:rsid w:val="001F5BB8"/>
    <w:rsid w:val="001F5CC9"/>
    <w:rsid w:val="001F5DE6"/>
    <w:rsid w:val="001F6BF0"/>
    <w:rsid w:val="001F71DC"/>
    <w:rsid w:val="001F777C"/>
    <w:rsid w:val="001F7818"/>
    <w:rsid w:val="001F786E"/>
    <w:rsid w:val="001F7EA8"/>
    <w:rsid w:val="00201858"/>
    <w:rsid w:val="00202C33"/>
    <w:rsid w:val="00203325"/>
    <w:rsid w:val="002037D0"/>
    <w:rsid w:val="002038E3"/>
    <w:rsid w:val="002039D2"/>
    <w:rsid w:val="00203BDD"/>
    <w:rsid w:val="00204069"/>
    <w:rsid w:val="002048BC"/>
    <w:rsid w:val="00205A9A"/>
    <w:rsid w:val="00205EF5"/>
    <w:rsid w:val="002066AB"/>
    <w:rsid w:val="002076FF"/>
    <w:rsid w:val="00207C4F"/>
    <w:rsid w:val="00207ECC"/>
    <w:rsid w:val="002100A6"/>
    <w:rsid w:val="00210439"/>
    <w:rsid w:val="00210F3A"/>
    <w:rsid w:val="0021165F"/>
    <w:rsid w:val="002123AD"/>
    <w:rsid w:val="00213754"/>
    <w:rsid w:val="00215337"/>
    <w:rsid w:val="00216356"/>
    <w:rsid w:val="002166FE"/>
    <w:rsid w:val="002177FB"/>
    <w:rsid w:val="00217A3D"/>
    <w:rsid w:val="0022068F"/>
    <w:rsid w:val="00220809"/>
    <w:rsid w:val="00220AEA"/>
    <w:rsid w:val="002211FB"/>
    <w:rsid w:val="002226FB"/>
    <w:rsid w:val="00222AE9"/>
    <w:rsid w:val="00223510"/>
    <w:rsid w:val="0022434E"/>
    <w:rsid w:val="00224686"/>
    <w:rsid w:val="00224DB9"/>
    <w:rsid w:val="00225089"/>
    <w:rsid w:val="00225B07"/>
    <w:rsid w:val="00225DDD"/>
    <w:rsid w:val="00226954"/>
    <w:rsid w:val="002272D3"/>
    <w:rsid w:val="002302F2"/>
    <w:rsid w:val="002306E5"/>
    <w:rsid w:val="00230816"/>
    <w:rsid w:val="00230BA3"/>
    <w:rsid w:val="0023190D"/>
    <w:rsid w:val="00232B1F"/>
    <w:rsid w:val="002336D0"/>
    <w:rsid w:val="002339A3"/>
    <w:rsid w:val="00235411"/>
    <w:rsid w:val="00235459"/>
    <w:rsid w:val="00235E2B"/>
    <w:rsid w:val="002362D6"/>
    <w:rsid w:val="00236CB1"/>
    <w:rsid w:val="00237117"/>
    <w:rsid w:val="00237203"/>
    <w:rsid w:val="002375AF"/>
    <w:rsid w:val="00240086"/>
    <w:rsid w:val="00240516"/>
    <w:rsid w:val="00241E4A"/>
    <w:rsid w:val="002428D6"/>
    <w:rsid w:val="002433EE"/>
    <w:rsid w:val="00244519"/>
    <w:rsid w:val="0024463A"/>
    <w:rsid w:val="002449DC"/>
    <w:rsid w:val="00244D91"/>
    <w:rsid w:val="00245743"/>
    <w:rsid w:val="00245E3C"/>
    <w:rsid w:val="002466A4"/>
    <w:rsid w:val="0024684A"/>
    <w:rsid w:val="0024770B"/>
    <w:rsid w:val="00247C1D"/>
    <w:rsid w:val="00250089"/>
    <w:rsid w:val="002507BE"/>
    <w:rsid w:val="00250AD5"/>
    <w:rsid w:val="002529BE"/>
    <w:rsid w:val="0025309B"/>
    <w:rsid w:val="00253D23"/>
    <w:rsid w:val="00254042"/>
    <w:rsid w:val="00254541"/>
    <w:rsid w:val="00254D82"/>
    <w:rsid w:val="002550D2"/>
    <w:rsid w:val="002552C1"/>
    <w:rsid w:val="00255CE7"/>
    <w:rsid w:val="00255F1E"/>
    <w:rsid w:val="0025602E"/>
    <w:rsid w:val="002562E1"/>
    <w:rsid w:val="00256426"/>
    <w:rsid w:val="0025741C"/>
    <w:rsid w:val="002577D9"/>
    <w:rsid w:val="00257ADD"/>
    <w:rsid w:val="00257C01"/>
    <w:rsid w:val="0026064F"/>
    <w:rsid w:val="002629A3"/>
    <w:rsid w:val="002649F9"/>
    <w:rsid w:val="002653DC"/>
    <w:rsid w:val="00265660"/>
    <w:rsid w:val="00265D48"/>
    <w:rsid w:val="00265DBB"/>
    <w:rsid w:val="002667EA"/>
    <w:rsid w:val="00267D18"/>
    <w:rsid w:val="0027038F"/>
    <w:rsid w:val="002705C3"/>
    <w:rsid w:val="0027095E"/>
    <w:rsid w:val="00270BE1"/>
    <w:rsid w:val="00270FB3"/>
    <w:rsid w:val="00272783"/>
    <w:rsid w:val="00272AA4"/>
    <w:rsid w:val="0027396A"/>
    <w:rsid w:val="00273AB1"/>
    <w:rsid w:val="00273AD8"/>
    <w:rsid w:val="0027462A"/>
    <w:rsid w:val="00274DAE"/>
    <w:rsid w:val="00275431"/>
    <w:rsid w:val="0027543B"/>
    <w:rsid w:val="0027551A"/>
    <w:rsid w:val="00277A26"/>
    <w:rsid w:val="00280DDC"/>
    <w:rsid w:val="00281299"/>
    <w:rsid w:val="00281C98"/>
    <w:rsid w:val="00282F7A"/>
    <w:rsid w:val="00283194"/>
    <w:rsid w:val="0028339D"/>
    <w:rsid w:val="00283989"/>
    <w:rsid w:val="00285085"/>
    <w:rsid w:val="00285972"/>
    <w:rsid w:val="002868E2"/>
    <w:rsid w:val="002869C3"/>
    <w:rsid w:val="0028724D"/>
    <w:rsid w:val="00287266"/>
    <w:rsid w:val="002901C5"/>
    <w:rsid w:val="002901DE"/>
    <w:rsid w:val="00290B7F"/>
    <w:rsid w:val="00290DC6"/>
    <w:rsid w:val="00291A1F"/>
    <w:rsid w:val="002923AA"/>
    <w:rsid w:val="002936E4"/>
    <w:rsid w:val="00293DFC"/>
    <w:rsid w:val="00294AC8"/>
    <w:rsid w:val="00294ED1"/>
    <w:rsid w:val="002961DD"/>
    <w:rsid w:val="00296B88"/>
    <w:rsid w:val="002A15D9"/>
    <w:rsid w:val="002A1656"/>
    <w:rsid w:val="002A2035"/>
    <w:rsid w:val="002A290B"/>
    <w:rsid w:val="002A2AE6"/>
    <w:rsid w:val="002A2C3C"/>
    <w:rsid w:val="002A2EB2"/>
    <w:rsid w:val="002A4E68"/>
    <w:rsid w:val="002A545E"/>
    <w:rsid w:val="002A57E1"/>
    <w:rsid w:val="002A5951"/>
    <w:rsid w:val="002A5A37"/>
    <w:rsid w:val="002A6289"/>
    <w:rsid w:val="002A652E"/>
    <w:rsid w:val="002B0A96"/>
    <w:rsid w:val="002B0F58"/>
    <w:rsid w:val="002B1D7D"/>
    <w:rsid w:val="002B2AF6"/>
    <w:rsid w:val="002B2C97"/>
    <w:rsid w:val="002B42BF"/>
    <w:rsid w:val="002B459C"/>
    <w:rsid w:val="002B4FB3"/>
    <w:rsid w:val="002B4FC5"/>
    <w:rsid w:val="002B6194"/>
    <w:rsid w:val="002B61AB"/>
    <w:rsid w:val="002B75A1"/>
    <w:rsid w:val="002B7ABB"/>
    <w:rsid w:val="002B7BBD"/>
    <w:rsid w:val="002C11A8"/>
    <w:rsid w:val="002C13DD"/>
    <w:rsid w:val="002C14A7"/>
    <w:rsid w:val="002C26DA"/>
    <w:rsid w:val="002C31C8"/>
    <w:rsid w:val="002C4985"/>
    <w:rsid w:val="002C49E7"/>
    <w:rsid w:val="002C743E"/>
    <w:rsid w:val="002C74CA"/>
    <w:rsid w:val="002D0D18"/>
    <w:rsid w:val="002D1F4C"/>
    <w:rsid w:val="002D242B"/>
    <w:rsid w:val="002D2798"/>
    <w:rsid w:val="002D38D2"/>
    <w:rsid w:val="002D3FE3"/>
    <w:rsid w:val="002D465B"/>
    <w:rsid w:val="002D4674"/>
    <w:rsid w:val="002D4782"/>
    <w:rsid w:val="002D59DE"/>
    <w:rsid w:val="002D74E6"/>
    <w:rsid w:val="002D7641"/>
    <w:rsid w:val="002E1B3F"/>
    <w:rsid w:val="002E226F"/>
    <w:rsid w:val="002E3357"/>
    <w:rsid w:val="002E45F7"/>
    <w:rsid w:val="002E4BA9"/>
    <w:rsid w:val="002E4D0C"/>
    <w:rsid w:val="002E5187"/>
    <w:rsid w:val="002E5F58"/>
    <w:rsid w:val="002E6F7A"/>
    <w:rsid w:val="002E6FBD"/>
    <w:rsid w:val="002F0157"/>
    <w:rsid w:val="002F038B"/>
    <w:rsid w:val="002F03FF"/>
    <w:rsid w:val="002F0A08"/>
    <w:rsid w:val="002F0C48"/>
    <w:rsid w:val="002F14ED"/>
    <w:rsid w:val="002F1CF8"/>
    <w:rsid w:val="002F2CAA"/>
    <w:rsid w:val="002F4C17"/>
    <w:rsid w:val="002F55DC"/>
    <w:rsid w:val="002F6166"/>
    <w:rsid w:val="002F6457"/>
    <w:rsid w:val="002F744D"/>
    <w:rsid w:val="002F757C"/>
    <w:rsid w:val="002F7D99"/>
    <w:rsid w:val="0030006D"/>
    <w:rsid w:val="00300DBE"/>
    <w:rsid w:val="003018C3"/>
    <w:rsid w:val="00303DE6"/>
    <w:rsid w:val="00304DAA"/>
    <w:rsid w:val="0030507A"/>
    <w:rsid w:val="00305234"/>
    <w:rsid w:val="00305DA0"/>
    <w:rsid w:val="00305FB6"/>
    <w:rsid w:val="00306021"/>
    <w:rsid w:val="003066B2"/>
    <w:rsid w:val="00306A2E"/>
    <w:rsid w:val="00306B7D"/>
    <w:rsid w:val="00306D79"/>
    <w:rsid w:val="00307358"/>
    <w:rsid w:val="00307781"/>
    <w:rsid w:val="00310124"/>
    <w:rsid w:val="0031099D"/>
    <w:rsid w:val="00310E20"/>
    <w:rsid w:val="0031124A"/>
    <w:rsid w:val="003118C0"/>
    <w:rsid w:val="00311DB1"/>
    <w:rsid w:val="00312DD6"/>
    <w:rsid w:val="00313712"/>
    <w:rsid w:val="0031374F"/>
    <w:rsid w:val="00313AB7"/>
    <w:rsid w:val="00313C5F"/>
    <w:rsid w:val="00313C7A"/>
    <w:rsid w:val="00313FBE"/>
    <w:rsid w:val="003146EB"/>
    <w:rsid w:val="003148E0"/>
    <w:rsid w:val="00314A63"/>
    <w:rsid w:val="00314F26"/>
    <w:rsid w:val="003150A4"/>
    <w:rsid w:val="0031512A"/>
    <w:rsid w:val="003155ED"/>
    <w:rsid w:val="0031614C"/>
    <w:rsid w:val="00316484"/>
    <w:rsid w:val="00316C86"/>
    <w:rsid w:val="0031704D"/>
    <w:rsid w:val="00317A96"/>
    <w:rsid w:val="00317FC8"/>
    <w:rsid w:val="00320051"/>
    <w:rsid w:val="0032008F"/>
    <w:rsid w:val="00320143"/>
    <w:rsid w:val="00322146"/>
    <w:rsid w:val="00322462"/>
    <w:rsid w:val="0032446D"/>
    <w:rsid w:val="00325C13"/>
    <w:rsid w:val="00326081"/>
    <w:rsid w:val="00326932"/>
    <w:rsid w:val="00326ACD"/>
    <w:rsid w:val="0032766E"/>
    <w:rsid w:val="003276FF"/>
    <w:rsid w:val="00330CAE"/>
    <w:rsid w:val="00330F56"/>
    <w:rsid w:val="00331463"/>
    <w:rsid w:val="00332642"/>
    <w:rsid w:val="00332B87"/>
    <w:rsid w:val="00332E83"/>
    <w:rsid w:val="00332EE1"/>
    <w:rsid w:val="0033396D"/>
    <w:rsid w:val="00333977"/>
    <w:rsid w:val="00333CBE"/>
    <w:rsid w:val="00333E81"/>
    <w:rsid w:val="00333F3F"/>
    <w:rsid w:val="003355D3"/>
    <w:rsid w:val="00336E7E"/>
    <w:rsid w:val="003400F1"/>
    <w:rsid w:val="00340309"/>
    <w:rsid w:val="00340B78"/>
    <w:rsid w:val="00340F88"/>
    <w:rsid w:val="00341E36"/>
    <w:rsid w:val="003422B6"/>
    <w:rsid w:val="003427D0"/>
    <w:rsid w:val="003431E7"/>
    <w:rsid w:val="003435D7"/>
    <w:rsid w:val="00343A2B"/>
    <w:rsid w:val="00343A46"/>
    <w:rsid w:val="00344365"/>
    <w:rsid w:val="00344A2F"/>
    <w:rsid w:val="00344FAD"/>
    <w:rsid w:val="00346732"/>
    <w:rsid w:val="00346C7B"/>
    <w:rsid w:val="00347B64"/>
    <w:rsid w:val="00351E80"/>
    <w:rsid w:val="00352559"/>
    <w:rsid w:val="00352BA3"/>
    <w:rsid w:val="003544FB"/>
    <w:rsid w:val="00354A49"/>
    <w:rsid w:val="00354B92"/>
    <w:rsid w:val="00354DB8"/>
    <w:rsid w:val="003550EB"/>
    <w:rsid w:val="00356F09"/>
    <w:rsid w:val="003604C3"/>
    <w:rsid w:val="00360DEF"/>
    <w:rsid w:val="00361995"/>
    <w:rsid w:val="003645E0"/>
    <w:rsid w:val="00364F5A"/>
    <w:rsid w:val="00365D63"/>
    <w:rsid w:val="00366759"/>
    <w:rsid w:val="003673A3"/>
    <w:rsid w:val="0036793B"/>
    <w:rsid w:val="00367A8F"/>
    <w:rsid w:val="00367AE5"/>
    <w:rsid w:val="003707F2"/>
    <w:rsid w:val="00370F6B"/>
    <w:rsid w:val="003712EF"/>
    <w:rsid w:val="00372682"/>
    <w:rsid w:val="00372B1F"/>
    <w:rsid w:val="00372BE0"/>
    <w:rsid w:val="00372FB5"/>
    <w:rsid w:val="003739AB"/>
    <w:rsid w:val="00374A2E"/>
    <w:rsid w:val="00374E1F"/>
    <w:rsid w:val="00375E6D"/>
    <w:rsid w:val="00376C5C"/>
    <w:rsid w:val="00376CC5"/>
    <w:rsid w:val="0037719C"/>
    <w:rsid w:val="00380EE1"/>
    <w:rsid w:val="0038103C"/>
    <w:rsid w:val="00381155"/>
    <w:rsid w:val="0038140E"/>
    <w:rsid w:val="003816AC"/>
    <w:rsid w:val="0038227D"/>
    <w:rsid w:val="00382811"/>
    <w:rsid w:val="003828F5"/>
    <w:rsid w:val="00382921"/>
    <w:rsid w:val="00384890"/>
    <w:rsid w:val="0038553E"/>
    <w:rsid w:val="003856CC"/>
    <w:rsid w:val="003865F1"/>
    <w:rsid w:val="00387375"/>
    <w:rsid w:val="00387551"/>
    <w:rsid w:val="003911A5"/>
    <w:rsid w:val="0039174F"/>
    <w:rsid w:val="00392125"/>
    <w:rsid w:val="003924D8"/>
    <w:rsid w:val="00393AC6"/>
    <w:rsid w:val="00394A1F"/>
    <w:rsid w:val="00394E38"/>
    <w:rsid w:val="00395414"/>
    <w:rsid w:val="003956C9"/>
    <w:rsid w:val="0039591E"/>
    <w:rsid w:val="0039665F"/>
    <w:rsid w:val="0039693B"/>
    <w:rsid w:val="00396B9A"/>
    <w:rsid w:val="00396EC1"/>
    <w:rsid w:val="003A06B9"/>
    <w:rsid w:val="003A097A"/>
    <w:rsid w:val="003A0D48"/>
    <w:rsid w:val="003A112B"/>
    <w:rsid w:val="003A1583"/>
    <w:rsid w:val="003A1F4C"/>
    <w:rsid w:val="003A1FC9"/>
    <w:rsid w:val="003A2C5F"/>
    <w:rsid w:val="003A315E"/>
    <w:rsid w:val="003A35DB"/>
    <w:rsid w:val="003A3A61"/>
    <w:rsid w:val="003A40B7"/>
    <w:rsid w:val="003A47C3"/>
    <w:rsid w:val="003A4850"/>
    <w:rsid w:val="003A54F7"/>
    <w:rsid w:val="003A5AFE"/>
    <w:rsid w:val="003A5FF1"/>
    <w:rsid w:val="003A6E5B"/>
    <w:rsid w:val="003B0123"/>
    <w:rsid w:val="003B0A46"/>
    <w:rsid w:val="003B13F1"/>
    <w:rsid w:val="003B340E"/>
    <w:rsid w:val="003B4898"/>
    <w:rsid w:val="003B5382"/>
    <w:rsid w:val="003B53E6"/>
    <w:rsid w:val="003B5FBD"/>
    <w:rsid w:val="003B5FC5"/>
    <w:rsid w:val="003B6124"/>
    <w:rsid w:val="003B64FF"/>
    <w:rsid w:val="003B7502"/>
    <w:rsid w:val="003B76E9"/>
    <w:rsid w:val="003C21EE"/>
    <w:rsid w:val="003C2D6E"/>
    <w:rsid w:val="003C33FA"/>
    <w:rsid w:val="003C3F8E"/>
    <w:rsid w:val="003C3FDE"/>
    <w:rsid w:val="003C3FE1"/>
    <w:rsid w:val="003C4B8A"/>
    <w:rsid w:val="003C4DE7"/>
    <w:rsid w:val="003C532E"/>
    <w:rsid w:val="003C5FBD"/>
    <w:rsid w:val="003C6A83"/>
    <w:rsid w:val="003C6D27"/>
    <w:rsid w:val="003C70E2"/>
    <w:rsid w:val="003C716A"/>
    <w:rsid w:val="003C7D9C"/>
    <w:rsid w:val="003D078F"/>
    <w:rsid w:val="003D129D"/>
    <w:rsid w:val="003D12C4"/>
    <w:rsid w:val="003D1334"/>
    <w:rsid w:val="003D1D07"/>
    <w:rsid w:val="003D1E0F"/>
    <w:rsid w:val="003D285E"/>
    <w:rsid w:val="003D2E55"/>
    <w:rsid w:val="003D2F2D"/>
    <w:rsid w:val="003D368B"/>
    <w:rsid w:val="003D4FEA"/>
    <w:rsid w:val="003D58E8"/>
    <w:rsid w:val="003D6FC0"/>
    <w:rsid w:val="003E1398"/>
    <w:rsid w:val="003E1D70"/>
    <w:rsid w:val="003E31AD"/>
    <w:rsid w:val="003E37BB"/>
    <w:rsid w:val="003E3F4B"/>
    <w:rsid w:val="003E4935"/>
    <w:rsid w:val="003E564C"/>
    <w:rsid w:val="003E569E"/>
    <w:rsid w:val="003E60E0"/>
    <w:rsid w:val="003E670F"/>
    <w:rsid w:val="003E6FE4"/>
    <w:rsid w:val="003E7FCB"/>
    <w:rsid w:val="003F086D"/>
    <w:rsid w:val="003F20FD"/>
    <w:rsid w:val="003F409A"/>
    <w:rsid w:val="003F4FE1"/>
    <w:rsid w:val="003F5385"/>
    <w:rsid w:val="003F6443"/>
    <w:rsid w:val="003F6497"/>
    <w:rsid w:val="003F65D6"/>
    <w:rsid w:val="003F681B"/>
    <w:rsid w:val="003F7242"/>
    <w:rsid w:val="003F7386"/>
    <w:rsid w:val="003F7C57"/>
    <w:rsid w:val="003F7DCD"/>
    <w:rsid w:val="0040058D"/>
    <w:rsid w:val="004007E5"/>
    <w:rsid w:val="00401392"/>
    <w:rsid w:val="00401590"/>
    <w:rsid w:val="00402ADB"/>
    <w:rsid w:val="00403083"/>
    <w:rsid w:val="004035BA"/>
    <w:rsid w:val="00403FAF"/>
    <w:rsid w:val="0040400D"/>
    <w:rsid w:val="0040418D"/>
    <w:rsid w:val="0040484B"/>
    <w:rsid w:val="00405092"/>
    <w:rsid w:val="00406B2C"/>
    <w:rsid w:val="004072CD"/>
    <w:rsid w:val="00407347"/>
    <w:rsid w:val="0040788D"/>
    <w:rsid w:val="00407B2A"/>
    <w:rsid w:val="00410169"/>
    <w:rsid w:val="004104D1"/>
    <w:rsid w:val="004109AF"/>
    <w:rsid w:val="00411610"/>
    <w:rsid w:val="00411747"/>
    <w:rsid w:val="004121EB"/>
    <w:rsid w:val="0041242C"/>
    <w:rsid w:val="00412658"/>
    <w:rsid w:val="00414217"/>
    <w:rsid w:val="0041479E"/>
    <w:rsid w:val="00416DCD"/>
    <w:rsid w:val="00417160"/>
    <w:rsid w:val="00417519"/>
    <w:rsid w:val="00420AA1"/>
    <w:rsid w:val="00420D34"/>
    <w:rsid w:val="00420F44"/>
    <w:rsid w:val="00421C6D"/>
    <w:rsid w:val="00421DF1"/>
    <w:rsid w:val="00421F3B"/>
    <w:rsid w:val="00422C94"/>
    <w:rsid w:val="00423F1C"/>
    <w:rsid w:val="00424B11"/>
    <w:rsid w:val="00424E3A"/>
    <w:rsid w:val="00424E52"/>
    <w:rsid w:val="00424E7D"/>
    <w:rsid w:val="0042579F"/>
    <w:rsid w:val="00425B54"/>
    <w:rsid w:val="00426570"/>
    <w:rsid w:val="00426685"/>
    <w:rsid w:val="00426B9D"/>
    <w:rsid w:val="004301A2"/>
    <w:rsid w:val="00430295"/>
    <w:rsid w:val="00430C9E"/>
    <w:rsid w:val="00431F6E"/>
    <w:rsid w:val="00432078"/>
    <w:rsid w:val="004322F3"/>
    <w:rsid w:val="00433BF1"/>
    <w:rsid w:val="00433EA8"/>
    <w:rsid w:val="00434341"/>
    <w:rsid w:val="00434727"/>
    <w:rsid w:val="004348D9"/>
    <w:rsid w:val="00437463"/>
    <w:rsid w:val="00437488"/>
    <w:rsid w:val="00437D89"/>
    <w:rsid w:val="0044065F"/>
    <w:rsid w:val="00440EA2"/>
    <w:rsid w:val="004414F6"/>
    <w:rsid w:val="004419D7"/>
    <w:rsid w:val="00441AC9"/>
    <w:rsid w:val="00442B12"/>
    <w:rsid w:val="00442C41"/>
    <w:rsid w:val="00443181"/>
    <w:rsid w:val="00443716"/>
    <w:rsid w:val="00444395"/>
    <w:rsid w:val="00444E7E"/>
    <w:rsid w:val="0044504A"/>
    <w:rsid w:val="0044516D"/>
    <w:rsid w:val="00445296"/>
    <w:rsid w:val="004466D4"/>
    <w:rsid w:val="00446AA1"/>
    <w:rsid w:val="00447ECA"/>
    <w:rsid w:val="00450200"/>
    <w:rsid w:val="00451BC0"/>
    <w:rsid w:val="00451EA3"/>
    <w:rsid w:val="004540F9"/>
    <w:rsid w:val="004543B0"/>
    <w:rsid w:val="00454423"/>
    <w:rsid w:val="00454BB4"/>
    <w:rsid w:val="004556AA"/>
    <w:rsid w:val="00455B0F"/>
    <w:rsid w:val="004560B3"/>
    <w:rsid w:val="004562B4"/>
    <w:rsid w:val="004562CB"/>
    <w:rsid w:val="00457517"/>
    <w:rsid w:val="00457E1F"/>
    <w:rsid w:val="00461768"/>
    <w:rsid w:val="00461C86"/>
    <w:rsid w:val="00461CA2"/>
    <w:rsid w:val="00462CFB"/>
    <w:rsid w:val="00463311"/>
    <w:rsid w:val="00463C84"/>
    <w:rsid w:val="00463E3D"/>
    <w:rsid w:val="004645AE"/>
    <w:rsid w:val="00464E14"/>
    <w:rsid w:val="00466196"/>
    <w:rsid w:val="0046665B"/>
    <w:rsid w:val="00466BFF"/>
    <w:rsid w:val="00467022"/>
    <w:rsid w:val="004673FD"/>
    <w:rsid w:val="00470D60"/>
    <w:rsid w:val="004713AD"/>
    <w:rsid w:val="004725D4"/>
    <w:rsid w:val="0047261F"/>
    <w:rsid w:val="004729BC"/>
    <w:rsid w:val="0047355C"/>
    <w:rsid w:val="004740C6"/>
    <w:rsid w:val="00474D49"/>
    <w:rsid w:val="00475C42"/>
    <w:rsid w:val="004760E1"/>
    <w:rsid w:val="004772EA"/>
    <w:rsid w:val="00480626"/>
    <w:rsid w:val="004806CB"/>
    <w:rsid w:val="0048095F"/>
    <w:rsid w:val="00481982"/>
    <w:rsid w:val="00482C2A"/>
    <w:rsid w:val="00483E8A"/>
    <w:rsid w:val="00484A0F"/>
    <w:rsid w:val="00485256"/>
    <w:rsid w:val="00485720"/>
    <w:rsid w:val="00485952"/>
    <w:rsid w:val="00485A0D"/>
    <w:rsid w:val="00486339"/>
    <w:rsid w:val="00486A4E"/>
    <w:rsid w:val="00487768"/>
    <w:rsid w:val="004900C2"/>
    <w:rsid w:val="00491412"/>
    <w:rsid w:val="00491B30"/>
    <w:rsid w:val="0049263C"/>
    <w:rsid w:val="00492970"/>
    <w:rsid w:val="00493D81"/>
    <w:rsid w:val="00494061"/>
    <w:rsid w:val="00497462"/>
    <w:rsid w:val="004A0380"/>
    <w:rsid w:val="004A06E9"/>
    <w:rsid w:val="004A1874"/>
    <w:rsid w:val="004A1B66"/>
    <w:rsid w:val="004A1D86"/>
    <w:rsid w:val="004A2359"/>
    <w:rsid w:val="004A39BD"/>
    <w:rsid w:val="004A40CA"/>
    <w:rsid w:val="004A43F6"/>
    <w:rsid w:val="004A4830"/>
    <w:rsid w:val="004A4C83"/>
    <w:rsid w:val="004A4CAD"/>
    <w:rsid w:val="004A604D"/>
    <w:rsid w:val="004A68F2"/>
    <w:rsid w:val="004A6EB5"/>
    <w:rsid w:val="004B07CD"/>
    <w:rsid w:val="004B1C45"/>
    <w:rsid w:val="004B2C43"/>
    <w:rsid w:val="004B2E24"/>
    <w:rsid w:val="004B3744"/>
    <w:rsid w:val="004B4606"/>
    <w:rsid w:val="004B4767"/>
    <w:rsid w:val="004B513C"/>
    <w:rsid w:val="004C1EC9"/>
    <w:rsid w:val="004C2878"/>
    <w:rsid w:val="004C2D44"/>
    <w:rsid w:val="004C2F53"/>
    <w:rsid w:val="004C4993"/>
    <w:rsid w:val="004C4FBC"/>
    <w:rsid w:val="004C5423"/>
    <w:rsid w:val="004C58E6"/>
    <w:rsid w:val="004C5EB6"/>
    <w:rsid w:val="004C6256"/>
    <w:rsid w:val="004C6E73"/>
    <w:rsid w:val="004C6F05"/>
    <w:rsid w:val="004C70D3"/>
    <w:rsid w:val="004D0CCE"/>
    <w:rsid w:val="004D138D"/>
    <w:rsid w:val="004D1D80"/>
    <w:rsid w:val="004D29B2"/>
    <w:rsid w:val="004D2E75"/>
    <w:rsid w:val="004D35A6"/>
    <w:rsid w:val="004D3E33"/>
    <w:rsid w:val="004D553B"/>
    <w:rsid w:val="004D59E6"/>
    <w:rsid w:val="004D5D6E"/>
    <w:rsid w:val="004D746D"/>
    <w:rsid w:val="004D75BF"/>
    <w:rsid w:val="004E0284"/>
    <w:rsid w:val="004E1B38"/>
    <w:rsid w:val="004E229A"/>
    <w:rsid w:val="004E22A0"/>
    <w:rsid w:val="004E294C"/>
    <w:rsid w:val="004E2A46"/>
    <w:rsid w:val="004E2D5E"/>
    <w:rsid w:val="004E2F23"/>
    <w:rsid w:val="004E39B7"/>
    <w:rsid w:val="004E3B3D"/>
    <w:rsid w:val="004E45AA"/>
    <w:rsid w:val="004E4BDB"/>
    <w:rsid w:val="004E53F9"/>
    <w:rsid w:val="004E765D"/>
    <w:rsid w:val="004F0F2F"/>
    <w:rsid w:val="004F18F5"/>
    <w:rsid w:val="004F1B09"/>
    <w:rsid w:val="004F1FAD"/>
    <w:rsid w:val="004F2947"/>
    <w:rsid w:val="004F2A09"/>
    <w:rsid w:val="004F2E3F"/>
    <w:rsid w:val="004F32DB"/>
    <w:rsid w:val="004F3307"/>
    <w:rsid w:val="004F3650"/>
    <w:rsid w:val="004F47FE"/>
    <w:rsid w:val="004F6B0D"/>
    <w:rsid w:val="004F73DD"/>
    <w:rsid w:val="004F7B86"/>
    <w:rsid w:val="0050014E"/>
    <w:rsid w:val="00500A9C"/>
    <w:rsid w:val="00500FF4"/>
    <w:rsid w:val="005018F5"/>
    <w:rsid w:val="00501964"/>
    <w:rsid w:val="0050328A"/>
    <w:rsid w:val="0050342F"/>
    <w:rsid w:val="00503560"/>
    <w:rsid w:val="005065FB"/>
    <w:rsid w:val="00506AFF"/>
    <w:rsid w:val="00507C84"/>
    <w:rsid w:val="00510D85"/>
    <w:rsid w:val="00510F67"/>
    <w:rsid w:val="005119A1"/>
    <w:rsid w:val="00511B25"/>
    <w:rsid w:val="005123E0"/>
    <w:rsid w:val="005124EC"/>
    <w:rsid w:val="005136F7"/>
    <w:rsid w:val="00513A60"/>
    <w:rsid w:val="00513ABF"/>
    <w:rsid w:val="00513B97"/>
    <w:rsid w:val="005145EE"/>
    <w:rsid w:val="00514AD2"/>
    <w:rsid w:val="00515474"/>
    <w:rsid w:val="00515F11"/>
    <w:rsid w:val="00517CF7"/>
    <w:rsid w:val="00521A27"/>
    <w:rsid w:val="005226D5"/>
    <w:rsid w:val="0052407F"/>
    <w:rsid w:val="005250F2"/>
    <w:rsid w:val="00525C5E"/>
    <w:rsid w:val="00526CBA"/>
    <w:rsid w:val="005270B3"/>
    <w:rsid w:val="00530417"/>
    <w:rsid w:val="005305AA"/>
    <w:rsid w:val="00530A95"/>
    <w:rsid w:val="005310E8"/>
    <w:rsid w:val="005310EE"/>
    <w:rsid w:val="00532181"/>
    <w:rsid w:val="005324CD"/>
    <w:rsid w:val="00533262"/>
    <w:rsid w:val="0053382E"/>
    <w:rsid w:val="0053384F"/>
    <w:rsid w:val="00534C7B"/>
    <w:rsid w:val="00534F5B"/>
    <w:rsid w:val="00535689"/>
    <w:rsid w:val="005360FD"/>
    <w:rsid w:val="00540369"/>
    <w:rsid w:val="0054082B"/>
    <w:rsid w:val="00541D39"/>
    <w:rsid w:val="00542251"/>
    <w:rsid w:val="00542E32"/>
    <w:rsid w:val="00542ECE"/>
    <w:rsid w:val="00542F62"/>
    <w:rsid w:val="005438E7"/>
    <w:rsid w:val="00543A73"/>
    <w:rsid w:val="0054495B"/>
    <w:rsid w:val="005457DE"/>
    <w:rsid w:val="00545AF1"/>
    <w:rsid w:val="0054628B"/>
    <w:rsid w:val="005466AD"/>
    <w:rsid w:val="005466EB"/>
    <w:rsid w:val="00546EB9"/>
    <w:rsid w:val="00546F71"/>
    <w:rsid w:val="005472B7"/>
    <w:rsid w:val="005473DB"/>
    <w:rsid w:val="005502EA"/>
    <w:rsid w:val="005509D1"/>
    <w:rsid w:val="00550FA4"/>
    <w:rsid w:val="005515A6"/>
    <w:rsid w:val="005518D3"/>
    <w:rsid w:val="00551A52"/>
    <w:rsid w:val="00551F9A"/>
    <w:rsid w:val="00552792"/>
    <w:rsid w:val="00553329"/>
    <w:rsid w:val="00553C6A"/>
    <w:rsid w:val="00554BB5"/>
    <w:rsid w:val="00555396"/>
    <w:rsid w:val="00555BD9"/>
    <w:rsid w:val="00555E6F"/>
    <w:rsid w:val="0055691A"/>
    <w:rsid w:val="00557F7D"/>
    <w:rsid w:val="00560A3E"/>
    <w:rsid w:val="00561B4C"/>
    <w:rsid w:val="0056212F"/>
    <w:rsid w:val="005628FE"/>
    <w:rsid w:val="00562D5C"/>
    <w:rsid w:val="00563285"/>
    <w:rsid w:val="005633F4"/>
    <w:rsid w:val="00564485"/>
    <w:rsid w:val="0056466B"/>
    <w:rsid w:val="00564E84"/>
    <w:rsid w:val="005658B9"/>
    <w:rsid w:val="00565C42"/>
    <w:rsid w:val="0056656D"/>
    <w:rsid w:val="005679C4"/>
    <w:rsid w:val="00567BD9"/>
    <w:rsid w:val="0057012A"/>
    <w:rsid w:val="00570310"/>
    <w:rsid w:val="00570613"/>
    <w:rsid w:val="00570D4C"/>
    <w:rsid w:val="00571959"/>
    <w:rsid w:val="00571EE0"/>
    <w:rsid w:val="00572410"/>
    <w:rsid w:val="0057295C"/>
    <w:rsid w:val="00572B63"/>
    <w:rsid w:val="0057494C"/>
    <w:rsid w:val="00574A13"/>
    <w:rsid w:val="00574C4D"/>
    <w:rsid w:val="00574FA7"/>
    <w:rsid w:val="0057562C"/>
    <w:rsid w:val="00575EA4"/>
    <w:rsid w:val="00575F65"/>
    <w:rsid w:val="0057631A"/>
    <w:rsid w:val="005765D8"/>
    <w:rsid w:val="005809D0"/>
    <w:rsid w:val="005828D9"/>
    <w:rsid w:val="00582DDD"/>
    <w:rsid w:val="005832FA"/>
    <w:rsid w:val="00583483"/>
    <w:rsid w:val="00583C9D"/>
    <w:rsid w:val="00583CC7"/>
    <w:rsid w:val="005861AB"/>
    <w:rsid w:val="0058692F"/>
    <w:rsid w:val="00587CBD"/>
    <w:rsid w:val="005903E4"/>
    <w:rsid w:val="00590691"/>
    <w:rsid w:val="00591152"/>
    <w:rsid w:val="005928F6"/>
    <w:rsid w:val="00592E48"/>
    <w:rsid w:val="005935F7"/>
    <w:rsid w:val="005944FE"/>
    <w:rsid w:val="005954CD"/>
    <w:rsid w:val="005955A9"/>
    <w:rsid w:val="00595620"/>
    <w:rsid w:val="00595CB8"/>
    <w:rsid w:val="00595EE8"/>
    <w:rsid w:val="0059600F"/>
    <w:rsid w:val="00596D6C"/>
    <w:rsid w:val="005973ED"/>
    <w:rsid w:val="0059759A"/>
    <w:rsid w:val="005A07CC"/>
    <w:rsid w:val="005A12F1"/>
    <w:rsid w:val="005A1D84"/>
    <w:rsid w:val="005A299A"/>
    <w:rsid w:val="005A2C71"/>
    <w:rsid w:val="005A2E63"/>
    <w:rsid w:val="005A3713"/>
    <w:rsid w:val="005A3C21"/>
    <w:rsid w:val="005A528E"/>
    <w:rsid w:val="005A5448"/>
    <w:rsid w:val="005A6602"/>
    <w:rsid w:val="005A6799"/>
    <w:rsid w:val="005A70EA"/>
    <w:rsid w:val="005A7357"/>
    <w:rsid w:val="005B01F0"/>
    <w:rsid w:val="005B01F4"/>
    <w:rsid w:val="005B0FDB"/>
    <w:rsid w:val="005B3CF9"/>
    <w:rsid w:val="005B3F87"/>
    <w:rsid w:val="005B45C1"/>
    <w:rsid w:val="005B45CF"/>
    <w:rsid w:val="005B5705"/>
    <w:rsid w:val="005B5B22"/>
    <w:rsid w:val="005B625D"/>
    <w:rsid w:val="005B6AE4"/>
    <w:rsid w:val="005B6B2F"/>
    <w:rsid w:val="005B71E7"/>
    <w:rsid w:val="005B7CB4"/>
    <w:rsid w:val="005C000A"/>
    <w:rsid w:val="005C06F0"/>
    <w:rsid w:val="005C28EC"/>
    <w:rsid w:val="005C3963"/>
    <w:rsid w:val="005C3FF9"/>
    <w:rsid w:val="005C3FFA"/>
    <w:rsid w:val="005C4D03"/>
    <w:rsid w:val="005C4EB5"/>
    <w:rsid w:val="005C56CC"/>
    <w:rsid w:val="005C59DA"/>
    <w:rsid w:val="005C5BF3"/>
    <w:rsid w:val="005D0864"/>
    <w:rsid w:val="005D156D"/>
    <w:rsid w:val="005D1605"/>
    <w:rsid w:val="005D1840"/>
    <w:rsid w:val="005D1C96"/>
    <w:rsid w:val="005D2D08"/>
    <w:rsid w:val="005D2D76"/>
    <w:rsid w:val="005D2D8E"/>
    <w:rsid w:val="005D35E4"/>
    <w:rsid w:val="005D3681"/>
    <w:rsid w:val="005D5D55"/>
    <w:rsid w:val="005D6039"/>
    <w:rsid w:val="005D61ED"/>
    <w:rsid w:val="005D6924"/>
    <w:rsid w:val="005D718D"/>
    <w:rsid w:val="005D7362"/>
    <w:rsid w:val="005D7910"/>
    <w:rsid w:val="005D7F97"/>
    <w:rsid w:val="005E089F"/>
    <w:rsid w:val="005E0CFE"/>
    <w:rsid w:val="005E17F3"/>
    <w:rsid w:val="005E1DD2"/>
    <w:rsid w:val="005E1F79"/>
    <w:rsid w:val="005E25AC"/>
    <w:rsid w:val="005E3C39"/>
    <w:rsid w:val="005E4305"/>
    <w:rsid w:val="005E4D71"/>
    <w:rsid w:val="005E565F"/>
    <w:rsid w:val="005E5A00"/>
    <w:rsid w:val="005E77EC"/>
    <w:rsid w:val="005E7D2E"/>
    <w:rsid w:val="005F04A4"/>
    <w:rsid w:val="005F0AE9"/>
    <w:rsid w:val="005F103F"/>
    <w:rsid w:val="005F120A"/>
    <w:rsid w:val="005F160D"/>
    <w:rsid w:val="005F1AF6"/>
    <w:rsid w:val="005F1D7E"/>
    <w:rsid w:val="005F1D8B"/>
    <w:rsid w:val="005F423F"/>
    <w:rsid w:val="005F481F"/>
    <w:rsid w:val="005F4843"/>
    <w:rsid w:val="005F4DF4"/>
    <w:rsid w:val="005F5795"/>
    <w:rsid w:val="005F59F5"/>
    <w:rsid w:val="005F5E57"/>
    <w:rsid w:val="005F6D74"/>
    <w:rsid w:val="005F7117"/>
    <w:rsid w:val="005F763B"/>
    <w:rsid w:val="00601798"/>
    <w:rsid w:val="00601C00"/>
    <w:rsid w:val="00601DE5"/>
    <w:rsid w:val="00602042"/>
    <w:rsid w:val="00602ADF"/>
    <w:rsid w:val="0060340C"/>
    <w:rsid w:val="00604080"/>
    <w:rsid w:val="00604CCA"/>
    <w:rsid w:val="0060522F"/>
    <w:rsid w:val="00606DFC"/>
    <w:rsid w:val="006074AA"/>
    <w:rsid w:val="00607B0D"/>
    <w:rsid w:val="00607CC6"/>
    <w:rsid w:val="00607CD5"/>
    <w:rsid w:val="006103C6"/>
    <w:rsid w:val="006129CC"/>
    <w:rsid w:val="00612C19"/>
    <w:rsid w:val="00613201"/>
    <w:rsid w:val="00613D2B"/>
    <w:rsid w:val="00614F79"/>
    <w:rsid w:val="00615C43"/>
    <w:rsid w:val="00616CC2"/>
    <w:rsid w:val="00617120"/>
    <w:rsid w:val="00617AEB"/>
    <w:rsid w:val="0062012A"/>
    <w:rsid w:val="0062016F"/>
    <w:rsid w:val="00620287"/>
    <w:rsid w:val="006206CA"/>
    <w:rsid w:val="00620D13"/>
    <w:rsid w:val="0062154F"/>
    <w:rsid w:val="00622F2E"/>
    <w:rsid w:val="006236A1"/>
    <w:rsid w:val="006238A8"/>
    <w:rsid w:val="00623BAC"/>
    <w:rsid w:val="00624630"/>
    <w:rsid w:val="0062590E"/>
    <w:rsid w:val="00625A63"/>
    <w:rsid w:val="00625D81"/>
    <w:rsid w:val="00626243"/>
    <w:rsid w:val="00626BD4"/>
    <w:rsid w:val="00627BBE"/>
    <w:rsid w:val="00627CE0"/>
    <w:rsid w:val="006301F6"/>
    <w:rsid w:val="0063094B"/>
    <w:rsid w:val="0063118F"/>
    <w:rsid w:val="0063146D"/>
    <w:rsid w:val="00631A8C"/>
    <w:rsid w:val="00631B62"/>
    <w:rsid w:val="00632ACE"/>
    <w:rsid w:val="00632D38"/>
    <w:rsid w:val="0063340D"/>
    <w:rsid w:val="006342C8"/>
    <w:rsid w:val="006343EC"/>
    <w:rsid w:val="006343FF"/>
    <w:rsid w:val="00634968"/>
    <w:rsid w:val="0063522A"/>
    <w:rsid w:val="00636DFB"/>
    <w:rsid w:val="00637178"/>
    <w:rsid w:val="006402FC"/>
    <w:rsid w:val="00640440"/>
    <w:rsid w:val="00641457"/>
    <w:rsid w:val="00641667"/>
    <w:rsid w:val="0064264F"/>
    <w:rsid w:val="006430EA"/>
    <w:rsid w:val="0064325A"/>
    <w:rsid w:val="00643570"/>
    <w:rsid w:val="00644698"/>
    <w:rsid w:val="00644E7E"/>
    <w:rsid w:val="00645972"/>
    <w:rsid w:val="00645C85"/>
    <w:rsid w:val="0064726C"/>
    <w:rsid w:val="0065037F"/>
    <w:rsid w:val="00650695"/>
    <w:rsid w:val="006509C5"/>
    <w:rsid w:val="00650A9E"/>
    <w:rsid w:val="00650B8D"/>
    <w:rsid w:val="00650F7C"/>
    <w:rsid w:val="00651675"/>
    <w:rsid w:val="00651CA2"/>
    <w:rsid w:val="00652C8E"/>
    <w:rsid w:val="00652F44"/>
    <w:rsid w:val="00652F5E"/>
    <w:rsid w:val="00653D60"/>
    <w:rsid w:val="00654683"/>
    <w:rsid w:val="006558D4"/>
    <w:rsid w:val="006569C4"/>
    <w:rsid w:val="00656CF1"/>
    <w:rsid w:val="00656EE1"/>
    <w:rsid w:val="006579C8"/>
    <w:rsid w:val="00657BFC"/>
    <w:rsid w:val="00657F4D"/>
    <w:rsid w:val="006602A4"/>
    <w:rsid w:val="0066041B"/>
    <w:rsid w:val="00660D05"/>
    <w:rsid w:val="00660FC3"/>
    <w:rsid w:val="00661831"/>
    <w:rsid w:val="00662A62"/>
    <w:rsid w:val="00663696"/>
    <w:rsid w:val="006637BB"/>
    <w:rsid w:val="006639CC"/>
    <w:rsid w:val="00663AC6"/>
    <w:rsid w:val="00664986"/>
    <w:rsid w:val="00665650"/>
    <w:rsid w:val="00665FB0"/>
    <w:rsid w:val="00666085"/>
    <w:rsid w:val="006672D4"/>
    <w:rsid w:val="00667D7A"/>
    <w:rsid w:val="00670A4F"/>
    <w:rsid w:val="00671D9A"/>
    <w:rsid w:val="00671F9C"/>
    <w:rsid w:val="0067258A"/>
    <w:rsid w:val="00673952"/>
    <w:rsid w:val="006747A6"/>
    <w:rsid w:val="006749B5"/>
    <w:rsid w:val="006752AD"/>
    <w:rsid w:val="006753B1"/>
    <w:rsid w:val="0067556F"/>
    <w:rsid w:val="00675EA3"/>
    <w:rsid w:val="00677AFD"/>
    <w:rsid w:val="00677E97"/>
    <w:rsid w:val="00680D61"/>
    <w:rsid w:val="00681821"/>
    <w:rsid w:val="00681CB8"/>
    <w:rsid w:val="00682107"/>
    <w:rsid w:val="00682CD3"/>
    <w:rsid w:val="0068349A"/>
    <w:rsid w:val="006842FB"/>
    <w:rsid w:val="0068503D"/>
    <w:rsid w:val="00685182"/>
    <w:rsid w:val="00685A6F"/>
    <w:rsid w:val="00685F5C"/>
    <w:rsid w:val="00686122"/>
    <w:rsid w:val="00686C9D"/>
    <w:rsid w:val="00686CF2"/>
    <w:rsid w:val="00687146"/>
    <w:rsid w:val="006875CA"/>
    <w:rsid w:val="006875CB"/>
    <w:rsid w:val="0068775F"/>
    <w:rsid w:val="006907C9"/>
    <w:rsid w:val="00690D19"/>
    <w:rsid w:val="00690DB2"/>
    <w:rsid w:val="00690EA2"/>
    <w:rsid w:val="006926CA"/>
    <w:rsid w:val="006947E5"/>
    <w:rsid w:val="00694DF6"/>
    <w:rsid w:val="006961BD"/>
    <w:rsid w:val="00696674"/>
    <w:rsid w:val="00696AAA"/>
    <w:rsid w:val="00697295"/>
    <w:rsid w:val="006A0ACD"/>
    <w:rsid w:val="006A0C4F"/>
    <w:rsid w:val="006A1994"/>
    <w:rsid w:val="006A19FF"/>
    <w:rsid w:val="006A2723"/>
    <w:rsid w:val="006A29A1"/>
    <w:rsid w:val="006A2D2E"/>
    <w:rsid w:val="006A324A"/>
    <w:rsid w:val="006A3476"/>
    <w:rsid w:val="006A36B9"/>
    <w:rsid w:val="006A3D9E"/>
    <w:rsid w:val="006A5E90"/>
    <w:rsid w:val="006B0570"/>
    <w:rsid w:val="006B0F47"/>
    <w:rsid w:val="006B2C2D"/>
    <w:rsid w:val="006B2D5B"/>
    <w:rsid w:val="006B2E24"/>
    <w:rsid w:val="006B32E9"/>
    <w:rsid w:val="006B34D0"/>
    <w:rsid w:val="006B361D"/>
    <w:rsid w:val="006B371E"/>
    <w:rsid w:val="006B3FA9"/>
    <w:rsid w:val="006B46A9"/>
    <w:rsid w:val="006B4F96"/>
    <w:rsid w:val="006B50C3"/>
    <w:rsid w:val="006B5B25"/>
    <w:rsid w:val="006B5E12"/>
    <w:rsid w:val="006B7322"/>
    <w:rsid w:val="006B7ACF"/>
    <w:rsid w:val="006B7D14"/>
    <w:rsid w:val="006C1243"/>
    <w:rsid w:val="006C1400"/>
    <w:rsid w:val="006C22BE"/>
    <w:rsid w:val="006C2639"/>
    <w:rsid w:val="006C3BC8"/>
    <w:rsid w:val="006C3E31"/>
    <w:rsid w:val="006C41A5"/>
    <w:rsid w:val="006C42D8"/>
    <w:rsid w:val="006C450A"/>
    <w:rsid w:val="006C51ED"/>
    <w:rsid w:val="006C5D38"/>
    <w:rsid w:val="006C6755"/>
    <w:rsid w:val="006D03F2"/>
    <w:rsid w:val="006D1111"/>
    <w:rsid w:val="006D1312"/>
    <w:rsid w:val="006D1A3B"/>
    <w:rsid w:val="006D24A4"/>
    <w:rsid w:val="006D299A"/>
    <w:rsid w:val="006D2C05"/>
    <w:rsid w:val="006D2F91"/>
    <w:rsid w:val="006D34D7"/>
    <w:rsid w:val="006D3EC9"/>
    <w:rsid w:val="006D4667"/>
    <w:rsid w:val="006D47A4"/>
    <w:rsid w:val="006D5B93"/>
    <w:rsid w:val="006D5BF1"/>
    <w:rsid w:val="006D5C7D"/>
    <w:rsid w:val="006D633A"/>
    <w:rsid w:val="006D6DA3"/>
    <w:rsid w:val="006D7C46"/>
    <w:rsid w:val="006E0947"/>
    <w:rsid w:val="006E0EE7"/>
    <w:rsid w:val="006E214E"/>
    <w:rsid w:val="006E234B"/>
    <w:rsid w:val="006E238D"/>
    <w:rsid w:val="006E28A1"/>
    <w:rsid w:val="006E304C"/>
    <w:rsid w:val="006E34F5"/>
    <w:rsid w:val="006E3D80"/>
    <w:rsid w:val="006E420F"/>
    <w:rsid w:val="006E440A"/>
    <w:rsid w:val="006E5707"/>
    <w:rsid w:val="006E5B18"/>
    <w:rsid w:val="006E5EFC"/>
    <w:rsid w:val="006E61BB"/>
    <w:rsid w:val="006E6728"/>
    <w:rsid w:val="006E6E83"/>
    <w:rsid w:val="006E73D1"/>
    <w:rsid w:val="006F0712"/>
    <w:rsid w:val="006F13C5"/>
    <w:rsid w:val="006F2DEE"/>
    <w:rsid w:val="006F47EB"/>
    <w:rsid w:val="006F4B21"/>
    <w:rsid w:val="006F4CBF"/>
    <w:rsid w:val="006F5CB5"/>
    <w:rsid w:val="006F5F0F"/>
    <w:rsid w:val="006F702D"/>
    <w:rsid w:val="006F7039"/>
    <w:rsid w:val="00700267"/>
    <w:rsid w:val="00703FC6"/>
    <w:rsid w:val="00704017"/>
    <w:rsid w:val="00704200"/>
    <w:rsid w:val="007043C6"/>
    <w:rsid w:val="0070498E"/>
    <w:rsid w:val="00704E38"/>
    <w:rsid w:val="00705701"/>
    <w:rsid w:val="00707F91"/>
    <w:rsid w:val="00710381"/>
    <w:rsid w:val="00710EBD"/>
    <w:rsid w:val="00711B53"/>
    <w:rsid w:val="00711F0B"/>
    <w:rsid w:val="007121DA"/>
    <w:rsid w:val="00712379"/>
    <w:rsid w:val="0071337C"/>
    <w:rsid w:val="00713DBB"/>
    <w:rsid w:val="00714E12"/>
    <w:rsid w:val="00714F55"/>
    <w:rsid w:val="00715611"/>
    <w:rsid w:val="0071581C"/>
    <w:rsid w:val="007202DB"/>
    <w:rsid w:val="0072172E"/>
    <w:rsid w:val="00722096"/>
    <w:rsid w:val="00722DFD"/>
    <w:rsid w:val="00723EEF"/>
    <w:rsid w:val="00724359"/>
    <w:rsid w:val="007252C7"/>
    <w:rsid w:val="007252CE"/>
    <w:rsid w:val="00725A7D"/>
    <w:rsid w:val="00726E48"/>
    <w:rsid w:val="00726F07"/>
    <w:rsid w:val="00726F4A"/>
    <w:rsid w:val="0072746D"/>
    <w:rsid w:val="007277EE"/>
    <w:rsid w:val="0073085C"/>
    <w:rsid w:val="00730927"/>
    <w:rsid w:val="00730B9E"/>
    <w:rsid w:val="0073157B"/>
    <w:rsid w:val="00731ECC"/>
    <w:rsid w:val="007320FF"/>
    <w:rsid w:val="00733739"/>
    <w:rsid w:val="00733784"/>
    <w:rsid w:val="007338EB"/>
    <w:rsid w:val="00733CD5"/>
    <w:rsid w:val="00735531"/>
    <w:rsid w:val="00735856"/>
    <w:rsid w:val="00736666"/>
    <w:rsid w:val="007367D7"/>
    <w:rsid w:val="00736E37"/>
    <w:rsid w:val="00737799"/>
    <w:rsid w:val="00737ED1"/>
    <w:rsid w:val="0074035D"/>
    <w:rsid w:val="00742CDF"/>
    <w:rsid w:val="00744708"/>
    <w:rsid w:val="0074477D"/>
    <w:rsid w:val="00744A5A"/>
    <w:rsid w:val="00746038"/>
    <w:rsid w:val="00746505"/>
    <w:rsid w:val="00747BA0"/>
    <w:rsid w:val="007501BD"/>
    <w:rsid w:val="00751129"/>
    <w:rsid w:val="00751156"/>
    <w:rsid w:val="00751A25"/>
    <w:rsid w:val="007521C7"/>
    <w:rsid w:val="00752F38"/>
    <w:rsid w:val="00753490"/>
    <w:rsid w:val="00754FE4"/>
    <w:rsid w:val="007550A9"/>
    <w:rsid w:val="00756D43"/>
    <w:rsid w:val="007602D0"/>
    <w:rsid w:val="007616FE"/>
    <w:rsid w:val="00761CC2"/>
    <w:rsid w:val="00761F04"/>
    <w:rsid w:val="0076283E"/>
    <w:rsid w:val="00762E7D"/>
    <w:rsid w:val="00764BD7"/>
    <w:rsid w:val="00764C05"/>
    <w:rsid w:val="00764C26"/>
    <w:rsid w:val="00764FF9"/>
    <w:rsid w:val="007662DE"/>
    <w:rsid w:val="0076757D"/>
    <w:rsid w:val="007677D2"/>
    <w:rsid w:val="007708B4"/>
    <w:rsid w:val="00770942"/>
    <w:rsid w:val="00770C5D"/>
    <w:rsid w:val="0077103D"/>
    <w:rsid w:val="00771C73"/>
    <w:rsid w:val="0077316D"/>
    <w:rsid w:val="0077553B"/>
    <w:rsid w:val="00776563"/>
    <w:rsid w:val="007768B5"/>
    <w:rsid w:val="00777FB5"/>
    <w:rsid w:val="00780061"/>
    <w:rsid w:val="00780150"/>
    <w:rsid w:val="00781BE9"/>
    <w:rsid w:val="00781C43"/>
    <w:rsid w:val="007820C8"/>
    <w:rsid w:val="0078512A"/>
    <w:rsid w:val="007854EA"/>
    <w:rsid w:val="0078661A"/>
    <w:rsid w:val="00786ADD"/>
    <w:rsid w:val="00790BB3"/>
    <w:rsid w:val="00790DAC"/>
    <w:rsid w:val="00791BA7"/>
    <w:rsid w:val="00792043"/>
    <w:rsid w:val="0079264B"/>
    <w:rsid w:val="00792D55"/>
    <w:rsid w:val="007930B2"/>
    <w:rsid w:val="0079381D"/>
    <w:rsid w:val="00793F1C"/>
    <w:rsid w:val="0079452E"/>
    <w:rsid w:val="00794A0D"/>
    <w:rsid w:val="00794AE9"/>
    <w:rsid w:val="0079587F"/>
    <w:rsid w:val="007960DF"/>
    <w:rsid w:val="007963AE"/>
    <w:rsid w:val="0079677B"/>
    <w:rsid w:val="00796F00"/>
    <w:rsid w:val="00797EDD"/>
    <w:rsid w:val="007A0D22"/>
    <w:rsid w:val="007A1043"/>
    <w:rsid w:val="007A1261"/>
    <w:rsid w:val="007A1A74"/>
    <w:rsid w:val="007A1AB9"/>
    <w:rsid w:val="007A1F53"/>
    <w:rsid w:val="007A28F1"/>
    <w:rsid w:val="007A2BBF"/>
    <w:rsid w:val="007A4234"/>
    <w:rsid w:val="007A4750"/>
    <w:rsid w:val="007A63F1"/>
    <w:rsid w:val="007A660D"/>
    <w:rsid w:val="007A708E"/>
    <w:rsid w:val="007A7777"/>
    <w:rsid w:val="007A7D3E"/>
    <w:rsid w:val="007A7DAA"/>
    <w:rsid w:val="007B00DE"/>
    <w:rsid w:val="007B0322"/>
    <w:rsid w:val="007B05EA"/>
    <w:rsid w:val="007B06EE"/>
    <w:rsid w:val="007B1486"/>
    <w:rsid w:val="007B18E2"/>
    <w:rsid w:val="007B2E3F"/>
    <w:rsid w:val="007B2F06"/>
    <w:rsid w:val="007B2FC6"/>
    <w:rsid w:val="007B4AAA"/>
    <w:rsid w:val="007B518F"/>
    <w:rsid w:val="007B582B"/>
    <w:rsid w:val="007B5A73"/>
    <w:rsid w:val="007B74B0"/>
    <w:rsid w:val="007B760B"/>
    <w:rsid w:val="007B7F43"/>
    <w:rsid w:val="007C0207"/>
    <w:rsid w:val="007C05EE"/>
    <w:rsid w:val="007C078D"/>
    <w:rsid w:val="007C0790"/>
    <w:rsid w:val="007C0E3F"/>
    <w:rsid w:val="007C1786"/>
    <w:rsid w:val="007C206C"/>
    <w:rsid w:val="007C2276"/>
    <w:rsid w:val="007C276C"/>
    <w:rsid w:val="007C2BB7"/>
    <w:rsid w:val="007C3427"/>
    <w:rsid w:val="007C344D"/>
    <w:rsid w:val="007C36F5"/>
    <w:rsid w:val="007C3FDF"/>
    <w:rsid w:val="007C5729"/>
    <w:rsid w:val="007C5F74"/>
    <w:rsid w:val="007C6898"/>
    <w:rsid w:val="007C6F6B"/>
    <w:rsid w:val="007C6FF5"/>
    <w:rsid w:val="007D065C"/>
    <w:rsid w:val="007D1C85"/>
    <w:rsid w:val="007D224F"/>
    <w:rsid w:val="007D4CEE"/>
    <w:rsid w:val="007D519B"/>
    <w:rsid w:val="007D56E0"/>
    <w:rsid w:val="007D68D2"/>
    <w:rsid w:val="007E0122"/>
    <w:rsid w:val="007E1BAF"/>
    <w:rsid w:val="007E24CE"/>
    <w:rsid w:val="007E2C9C"/>
    <w:rsid w:val="007E3200"/>
    <w:rsid w:val="007E4327"/>
    <w:rsid w:val="007E4A30"/>
    <w:rsid w:val="007E4AE9"/>
    <w:rsid w:val="007E4BE7"/>
    <w:rsid w:val="007E53FA"/>
    <w:rsid w:val="007E5D9E"/>
    <w:rsid w:val="007E6615"/>
    <w:rsid w:val="007E6B84"/>
    <w:rsid w:val="007F002C"/>
    <w:rsid w:val="007F009A"/>
    <w:rsid w:val="007F0562"/>
    <w:rsid w:val="007F1108"/>
    <w:rsid w:val="007F1626"/>
    <w:rsid w:val="007F2EA8"/>
    <w:rsid w:val="007F4203"/>
    <w:rsid w:val="007F5103"/>
    <w:rsid w:val="007F602B"/>
    <w:rsid w:val="007F6F71"/>
    <w:rsid w:val="007F71B9"/>
    <w:rsid w:val="007F7C5E"/>
    <w:rsid w:val="008002A2"/>
    <w:rsid w:val="00800768"/>
    <w:rsid w:val="008012BC"/>
    <w:rsid w:val="00802CAF"/>
    <w:rsid w:val="008042B1"/>
    <w:rsid w:val="00804847"/>
    <w:rsid w:val="00804884"/>
    <w:rsid w:val="008051E1"/>
    <w:rsid w:val="008052BD"/>
    <w:rsid w:val="008064F2"/>
    <w:rsid w:val="00810335"/>
    <w:rsid w:val="008104A6"/>
    <w:rsid w:val="008104FD"/>
    <w:rsid w:val="008107DA"/>
    <w:rsid w:val="008111E4"/>
    <w:rsid w:val="008122EC"/>
    <w:rsid w:val="00812433"/>
    <w:rsid w:val="0081258A"/>
    <w:rsid w:val="00812894"/>
    <w:rsid w:val="00812E1E"/>
    <w:rsid w:val="0081301C"/>
    <w:rsid w:val="008139BA"/>
    <w:rsid w:val="00814258"/>
    <w:rsid w:val="008142FC"/>
    <w:rsid w:val="008144D5"/>
    <w:rsid w:val="00814D7A"/>
    <w:rsid w:val="00816476"/>
    <w:rsid w:val="00817984"/>
    <w:rsid w:val="00817DC4"/>
    <w:rsid w:val="00817DD6"/>
    <w:rsid w:val="00820AE4"/>
    <w:rsid w:val="00821FB5"/>
    <w:rsid w:val="008223AB"/>
    <w:rsid w:val="00822760"/>
    <w:rsid w:val="0082427B"/>
    <w:rsid w:val="00824710"/>
    <w:rsid w:val="008250B1"/>
    <w:rsid w:val="0082655A"/>
    <w:rsid w:val="008339B9"/>
    <w:rsid w:val="00833B35"/>
    <w:rsid w:val="00833E49"/>
    <w:rsid w:val="008343FD"/>
    <w:rsid w:val="00834571"/>
    <w:rsid w:val="00834674"/>
    <w:rsid w:val="00834807"/>
    <w:rsid w:val="00835065"/>
    <w:rsid w:val="008358DA"/>
    <w:rsid w:val="00835947"/>
    <w:rsid w:val="00835DDD"/>
    <w:rsid w:val="008369BA"/>
    <w:rsid w:val="00836C40"/>
    <w:rsid w:val="008373F0"/>
    <w:rsid w:val="00840F06"/>
    <w:rsid w:val="00841586"/>
    <w:rsid w:val="0084169F"/>
    <w:rsid w:val="00842BBB"/>
    <w:rsid w:val="008435F0"/>
    <w:rsid w:val="00843CBA"/>
    <w:rsid w:val="0084413F"/>
    <w:rsid w:val="008442EE"/>
    <w:rsid w:val="00844536"/>
    <w:rsid w:val="008446B4"/>
    <w:rsid w:val="008447C1"/>
    <w:rsid w:val="00846B99"/>
    <w:rsid w:val="00847248"/>
    <w:rsid w:val="008476F6"/>
    <w:rsid w:val="00847823"/>
    <w:rsid w:val="0085072B"/>
    <w:rsid w:val="00850957"/>
    <w:rsid w:val="00850A57"/>
    <w:rsid w:val="00850B79"/>
    <w:rsid w:val="00850C46"/>
    <w:rsid w:val="00851037"/>
    <w:rsid w:val="008513CA"/>
    <w:rsid w:val="00851B0C"/>
    <w:rsid w:val="00852248"/>
    <w:rsid w:val="00852292"/>
    <w:rsid w:val="008522FE"/>
    <w:rsid w:val="0085383D"/>
    <w:rsid w:val="00854CD2"/>
    <w:rsid w:val="00855C2D"/>
    <w:rsid w:val="00856D38"/>
    <w:rsid w:val="008572A4"/>
    <w:rsid w:val="008607E2"/>
    <w:rsid w:val="008607E4"/>
    <w:rsid w:val="00860854"/>
    <w:rsid w:val="0086164A"/>
    <w:rsid w:val="008629A9"/>
    <w:rsid w:val="008631D6"/>
    <w:rsid w:val="00863B7A"/>
    <w:rsid w:val="00863BC1"/>
    <w:rsid w:val="00863BE0"/>
    <w:rsid w:val="00864555"/>
    <w:rsid w:val="008646F9"/>
    <w:rsid w:val="0086485B"/>
    <w:rsid w:val="00864AB4"/>
    <w:rsid w:val="00864B57"/>
    <w:rsid w:val="008658B7"/>
    <w:rsid w:val="0086673C"/>
    <w:rsid w:val="008672FA"/>
    <w:rsid w:val="008677BF"/>
    <w:rsid w:val="008703B3"/>
    <w:rsid w:val="008707E7"/>
    <w:rsid w:val="00870CA4"/>
    <w:rsid w:val="00871F5D"/>
    <w:rsid w:val="00873749"/>
    <w:rsid w:val="00873B75"/>
    <w:rsid w:val="00875AD3"/>
    <w:rsid w:val="0087657C"/>
    <w:rsid w:val="00876755"/>
    <w:rsid w:val="00877041"/>
    <w:rsid w:val="00881662"/>
    <w:rsid w:val="008816E1"/>
    <w:rsid w:val="008824FB"/>
    <w:rsid w:val="00883085"/>
    <w:rsid w:val="00883099"/>
    <w:rsid w:val="00883440"/>
    <w:rsid w:val="0088513A"/>
    <w:rsid w:val="00885B23"/>
    <w:rsid w:val="008864B7"/>
    <w:rsid w:val="00886D18"/>
    <w:rsid w:val="00886FA8"/>
    <w:rsid w:val="0088741D"/>
    <w:rsid w:val="008879A1"/>
    <w:rsid w:val="00887B41"/>
    <w:rsid w:val="00890082"/>
    <w:rsid w:val="00890FB2"/>
    <w:rsid w:val="00891762"/>
    <w:rsid w:val="0089187C"/>
    <w:rsid w:val="008919DB"/>
    <w:rsid w:val="00891B27"/>
    <w:rsid w:val="00891DBB"/>
    <w:rsid w:val="00893C19"/>
    <w:rsid w:val="00894037"/>
    <w:rsid w:val="00894622"/>
    <w:rsid w:val="00894AE1"/>
    <w:rsid w:val="008958E4"/>
    <w:rsid w:val="0089605E"/>
    <w:rsid w:val="00896EE5"/>
    <w:rsid w:val="00897FAF"/>
    <w:rsid w:val="008A014A"/>
    <w:rsid w:val="008A1A57"/>
    <w:rsid w:val="008A2021"/>
    <w:rsid w:val="008A21D1"/>
    <w:rsid w:val="008A2561"/>
    <w:rsid w:val="008A2A36"/>
    <w:rsid w:val="008A333A"/>
    <w:rsid w:val="008A37D8"/>
    <w:rsid w:val="008A403A"/>
    <w:rsid w:val="008A4A00"/>
    <w:rsid w:val="008A4AB1"/>
    <w:rsid w:val="008A4C7A"/>
    <w:rsid w:val="008A5DB1"/>
    <w:rsid w:val="008A6B2F"/>
    <w:rsid w:val="008A6E1E"/>
    <w:rsid w:val="008A7771"/>
    <w:rsid w:val="008A7E04"/>
    <w:rsid w:val="008B1355"/>
    <w:rsid w:val="008B14A3"/>
    <w:rsid w:val="008B1C17"/>
    <w:rsid w:val="008B1E09"/>
    <w:rsid w:val="008B2CBA"/>
    <w:rsid w:val="008B52B8"/>
    <w:rsid w:val="008B5C6C"/>
    <w:rsid w:val="008B71DD"/>
    <w:rsid w:val="008B7896"/>
    <w:rsid w:val="008B7937"/>
    <w:rsid w:val="008B7D47"/>
    <w:rsid w:val="008C0D72"/>
    <w:rsid w:val="008C0ECE"/>
    <w:rsid w:val="008C0FF4"/>
    <w:rsid w:val="008C2092"/>
    <w:rsid w:val="008C2763"/>
    <w:rsid w:val="008C2925"/>
    <w:rsid w:val="008C3027"/>
    <w:rsid w:val="008C3512"/>
    <w:rsid w:val="008C37DB"/>
    <w:rsid w:val="008C3B47"/>
    <w:rsid w:val="008C439E"/>
    <w:rsid w:val="008C5160"/>
    <w:rsid w:val="008C550A"/>
    <w:rsid w:val="008C5C8D"/>
    <w:rsid w:val="008C5D2C"/>
    <w:rsid w:val="008C6002"/>
    <w:rsid w:val="008C604F"/>
    <w:rsid w:val="008C70BA"/>
    <w:rsid w:val="008C71B9"/>
    <w:rsid w:val="008C75F9"/>
    <w:rsid w:val="008C7659"/>
    <w:rsid w:val="008C765E"/>
    <w:rsid w:val="008C7827"/>
    <w:rsid w:val="008D156A"/>
    <w:rsid w:val="008D1E02"/>
    <w:rsid w:val="008D27A8"/>
    <w:rsid w:val="008D338F"/>
    <w:rsid w:val="008D34EF"/>
    <w:rsid w:val="008D36B2"/>
    <w:rsid w:val="008D3765"/>
    <w:rsid w:val="008D38E1"/>
    <w:rsid w:val="008D3E05"/>
    <w:rsid w:val="008D467E"/>
    <w:rsid w:val="008D4B66"/>
    <w:rsid w:val="008D4D7A"/>
    <w:rsid w:val="008D5201"/>
    <w:rsid w:val="008D5A1D"/>
    <w:rsid w:val="008D6564"/>
    <w:rsid w:val="008D665C"/>
    <w:rsid w:val="008D6868"/>
    <w:rsid w:val="008D694C"/>
    <w:rsid w:val="008D6C8D"/>
    <w:rsid w:val="008D6D2A"/>
    <w:rsid w:val="008D773A"/>
    <w:rsid w:val="008D7D52"/>
    <w:rsid w:val="008D7DA1"/>
    <w:rsid w:val="008E00D2"/>
    <w:rsid w:val="008E227E"/>
    <w:rsid w:val="008E2B54"/>
    <w:rsid w:val="008E2CD2"/>
    <w:rsid w:val="008E31D0"/>
    <w:rsid w:val="008E3EF3"/>
    <w:rsid w:val="008E4404"/>
    <w:rsid w:val="008E4722"/>
    <w:rsid w:val="008E479F"/>
    <w:rsid w:val="008E5211"/>
    <w:rsid w:val="008E53E7"/>
    <w:rsid w:val="008E58C7"/>
    <w:rsid w:val="008E762E"/>
    <w:rsid w:val="008E763D"/>
    <w:rsid w:val="008E764C"/>
    <w:rsid w:val="008E769B"/>
    <w:rsid w:val="008E78EF"/>
    <w:rsid w:val="008E7E14"/>
    <w:rsid w:val="008E7F63"/>
    <w:rsid w:val="008F11BC"/>
    <w:rsid w:val="008F21FA"/>
    <w:rsid w:val="008F2216"/>
    <w:rsid w:val="008F2894"/>
    <w:rsid w:val="008F3388"/>
    <w:rsid w:val="008F45CC"/>
    <w:rsid w:val="008F5021"/>
    <w:rsid w:val="008F63E8"/>
    <w:rsid w:val="008F64F7"/>
    <w:rsid w:val="008F6F87"/>
    <w:rsid w:val="008F708D"/>
    <w:rsid w:val="008F70BA"/>
    <w:rsid w:val="008F7354"/>
    <w:rsid w:val="008F7996"/>
    <w:rsid w:val="008F7FEC"/>
    <w:rsid w:val="009000D5"/>
    <w:rsid w:val="00900245"/>
    <w:rsid w:val="00901413"/>
    <w:rsid w:val="009015A8"/>
    <w:rsid w:val="0090172F"/>
    <w:rsid w:val="00901CD3"/>
    <w:rsid w:val="00902D2B"/>
    <w:rsid w:val="009032CE"/>
    <w:rsid w:val="00903600"/>
    <w:rsid w:val="009036B4"/>
    <w:rsid w:val="009041F4"/>
    <w:rsid w:val="0090495A"/>
    <w:rsid w:val="0090495E"/>
    <w:rsid w:val="0090572A"/>
    <w:rsid w:val="00906993"/>
    <w:rsid w:val="009070E6"/>
    <w:rsid w:val="00907D09"/>
    <w:rsid w:val="00910318"/>
    <w:rsid w:val="009114B8"/>
    <w:rsid w:val="00912456"/>
    <w:rsid w:val="009126B2"/>
    <w:rsid w:val="00912A7D"/>
    <w:rsid w:val="0091320A"/>
    <w:rsid w:val="00913473"/>
    <w:rsid w:val="009138B7"/>
    <w:rsid w:val="00913A50"/>
    <w:rsid w:val="00913C23"/>
    <w:rsid w:val="00913C29"/>
    <w:rsid w:val="009144A3"/>
    <w:rsid w:val="0091495F"/>
    <w:rsid w:val="00914D95"/>
    <w:rsid w:val="00914FBF"/>
    <w:rsid w:val="0091562A"/>
    <w:rsid w:val="00915F53"/>
    <w:rsid w:val="009162DF"/>
    <w:rsid w:val="009167AA"/>
    <w:rsid w:val="00917DD3"/>
    <w:rsid w:val="009200F8"/>
    <w:rsid w:val="0092085C"/>
    <w:rsid w:val="00920A5D"/>
    <w:rsid w:val="00920B0C"/>
    <w:rsid w:val="009216AB"/>
    <w:rsid w:val="0092183E"/>
    <w:rsid w:val="00921A03"/>
    <w:rsid w:val="00921A10"/>
    <w:rsid w:val="00921DD9"/>
    <w:rsid w:val="00921E64"/>
    <w:rsid w:val="009224FA"/>
    <w:rsid w:val="00922CD9"/>
    <w:rsid w:val="0092362D"/>
    <w:rsid w:val="00923751"/>
    <w:rsid w:val="00923DBC"/>
    <w:rsid w:val="009243EC"/>
    <w:rsid w:val="00924A93"/>
    <w:rsid w:val="00925A27"/>
    <w:rsid w:val="00925E36"/>
    <w:rsid w:val="009264CB"/>
    <w:rsid w:val="009272CF"/>
    <w:rsid w:val="0092741F"/>
    <w:rsid w:val="009274EE"/>
    <w:rsid w:val="00927874"/>
    <w:rsid w:val="00927DE1"/>
    <w:rsid w:val="0093070C"/>
    <w:rsid w:val="00930FAC"/>
    <w:rsid w:val="009315E0"/>
    <w:rsid w:val="00931DE5"/>
    <w:rsid w:val="00933044"/>
    <w:rsid w:val="009331D0"/>
    <w:rsid w:val="009336E0"/>
    <w:rsid w:val="009337EF"/>
    <w:rsid w:val="00933A4F"/>
    <w:rsid w:val="0093447F"/>
    <w:rsid w:val="0093670F"/>
    <w:rsid w:val="00937281"/>
    <w:rsid w:val="009412A0"/>
    <w:rsid w:val="00942D02"/>
    <w:rsid w:val="00943573"/>
    <w:rsid w:val="009436AC"/>
    <w:rsid w:val="00945704"/>
    <w:rsid w:val="00945859"/>
    <w:rsid w:val="009460D5"/>
    <w:rsid w:val="00947C04"/>
    <w:rsid w:val="00947D40"/>
    <w:rsid w:val="00947E20"/>
    <w:rsid w:val="00950988"/>
    <w:rsid w:val="00950D96"/>
    <w:rsid w:val="00951E2F"/>
    <w:rsid w:val="009521C0"/>
    <w:rsid w:val="009522CF"/>
    <w:rsid w:val="00952499"/>
    <w:rsid w:val="00952628"/>
    <w:rsid w:val="009529B8"/>
    <w:rsid w:val="0095372B"/>
    <w:rsid w:val="00953F4C"/>
    <w:rsid w:val="0095460C"/>
    <w:rsid w:val="009547CF"/>
    <w:rsid w:val="009549E3"/>
    <w:rsid w:val="00955B93"/>
    <w:rsid w:val="00955EE2"/>
    <w:rsid w:val="00957B4D"/>
    <w:rsid w:val="0096062F"/>
    <w:rsid w:val="00961842"/>
    <w:rsid w:val="00961EAA"/>
    <w:rsid w:val="00962152"/>
    <w:rsid w:val="00963157"/>
    <w:rsid w:val="00963199"/>
    <w:rsid w:val="00963290"/>
    <w:rsid w:val="009636BF"/>
    <w:rsid w:val="00963C4A"/>
    <w:rsid w:val="00964ADE"/>
    <w:rsid w:val="00965AAA"/>
    <w:rsid w:val="00967461"/>
    <w:rsid w:val="009676CD"/>
    <w:rsid w:val="0097011E"/>
    <w:rsid w:val="00970B5D"/>
    <w:rsid w:val="00971B61"/>
    <w:rsid w:val="00971D16"/>
    <w:rsid w:val="0097205F"/>
    <w:rsid w:val="0097251D"/>
    <w:rsid w:val="00972A6B"/>
    <w:rsid w:val="009734D0"/>
    <w:rsid w:val="00973FF7"/>
    <w:rsid w:val="00974515"/>
    <w:rsid w:val="00975623"/>
    <w:rsid w:val="009759E0"/>
    <w:rsid w:val="00975EC0"/>
    <w:rsid w:val="009764B7"/>
    <w:rsid w:val="00977479"/>
    <w:rsid w:val="00980036"/>
    <w:rsid w:val="00980C31"/>
    <w:rsid w:val="009819A9"/>
    <w:rsid w:val="00981E8D"/>
    <w:rsid w:val="009827C6"/>
    <w:rsid w:val="009828B8"/>
    <w:rsid w:val="0098316D"/>
    <w:rsid w:val="0098371B"/>
    <w:rsid w:val="00984F68"/>
    <w:rsid w:val="009858DD"/>
    <w:rsid w:val="009865C0"/>
    <w:rsid w:val="00987345"/>
    <w:rsid w:val="0098776C"/>
    <w:rsid w:val="00990165"/>
    <w:rsid w:val="009907E0"/>
    <w:rsid w:val="0099100C"/>
    <w:rsid w:val="00991321"/>
    <w:rsid w:val="00993290"/>
    <w:rsid w:val="00993453"/>
    <w:rsid w:val="009937E3"/>
    <w:rsid w:val="0099422F"/>
    <w:rsid w:val="00994538"/>
    <w:rsid w:val="009949CE"/>
    <w:rsid w:val="0099552A"/>
    <w:rsid w:val="009955FF"/>
    <w:rsid w:val="00996B6A"/>
    <w:rsid w:val="00997293"/>
    <w:rsid w:val="009976DF"/>
    <w:rsid w:val="00997A8F"/>
    <w:rsid w:val="009A0045"/>
    <w:rsid w:val="009A0588"/>
    <w:rsid w:val="009A0B68"/>
    <w:rsid w:val="009A0BB2"/>
    <w:rsid w:val="009A0CBC"/>
    <w:rsid w:val="009A13A1"/>
    <w:rsid w:val="009A2A73"/>
    <w:rsid w:val="009A36DC"/>
    <w:rsid w:val="009A3775"/>
    <w:rsid w:val="009A385E"/>
    <w:rsid w:val="009A3980"/>
    <w:rsid w:val="009A41C2"/>
    <w:rsid w:val="009A4282"/>
    <w:rsid w:val="009A5436"/>
    <w:rsid w:val="009A59FC"/>
    <w:rsid w:val="009A7C3E"/>
    <w:rsid w:val="009B1E16"/>
    <w:rsid w:val="009B3F44"/>
    <w:rsid w:val="009B5098"/>
    <w:rsid w:val="009B6923"/>
    <w:rsid w:val="009B6F31"/>
    <w:rsid w:val="009B7046"/>
    <w:rsid w:val="009B7153"/>
    <w:rsid w:val="009B798D"/>
    <w:rsid w:val="009B7EF8"/>
    <w:rsid w:val="009C07F6"/>
    <w:rsid w:val="009C0847"/>
    <w:rsid w:val="009C10CF"/>
    <w:rsid w:val="009C174C"/>
    <w:rsid w:val="009C19A5"/>
    <w:rsid w:val="009C25B1"/>
    <w:rsid w:val="009C327A"/>
    <w:rsid w:val="009C3D38"/>
    <w:rsid w:val="009C4272"/>
    <w:rsid w:val="009C4EDC"/>
    <w:rsid w:val="009C4F8F"/>
    <w:rsid w:val="009C626C"/>
    <w:rsid w:val="009C71FE"/>
    <w:rsid w:val="009C7E32"/>
    <w:rsid w:val="009D07BA"/>
    <w:rsid w:val="009D0BEE"/>
    <w:rsid w:val="009D1620"/>
    <w:rsid w:val="009D1AB8"/>
    <w:rsid w:val="009D2456"/>
    <w:rsid w:val="009D259D"/>
    <w:rsid w:val="009D2E1C"/>
    <w:rsid w:val="009D30AC"/>
    <w:rsid w:val="009D3E44"/>
    <w:rsid w:val="009D610A"/>
    <w:rsid w:val="009D71A0"/>
    <w:rsid w:val="009D745D"/>
    <w:rsid w:val="009E127E"/>
    <w:rsid w:val="009E23BB"/>
    <w:rsid w:val="009E242B"/>
    <w:rsid w:val="009E2B12"/>
    <w:rsid w:val="009E2E3C"/>
    <w:rsid w:val="009E33A3"/>
    <w:rsid w:val="009E38F4"/>
    <w:rsid w:val="009E3C5B"/>
    <w:rsid w:val="009E3E56"/>
    <w:rsid w:val="009E4772"/>
    <w:rsid w:val="009E652D"/>
    <w:rsid w:val="009E6EFA"/>
    <w:rsid w:val="009F000E"/>
    <w:rsid w:val="009F24D1"/>
    <w:rsid w:val="009F26BF"/>
    <w:rsid w:val="009F2C9C"/>
    <w:rsid w:val="009F2CDA"/>
    <w:rsid w:val="009F5803"/>
    <w:rsid w:val="009F7377"/>
    <w:rsid w:val="009F7754"/>
    <w:rsid w:val="00A0015C"/>
    <w:rsid w:val="00A00993"/>
    <w:rsid w:val="00A01789"/>
    <w:rsid w:val="00A01B71"/>
    <w:rsid w:val="00A01D74"/>
    <w:rsid w:val="00A02912"/>
    <w:rsid w:val="00A03506"/>
    <w:rsid w:val="00A0425B"/>
    <w:rsid w:val="00A0447B"/>
    <w:rsid w:val="00A04610"/>
    <w:rsid w:val="00A04B09"/>
    <w:rsid w:val="00A052DF"/>
    <w:rsid w:val="00A05A31"/>
    <w:rsid w:val="00A0716E"/>
    <w:rsid w:val="00A07885"/>
    <w:rsid w:val="00A07F27"/>
    <w:rsid w:val="00A10682"/>
    <w:rsid w:val="00A114A9"/>
    <w:rsid w:val="00A1190F"/>
    <w:rsid w:val="00A121BC"/>
    <w:rsid w:val="00A12ACC"/>
    <w:rsid w:val="00A15126"/>
    <w:rsid w:val="00A154F8"/>
    <w:rsid w:val="00A15885"/>
    <w:rsid w:val="00A15F7E"/>
    <w:rsid w:val="00A16BF8"/>
    <w:rsid w:val="00A16D7D"/>
    <w:rsid w:val="00A17771"/>
    <w:rsid w:val="00A17AAB"/>
    <w:rsid w:val="00A17FC2"/>
    <w:rsid w:val="00A20C5C"/>
    <w:rsid w:val="00A21999"/>
    <w:rsid w:val="00A22591"/>
    <w:rsid w:val="00A22F26"/>
    <w:rsid w:val="00A23812"/>
    <w:rsid w:val="00A23BB9"/>
    <w:rsid w:val="00A23C7F"/>
    <w:rsid w:val="00A2493B"/>
    <w:rsid w:val="00A249C2"/>
    <w:rsid w:val="00A275F1"/>
    <w:rsid w:val="00A302E4"/>
    <w:rsid w:val="00A3107D"/>
    <w:rsid w:val="00A311FC"/>
    <w:rsid w:val="00A324C1"/>
    <w:rsid w:val="00A32B09"/>
    <w:rsid w:val="00A341C4"/>
    <w:rsid w:val="00A34CD8"/>
    <w:rsid w:val="00A362DA"/>
    <w:rsid w:val="00A3666A"/>
    <w:rsid w:val="00A378AC"/>
    <w:rsid w:val="00A37FF4"/>
    <w:rsid w:val="00A42363"/>
    <w:rsid w:val="00A44800"/>
    <w:rsid w:val="00A44E5C"/>
    <w:rsid w:val="00A45C69"/>
    <w:rsid w:val="00A46628"/>
    <w:rsid w:val="00A50A7B"/>
    <w:rsid w:val="00A50D9D"/>
    <w:rsid w:val="00A516A2"/>
    <w:rsid w:val="00A52692"/>
    <w:rsid w:val="00A53000"/>
    <w:rsid w:val="00A54442"/>
    <w:rsid w:val="00A545C6"/>
    <w:rsid w:val="00A56693"/>
    <w:rsid w:val="00A57376"/>
    <w:rsid w:val="00A575BB"/>
    <w:rsid w:val="00A57869"/>
    <w:rsid w:val="00A60B64"/>
    <w:rsid w:val="00A61F2A"/>
    <w:rsid w:val="00A62298"/>
    <w:rsid w:val="00A62CEC"/>
    <w:rsid w:val="00A62DC3"/>
    <w:rsid w:val="00A63367"/>
    <w:rsid w:val="00A63C8E"/>
    <w:rsid w:val="00A64306"/>
    <w:rsid w:val="00A648BC"/>
    <w:rsid w:val="00A648EE"/>
    <w:rsid w:val="00A6490C"/>
    <w:rsid w:val="00A64C3B"/>
    <w:rsid w:val="00A64F6D"/>
    <w:rsid w:val="00A652D0"/>
    <w:rsid w:val="00A65354"/>
    <w:rsid w:val="00A655FA"/>
    <w:rsid w:val="00A65CE1"/>
    <w:rsid w:val="00A65D89"/>
    <w:rsid w:val="00A6662B"/>
    <w:rsid w:val="00A676FD"/>
    <w:rsid w:val="00A70170"/>
    <w:rsid w:val="00A70DFA"/>
    <w:rsid w:val="00A70E5C"/>
    <w:rsid w:val="00A71257"/>
    <w:rsid w:val="00A71853"/>
    <w:rsid w:val="00A72300"/>
    <w:rsid w:val="00A72429"/>
    <w:rsid w:val="00A72706"/>
    <w:rsid w:val="00A731B7"/>
    <w:rsid w:val="00A75274"/>
    <w:rsid w:val="00A7549D"/>
    <w:rsid w:val="00A75569"/>
    <w:rsid w:val="00A755AB"/>
    <w:rsid w:val="00A759EF"/>
    <w:rsid w:val="00A75F87"/>
    <w:rsid w:val="00A7608F"/>
    <w:rsid w:val="00A764C8"/>
    <w:rsid w:val="00A76918"/>
    <w:rsid w:val="00A779EB"/>
    <w:rsid w:val="00A808FF"/>
    <w:rsid w:val="00A80EB0"/>
    <w:rsid w:val="00A8162B"/>
    <w:rsid w:val="00A830A0"/>
    <w:rsid w:val="00A832A6"/>
    <w:rsid w:val="00A843E8"/>
    <w:rsid w:val="00A850AD"/>
    <w:rsid w:val="00A86298"/>
    <w:rsid w:val="00A86B16"/>
    <w:rsid w:val="00A86F35"/>
    <w:rsid w:val="00A872EE"/>
    <w:rsid w:val="00A875EA"/>
    <w:rsid w:val="00A90B52"/>
    <w:rsid w:val="00A90EA2"/>
    <w:rsid w:val="00A92388"/>
    <w:rsid w:val="00A932F5"/>
    <w:rsid w:val="00A935E9"/>
    <w:rsid w:val="00A93E8F"/>
    <w:rsid w:val="00A9443B"/>
    <w:rsid w:val="00A94ACC"/>
    <w:rsid w:val="00A957F4"/>
    <w:rsid w:val="00A95B2F"/>
    <w:rsid w:val="00A95C98"/>
    <w:rsid w:val="00A95D8B"/>
    <w:rsid w:val="00A9662B"/>
    <w:rsid w:val="00A96AC3"/>
    <w:rsid w:val="00A972F4"/>
    <w:rsid w:val="00A97531"/>
    <w:rsid w:val="00A97EC9"/>
    <w:rsid w:val="00AA05BC"/>
    <w:rsid w:val="00AA06E2"/>
    <w:rsid w:val="00AA12FD"/>
    <w:rsid w:val="00AA1326"/>
    <w:rsid w:val="00AA25A3"/>
    <w:rsid w:val="00AA3917"/>
    <w:rsid w:val="00AA3AFA"/>
    <w:rsid w:val="00AA40E1"/>
    <w:rsid w:val="00AA58F2"/>
    <w:rsid w:val="00AA5E4E"/>
    <w:rsid w:val="00AA716A"/>
    <w:rsid w:val="00AA7C9C"/>
    <w:rsid w:val="00AB0F5A"/>
    <w:rsid w:val="00AB19F5"/>
    <w:rsid w:val="00AB2944"/>
    <w:rsid w:val="00AB2BE6"/>
    <w:rsid w:val="00AB3B2D"/>
    <w:rsid w:val="00AB3C23"/>
    <w:rsid w:val="00AB41F6"/>
    <w:rsid w:val="00AB48D2"/>
    <w:rsid w:val="00AC0270"/>
    <w:rsid w:val="00AC27AE"/>
    <w:rsid w:val="00AC32AC"/>
    <w:rsid w:val="00AC32BB"/>
    <w:rsid w:val="00AC3923"/>
    <w:rsid w:val="00AC3C46"/>
    <w:rsid w:val="00AC3CD1"/>
    <w:rsid w:val="00AC3E73"/>
    <w:rsid w:val="00AC3EA3"/>
    <w:rsid w:val="00AC51FD"/>
    <w:rsid w:val="00AC55E4"/>
    <w:rsid w:val="00AC6135"/>
    <w:rsid w:val="00AC680F"/>
    <w:rsid w:val="00AC792D"/>
    <w:rsid w:val="00AD097F"/>
    <w:rsid w:val="00AD1A8A"/>
    <w:rsid w:val="00AD1E81"/>
    <w:rsid w:val="00AD3635"/>
    <w:rsid w:val="00AD4D81"/>
    <w:rsid w:val="00AD50C2"/>
    <w:rsid w:val="00AD57BE"/>
    <w:rsid w:val="00AD5932"/>
    <w:rsid w:val="00AD5E9A"/>
    <w:rsid w:val="00AD6761"/>
    <w:rsid w:val="00AD7101"/>
    <w:rsid w:val="00AD7F23"/>
    <w:rsid w:val="00AE094D"/>
    <w:rsid w:val="00AE1070"/>
    <w:rsid w:val="00AE22EE"/>
    <w:rsid w:val="00AE285C"/>
    <w:rsid w:val="00AE3F6A"/>
    <w:rsid w:val="00AE4042"/>
    <w:rsid w:val="00AE4B79"/>
    <w:rsid w:val="00AE662A"/>
    <w:rsid w:val="00AE6BA0"/>
    <w:rsid w:val="00AE7539"/>
    <w:rsid w:val="00AE7784"/>
    <w:rsid w:val="00AE7F6D"/>
    <w:rsid w:val="00AF03AF"/>
    <w:rsid w:val="00AF125A"/>
    <w:rsid w:val="00AF1706"/>
    <w:rsid w:val="00AF1D05"/>
    <w:rsid w:val="00AF2A80"/>
    <w:rsid w:val="00AF3265"/>
    <w:rsid w:val="00AF3766"/>
    <w:rsid w:val="00AF465F"/>
    <w:rsid w:val="00AF46AC"/>
    <w:rsid w:val="00AF505A"/>
    <w:rsid w:val="00AF63F6"/>
    <w:rsid w:val="00AF6C5D"/>
    <w:rsid w:val="00AF7FF9"/>
    <w:rsid w:val="00B0027D"/>
    <w:rsid w:val="00B00E68"/>
    <w:rsid w:val="00B01015"/>
    <w:rsid w:val="00B034BC"/>
    <w:rsid w:val="00B035A3"/>
    <w:rsid w:val="00B03AE1"/>
    <w:rsid w:val="00B04ED4"/>
    <w:rsid w:val="00B05183"/>
    <w:rsid w:val="00B05F83"/>
    <w:rsid w:val="00B06732"/>
    <w:rsid w:val="00B06DD0"/>
    <w:rsid w:val="00B073EE"/>
    <w:rsid w:val="00B07FC8"/>
    <w:rsid w:val="00B10533"/>
    <w:rsid w:val="00B10780"/>
    <w:rsid w:val="00B108A0"/>
    <w:rsid w:val="00B112D3"/>
    <w:rsid w:val="00B11849"/>
    <w:rsid w:val="00B11E76"/>
    <w:rsid w:val="00B1236D"/>
    <w:rsid w:val="00B126A3"/>
    <w:rsid w:val="00B1286E"/>
    <w:rsid w:val="00B12A9E"/>
    <w:rsid w:val="00B12BF1"/>
    <w:rsid w:val="00B12CEF"/>
    <w:rsid w:val="00B13467"/>
    <w:rsid w:val="00B13E59"/>
    <w:rsid w:val="00B13E6C"/>
    <w:rsid w:val="00B1498B"/>
    <w:rsid w:val="00B15495"/>
    <w:rsid w:val="00B155BD"/>
    <w:rsid w:val="00B16A75"/>
    <w:rsid w:val="00B16B50"/>
    <w:rsid w:val="00B16C79"/>
    <w:rsid w:val="00B17054"/>
    <w:rsid w:val="00B17439"/>
    <w:rsid w:val="00B20227"/>
    <w:rsid w:val="00B2072C"/>
    <w:rsid w:val="00B211FD"/>
    <w:rsid w:val="00B21652"/>
    <w:rsid w:val="00B22BC1"/>
    <w:rsid w:val="00B234D9"/>
    <w:rsid w:val="00B23A58"/>
    <w:rsid w:val="00B24417"/>
    <w:rsid w:val="00B24676"/>
    <w:rsid w:val="00B26099"/>
    <w:rsid w:val="00B26213"/>
    <w:rsid w:val="00B2692D"/>
    <w:rsid w:val="00B26CDC"/>
    <w:rsid w:val="00B26FB3"/>
    <w:rsid w:val="00B27876"/>
    <w:rsid w:val="00B30CA7"/>
    <w:rsid w:val="00B31284"/>
    <w:rsid w:val="00B31F29"/>
    <w:rsid w:val="00B333AD"/>
    <w:rsid w:val="00B34514"/>
    <w:rsid w:val="00B3507C"/>
    <w:rsid w:val="00B3519F"/>
    <w:rsid w:val="00B35371"/>
    <w:rsid w:val="00B3698D"/>
    <w:rsid w:val="00B36A59"/>
    <w:rsid w:val="00B37932"/>
    <w:rsid w:val="00B40638"/>
    <w:rsid w:val="00B4094A"/>
    <w:rsid w:val="00B40D14"/>
    <w:rsid w:val="00B41457"/>
    <w:rsid w:val="00B4184A"/>
    <w:rsid w:val="00B4187C"/>
    <w:rsid w:val="00B41DA2"/>
    <w:rsid w:val="00B425D7"/>
    <w:rsid w:val="00B42A8B"/>
    <w:rsid w:val="00B43277"/>
    <w:rsid w:val="00B43D02"/>
    <w:rsid w:val="00B43E40"/>
    <w:rsid w:val="00B44CD5"/>
    <w:rsid w:val="00B45856"/>
    <w:rsid w:val="00B46E7A"/>
    <w:rsid w:val="00B501F7"/>
    <w:rsid w:val="00B505CF"/>
    <w:rsid w:val="00B50B99"/>
    <w:rsid w:val="00B51D94"/>
    <w:rsid w:val="00B51FE3"/>
    <w:rsid w:val="00B52536"/>
    <w:rsid w:val="00B5258E"/>
    <w:rsid w:val="00B525CE"/>
    <w:rsid w:val="00B52C1E"/>
    <w:rsid w:val="00B538CE"/>
    <w:rsid w:val="00B53AB4"/>
    <w:rsid w:val="00B55945"/>
    <w:rsid w:val="00B55EEF"/>
    <w:rsid w:val="00B564AA"/>
    <w:rsid w:val="00B56F2B"/>
    <w:rsid w:val="00B6175C"/>
    <w:rsid w:val="00B61AE1"/>
    <w:rsid w:val="00B628C0"/>
    <w:rsid w:val="00B629AD"/>
    <w:rsid w:val="00B63DDB"/>
    <w:rsid w:val="00B649B4"/>
    <w:rsid w:val="00B64ADB"/>
    <w:rsid w:val="00B657B8"/>
    <w:rsid w:val="00B6661F"/>
    <w:rsid w:val="00B666B6"/>
    <w:rsid w:val="00B670A7"/>
    <w:rsid w:val="00B67C4E"/>
    <w:rsid w:val="00B709E2"/>
    <w:rsid w:val="00B70AFE"/>
    <w:rsid w:val="00B70CFB"/>
    <w:rsid w:val="00B72201"/>
    <w:rsid w:val="00B738CA"/>
    <w:rsid w:val="00B7391D"/>
    <w:rsid w:val="00B74565"/>
    <w:rsid w:val="00B752A0"/>
    <w:rsid w:val="00B7577E"/>
    <w:rsid w:val="00B75ABF"/>
    <w:rsid w:val="00B7622A"/>
    <w:rsid w:val="00B77022"/>
    <w:rsid w:val="00B773F5"/>
    <w:rsid w:val="00B77FC5"/>
    <w:rsid w:val="00B812C7"/>
    <w:rsid w:val="00B823C2"/>
    <w:rsid w:val="00B82723"/>
    <w:rsid w:val="00B82C09"/>
    <w:rsid w:val="00B82E7A"/>
    <w:rsid w:val="00B8361C"/>
    <w:rsid w:val="00B8440D"/>
    <w:rsid w:val="00B84920"/>
    <w:rsid w:val="00B84C82"/>
    <w:rsid w:val="00B85253"/>
    <w:rsid w:val="00B85520"/>
    <w:rsid w:val="00B8556A"/>
    <w:rsid w:val="00B856AA"/>
    <w:rsid w:val="00B867BD"/>
    <w:rsid w:val="00B86A93"/>
    <w:rsid w:val="00B87811"/>
    <w:rsid w:val="00B90EF2"/>
    <w:rsid w:val="00B91A12"/>
    <w:rsid w:val="00B91E10"/>
    <w:rsid w:val="00B91EE9"/>
    <w:rsid w:val="00B9238D"/>
    <w:rsid w:val="00B929D2"/>
    <w:rsid w:val="00B93463"/>
    <w:rsid w:val="00B93710"/>
    <w:rsid w:val="00B9385D"/>
    <w:rsid w:val="00B94265"/>
    <w:rsid w:val="00B95284"/>
    <w:rsid w:val="00B954D5"/>
    <w:rsid w:val="00B95959"/>
    <w:rsid w:val="00B9744C"/>
    <w:rsid w:val="00BA0519"/>
    <w:rsid w:val="00BA1078"/>
    <w:rsid w:val="00BA1EE5"/>
    <w:rsid w:val="00BA273B"/>
    <w:rsid w:val="00BA3AAF"/>
    <w:rsid w:val="00BA428C"/>
    <w:rsid w:val="00BA43C1"/>
    <w:rsid w:val="00BA4AF9"/>
    <w:rsid w:val="00BA5549"/>
    <w:rsid w:val="00BA6262"/>
    <w:rsid w:val="00BA6B7E"/>
    <w:rsid w:val="00BA6D30"/>
    <w:rsid w:val="00BA705E"/>
    <w:rsid w:val="00BA72C3"/>
    <w:rsid w:val="00BA744F"/>
    <w:rsid w:val="00BA74DB"/>
    <w:rsid w:val="00BA75DA"/>
    <w:rsid w:val="00BA7BF7"/>
    <w:rsid w:val="00BA7C81"/>
    <w:rsid w:val="00BB0939"/>
    <w:rsid w:val="00BB1BD5"/>
    <w:rsid w:val="00BB1C25"/>
    <w:rsid w:val="00BB32A0"/>
    <w:rsid w:val="00BB34E0"/>
    <w:rsid w:val="00BB5010"/>
    <w:rsid w:val="00BB69BD"/>
    <w:rsid w:val="00BB75F7"/>
    <w:rsid w:val="00BC0B7A"/>
    <w:rsid w:val="00BC1423"/>
    <w:rsid w:val="00BC2708"/>
    <w:rsid w:val="00BC3027"/>
    <w:rsid w:val="00BC56B8"/>
    <w:rsid w:val="00BC5E6F"/>
    <w:rsid w:val="00BC6C75"/>
    <w:rsid w:val="00BC7F28"/>
    <w:rsid w:val="00BD111C"/>
    <w:rsid w:val="00BD13C9"/>
    <w:rsid w:val="00BD225B"/>
    <w:rsid w:val="00BD33F8"/>
    <w:rsid w:val="00BD4B17"/>
    <w:rsid w:val="00BD4D89"/>
    <w:rsid w:val="00BD5034"/>
    <w:rsid w:val="00BD5B1A"/>
    <w:rsid w:val="00BD65DC"/>
    <w:rsid w:val="00BE0B75"/>
    <w:rsid w:val="00BE0C13"/>
    <w:rsid w:val="00BE26D9"/>
    <w:rsid w:val="00BE337D"/>
    <w:rsid w:val="00BE3777"/>
    <w:rsid w:val="00BE40DB"/>
    <w:rsid w:val="00BE414B"/>
    <w:rsid w:val="00BE44E1"/>
    <w:rsid w:val="00BE4A9E"/>
    <w:rsid w:val="00BE4F57"/>
    <w:rsid w:val="00BE58C7"/>
    <w:rsid w:val="00BE5A82"/>
    <w:rsid w:val="00BE5F5B"/>
    <w:rsid w:val="00BE6A50"/>
    <w:rsid w:val="00BE6F77"/>
    <w:rsid w:val="00BE71FA"/>
    <w:rsid w:val="00BE7462"/>
    <w:rsid w:val="00BE7A3E"/>
    <w:rsid w:val="00BF03B4"/>
    <w:rsid w:val="00BF0545"/>
    <w:rsid w:val="00BF0F11"/>
    <w:rsid w:val="00BF114F"/>
    <w:rsid w:val="00BF1827"/>
    <w:rsid w:val="00BF1957"/>
    <w:rsid w:val="00BF3930"/>
    <w:rsid w:val="00BF49F7"/>
    <w:rsid w:val="00BF5D16"/>
    <w:rsid w:val="00BF5D67"/>
    <w:rsid w:val="00BF6C59"/>
    <w:rsid w:val="00C000CC"/>
    <w:rsid w:val="00C002E0"/>
    <w:rsid w:val="00C012A3"/>
    <w:rsid w:val="00C029CC"/>
    <w:rsid w:val="00C031F5"/>
    <w:rsid w:val="00C033BB"/>
    <w:rsid w:val="00C03B0C"/>
    <w:rsid w:val="00C0448B"/>
    <w:rsid w:val="00C05057"/>
    <w:rsid w:val="00C0554B"/>
    <w:rsid w:val="00C056F2"/>
    <w:rsid w:val="00C059E6"/>
    <w:rsid w:val="00C05B7F"/>
    <w:rsid w:val="00C06D68"/>
    <w:rsid w:val="00C06DF0"/>
    <w:rsid w:val="00C06F8A"/>
    <w:rsid w:val="00C070F4"/>
    <w:rsid w:val="00C07C9B"/>
    <w:rsid w:val="00C07CDA"/>
    <w:rsid w:val="00C07F0E"/>
    <w:rsid w:val="00C101EB"/>
    <w:rsid w:val="00C10867"/>
    <w:rsid w:val="00C1090E"/>
    <w:rsid w:val="00C11814"/>
    <w:rsid w:val="00C11E6F"/>
    <w:rsid w:val="00C12617"/>
    <w:rsid w:val="00C12D56"/>
    <w:rsid w:val="00C12D7D"/>
    <w:rsid w:val="00C12EC8"/>
    <w:rsid w:val="00C141D7"/>
    <w:rsid w:val="00C1567B"/>
    <w:rsid w:val="00C16CFE"/>
    <w:rsid w:val="00C16F19"/>
    <w:rsid w:val="00C17C37"/>
    <w:rsid w:val="00C17D43"/>
    <w:rsid w:val="00C205FE"/>
    <w:rsid w:val="00C218E2"/>
    <w:rsid w:val="00C21CE2"/>
    <w:rsid w:val="00C2207E"/>
    <w:rsid w:val="00C2270A"/>
    <w:rsid w:val="00C23547"/>
    <w:rsid w:val="00C237AA"/>
    <w:rsid w:val="00C2419D"/>
    <w:rsid w:val="00C2492A"/>
    <w:rsid w:val="00C24B57"/>
    <w:rsid w:val="00C251E9"/>
    <w:rsid w:val="00C26323"/>
    <w:rsid w:val="00C26B06"/>
    <w:rsid w:val="00C27225"/>
    <w:rsid w:val="00C27B23"/>
    <w:rsid w:val="00C30F46"/>
    <w:rsid w:val="00C3173F"/>
    <w:rsid w:val="00C31C37"/>
    <w:rsid w:val="00C32D98"/>
    <w:rsid w:val="00C330E3"/>
    <w:rsid w:val="00C342B8"/>
    <w:rsid w:val="00C35971"/>
    <w:rsid w:val="00C35DF2"/>
    <w:rsid w:val="00C361A0"/>
    <w:rsid w:val="00C36485"/>
    <w:rsid w:val="00C3656C"/>
    <w:rsid w:val="00C36F5C"/>
    <w:rsid w:val="00C37322"/>
    <w:rsid w:val="00C402C7"/>
    <w:rsid w:val="00C403CF"/>
    <w:rsid w:val="00C40F1B"/>
    <w:rsid w:val="00C419E8"/>
    <w:rsid w:val="00C41F78"/>
    <w:rsid w:val="00C4298D"/>
    <w:rsid w:val="00C43DC5"/>
    <w:rsid w:val="00C441BE"/>
    <w:rsid w:val="00C44F53"/>
    <w:rsid w:val="00C45065"/>
    <w:rsid w:val="00C461C9"/>
    <w:rsid w:val="00C46539"/>
    <w:rsid w:val="00C46EC0"/>
    <w:rsid w:val="00C4732D"/>
    <w:rsid w:val="00C50163"/>
    <w:rsid w:val="00C50285"/>
    <w:rsid w:val="00C5098D"/>
    <w:rsid w:val="00C50D77"/>
    <w:rsid w:val="00C50F5D"/>
    <w:rsid w:val="00C51899"/>
    <w:rsid w:val="00C52425"/>
    <w:rsid w:val="00C525C0"/>
    <w:rsid w:val="00C52A7B"/>
    <w:rsid w:val="00C53BBE"/>
    <w:rsid w:val="00C55372"/>
    <w:rsid w:val="00C556FF"/>
    <w:rsid w:val="00C55901"/>
    <w:rsid w:val="00C5631D"/>
    <w:rsid w:val="00C56692"/>
    <w:rsid w:val="00C5670B"/>
    <w:rsid w:val="00C570F5"/>
    <w:rsid w:val="00C576CF"/>
    <w:rsid w:val="00C57B59"/>
    <w:rsid w:val="00C57C2A"/>
    <w:rsid w:val="00C6084D"/>
    <w:rsid w:val="00C60F35"/>
    <w:rsid w:val="00C6129F"/>
    <w:rsid w:val="00C62EAF"/>
    <w:rsid w:val="00C63002"/>
    <w:rsid w:val="00C6324C"/>
    <w:rsid w:val="00C63640"/>
    <w:rsid w:val="00C63C72"/>
    <w:rsid w:val="00C63DC6"/>
    <w:rsid w:val="00C64974"/>
    <w:rsid w:val="00C64B40"/>
    <w:rsid w:val="00C6575E"/>
    <w:rsid w:val="00C65D56"/>
    <w:rsid w:val="00C679AA"/>
    <w:rsid w:val="00C709F1"/>
    <w:rsid w:val="00C71891"/>
    <w:rsid w:val="00C72302"/>
    <w:rsid w:val="00C724CF"/>
    <w:rsid w:val="00C7256E"/>
    <w:rsid w:val="00C72FA8"/>
    <w:rsid w:val="00C73697"/>
    <w:rsid w:val="00C747BE"/>
    <w:rsid w:val="00C74B95"/>
    <w:rsid w:val="00C75583"/>
    <w:rsid w:val="00C75972"/>
    <w:rsid w:val="00C762AF"/>
    <w:rsid w:val="00C77253"/>
    <w:rsid w:val="00C804C0"/>
    <w:rsid w:val="00C819F9"/>
    <w:rsid w:val="00C81A11"/>
    <w:rsid w:val="00C81E7E"/>
    <w:rsid w:val="00C82792"/>
    <w:rsid w:val="00C82C9E"/>
    <w:rsid w:val="00C82FA7"/>
    <w:rsid w:val="00C84424"/>
    <w:rsid w:val="00C8471F"/>
    <w:rsid w:val="00C84821"/>
    <w:rsid w:val="00C85661"/>
    <w:rsid w:val="00C856E8"/>
    <w:rsid w:val="00C8649B"/>
    <w:rsid w:val="00C8735A"/>
    <w:rsid w:val="00C908CA"/>
    <w:rsid w:val="00C909DD"/>
    <w:rsid w:val="00C91273"/>
    <w:rsid w:val="00C9138B"/>
    <w:rsid w:val="00C9199B"/>
    <w:rsid w:val="00C92CD5"/>
    <w:rsid w:val="00C93375"/>
    <w:rsid w:val="00C93900"/>
    <w:rsid w:val="00C93957"/>
    <w:rsid w:val="00C93BC2"/>
    <w:rsid w:val="00C948FD"/>
    <w:rsid w:val="00C94F0A"/>
    <w:rsid w:val="00C95721"/>
    <w:rsid w:val="00C9609D"/>
    <w:rsid w:val="00C9639B"/>
    <w:rsid w:val="00C97968"/>
    <w:rsid w:val="00C979B1"/>
    <w:rsid w:val="00CA05D3"/>
    <w:rsid w:val="00CA1E31"/>
    <w:rsid w:val="00CA1EA6"/>
    <w:rsid w:val="00CA4207"/>
    <w:rsid w:val="00CA42A1"/>
    <w:rsid w:val="00CA436A"/>
    <w:rsid w:val="00CA47C1"/>
    <w:rsid w:val="00CA6426"/>
    <w:rsid w:val="00CA6A68"/>
    <w:rsid w:val="00CA74B3"/>
    <w:rsid w:val="00CA7852"/>
    <w:rsid w:val="00CB0069"/>
    <w:rsid w:val="00CB1370"/>
    <w:rsid w:val="00CB3781"/>
    <w:rsid w:val="00CB400F"/>
    <w:rsid w:val="00CB43D5"/>
    <w:rsid w:val="00CB4F86"/>
    <w:rsid w:val="00CB557B"/>
    <w:rsid w:val="00CB57A5"/>
    <w:rsid w:val="00CB6D1C"/>
    <w:rsid w:val="00CB6FBE"/>
    <w:rsid w:val="00CB710E"/>
    <w:rsid w:val="00CB7685"/>
    <w:rsid w:val="00CC0149"/>
    <w:rsid w:val="00CC09AB"/>
    <w:rsid w:val="00CC0AA9"/>
    <w:rsid w:val="00CC0DF5"/>
    <w:rsid w:val="00CC14E4"/>
    <w:rsid w:val="00CC1AF0"/>
    <w:rsid w:val="00CC20C6"/>
    <w:rsid w:val="00CC2DD0"/>
    <w:rsid w:val="00CC3493"/>
    <w:rsid w:val="00CC3670"/>
    <w:rsid w:val="00CC4577"/>
    <w:rsid w:val="00CC4C2F"/>
    <w:rsid w:val="00CC4D14"/>
    <w:rsid w:val="00CC76F9"/>
    <w:rsid w:val="00CD066B"/>
    <w:rsid w:val="00CD07F4"/>
    <w:rsid w:val="00CD22FE"/>
    <w:rsid w:val="00CD2762"/>
    <w:rsid w:val="00CD2C5F"/>
    <w:rsid w:val="00CD2F71"/>
    <w:rsid w:val="00CD3475"/>
    <w:rsid w:val="00CD46E2"/>
    <w:rsid w:val="00CD4937"/>
    <w:rsid w:val="00CD4F67"/>
    <w:rsid w:val="00CD60AF"/>
    <w:rsid w:val="00CD60FF"/>
    <w:rsid w:val="00CD65AC"/>
    <w:rsid w:val="00CD68BA"/>
    <w:rsid w:val="00CD7004"/>
    <w:rsid w:val="00CD75CB"/>
    <w:rsid w:val="00CE025B"/>
    <w:rsid w:val="00CE0D20"/>
    <w:rsid w:val="00CE2316"/>
    <w:rsid w:val="00CE2B73"/>
    <w:rsid w:val="00CE2D79"/>
    <w:rsid w:val="00CE30C9"/>
    <w:rsid w:val="00CE3921"/>
    <w:rsid w:val="00CE4102"/>
    <w:rsid w:val="00CE46CF"/>
    <w:rsid w:val="00CE4F3A"/>
    <w:rsid w:val="00CE564E"/>
    <w:rsid w:val="00CE585A"/>
    <w:rsid w:val="00CE5BBA"/>
    <w:rsid w:val="00CE5D90"/>
    <w:rsid w:val="00CE70DB"/>
    <w:rsid w:val="00CE713B"/>
    <w:rsid w:val="00CE72B8"/>
    <w:rsid w:val="00CF1111"/>
    <w:rsid w:val="00CF126E"/>
    <w:rsid w:val="00CF1437"/>
    <w:rsid w:val="00CF2C41"/>
    <w:rsid w:val="00CF2DCF"/>
    <w:rsid w:val="00CF4128"/>
    <w:rsid w:val="00CF53EB"/>
    <w:rsid w:val="00CF616B"/>
    <w:rsid w:val="00CF7FA7"/>
    <w:rsid w:val="00D0034C"/>
    <w:rsid w:val="00D00950"/>
    <w:rsid w:val="00D00D0B"/>
    <w:rsid w:val="00D01D05"/>
    <w:rsid w:val="00D01E3C"/>
    <w:rsid w:val="00D01EAF"/>
    <w:rsid w:val="00D021CA"/>
    <w:rsid w:val="00D0253F"/>
    <w:rsid w:val="00D0296F"/>
    <w:rsid w:val="00D02AAC"/>
    <w:rsid w:val="00D02CD6"/>
    <w:rsid w:val="00D03349"/>
    <w:rsid w:val="00D0337C"/>
    <w:rsid w:val="00D03B7A"/>
    <w:rsid w:val="00D0493A"/>
    <w:rsid w:val="00D0494A"/>
    <w:rsid w:val="00D04B69"/>
    <w:rsid w:val="00D04D53"/>
    <w:rsid w:val="00D0535B"/>
    <w:rsid w:val="00D06030"/>
    <w:rsid w:val="00D06EF3"/>
    <w:rsid w:val="00D079F5"/>
    <w:rsid w:val="00D107BC"/>
    <w:rsid w:val="00D10C3B"/>
    <w:rsid w:val="00D10F5F"/>
    <w:rsid w:val="00D11156"/>
    <w:rsid w:val="00D113E1"/>
    <w:rsid w:val="00D1255F"/>
    <w:rsid w:val="00D12826"/>
    <w:rsid w:val="00D136A4"/>
    <w:rsid w:val="00D13765"/>
    <w:rsid w:val="00D14031"/>
    <w:rsid w:val="00D14D9F"/>
    <w:rsid w:val="00D16BA5"/>
    <w:rsid w:val="00D17382"/>
    <w:rsid w:val="00D20A59"/>
    <w:rsid w:val="00D213AD"/>
    <w:rsid w:val="00D21498"/>
    <w:rsid w:val="00D22239"/>
    <w:rsid w:val="00D23DDA"/>
    <w:rsid w:val="00D24160"/>
    <w:rsid w:val="00D25449"/>
    <w:rsid w:val="00D25CFE"/>
    <w:rsid w:val="00D2790E"/>
    <w:rsid w:val="00D303FF"/>
    <w:rsid w:val="00D309F2"/>
    <w:rsid w:val="00D31C0C"/>
    <w:rsid w:val="00D31CD5"/>
    <w:rsid w:val="00D3288C"/>
    <w:rsid w:val="00D34BCF"/>
    <w:rsid w:val="00D34CDD"/>
    <w:rsid w:val="00D35631"/>
    <w:rsid w:val="00D357EF"/>
    <w:rsid w:val="00D35962"/>
    <w:rsid w:val="00D36A28"/>
    <w:rsid w:val="00D3724E"/>
    <w:rsid w:val="00D379D8"/>
    <w:rsid w:val="00D40DB2"/>
    <w:rsid w:val="00D412EE"/>
    <w:rsid w:val="00D41549"/>
    <w:rsid w:val="00D41CBC"/>
    <w:rsid w:val="00D436AE"/>
    <w:rsid w:val="00D43FA3"/>
    <w:rsid w:val="00D4427B"/>
    <w:rsid w:val="00D45051"/>
    <w:rsid w:val="00D45504"/>
    <w:rsid w:val="00D455B2"/>
    <w:rsid w:val="00D45E8B"/>
    <w:rsid w:val="00D45F60"/>
    <w:rsid w:val="00D465C7"/>
    <w:rsid w:val="00D46B30"/>
    <w:rsid w:val="00D47524"/>
    <w:rsid w:val="00D5014B"/>
    <w:rsid w:val="00D50B29"/>
    <w:rsid w:val="00D50B37"/>
    <w:rsid w:val="00D50FF8"/>
    <w:rsid w:val="00D5158C"/>
    <w:rsid w:val="00D51727"/>
    <w:rsid w:val="00D517CF"/>
    <w:rsid w:val="00D51800"/>
    <w:rsid w:val="00D51D89"/>
    <w:rsid w:val="00D5292E"/>
    <w:rsid w:val="00D52CBF"/>
    <w:rsid w:val="00D5327E"/>
    <w:rsid w:val="00D533D6"/>
    <w:rsid w:val="00D537FA"/>
    <w:rsid w:val="00D53CFF"/>
    <w:rsid w:val="00D54950"/>
    <w:rsid w:val="00D5547D"/>
    <w:rsid w:val="00D55817"/>
    <w:rsid w:val="00D559A1"/>
    <w:rsid w:val="00D56013"/>
    <w:rsid w:val="00D5604F"/>
    <w:rsid w:val="00D5613F"/>
    <w:rsid w:val="00D56440"/>
    <w:rsid w:val="00D56737"/>
    <w:rsid w:val="00D60433"/>
    <w:rsid w:val="00D61108"/>
    <w:rsid w:val="00D6139F"/>
    <w:rsid w:val="00D61605"/>
    <w:rsid w:val="00D61A9C"/>
    <w:rsid w:val="00D63042"/>
    <w:rsid w:val="00D64507"/>
    <w:rsid w:val="00D6483B"/>
    <w:rsid w:val="00D654A3"/>
    <w:rsid w:val="00D661AA"/>
    <w:rsid w:val="00D66254"/>
    <w:rsid w:val="00D665EA"/>
    <w:rsid w:val="00D66EB2"/>
    <w:rsid w:val="00D67479"/>
    <w:rsid w:val="00D7099B"/>
    <w:rsid w:val="00D738F4"/>
    <w:rsid w:val="00D74165"/>
    <w:rsid w:val="00D74639"/>
    <w:rsid w:val="00D74AC3"/>
    <w:rsid w:val="00D74BDE"/>
    <w:rsid w:val="00D74E77"/>
    <w:rsid w:val="00D75330"/>
    <w:rsid w:val="00D760F3"/>
    <w:rsid w:val="00D76363"/>
    <w:rsid w:val="00D80094"/>
    <w:rsid w:val="00D80598"/>
    <w:rsid w:val="00D80CDD"/>
    <w:rsid w:val="00D80D99"/>
    <w:rsid w:val="00D81B59"/>
    <w:rsid w:val="00D8214B"/>
    <w:rsid w:val="00D8248B"/>
    <w:rsid w:val="00D82C15"/>
    <w:rsid w:val="00D82E19"/>
    <w:rsid w:val="00D82EC2"/>
    <w:rsid w:val="00D832BD"/>
    <w:rsid w:val="00D832D0"/>
    <w:rsid w:val="00D83523"/>
    <w:rsid w:val="00D84C15"/>
    <w:rsid w:val="00D84F7A"/>
    <w:rsid w:val="00D85427"/>
    <w:rsid w:val="00D85552"/>
    <w:rsid w:val="00D85A67"/>
    <w:rsid w:val="00D85CF6"/>
    <w:rsid w:val="00D8616F"/>
    <w:rsid w:val="00D861FB"/>
    <w:rsid w:val="00D86E2F"/>
    <w:rsid w:val="00D871BB"/>
    <w:rsid w:val="00D90B26"/>
    <w:rsid w:val="00D91542"/>
    <w:rsid w:val="00D91645"/>
    <w:rsid w:val="00D91F71"/>
    <w:rsid w:val="00D925B6"/>
    <w:rsid w:val="00D927DB"/>
    <w:rsid w:val="00D936C0"/>
    <w:rsid w:val="00D936FB"/>
    <w:rsid w:val="00D9386F"/>
    <w:rsid w:val="00D93CE8"/>
    <w:rsid w:val="00D93D2C"/>
    <w:rsid w:val="00D9503C"/>
    <w:rsid w:val="00D9509C"/>
    <w:rsid w:val="00D95A67"/>
    <w:rsid w:val="00D960BB"/>
    <w:rsid w:val="00D96FD4"/>
    <w:rsid w:val="00D9768B"/>
    <w:rsid w:val="00D97CC7"/>
    <w:rsid w:val="00D97E4C"/>
    <w:rsid w:val="00DA16FA"/>
    <w:rsid w:val="00DA265C"/>
    <w:rsid w:val="00DA2A66"/>
    <w:rsid w:val="00DA2E4E"/>
    <w:rsid w:val="00DA42DF"/>
    <w:rsid w:val="00DA4838"/>
    <w:rsid w:val="00DA4E6F"/>
    <w:rsid w:val="00DA6062"/>
    <w:rsid w:val="00DA67F0"/>
    <w:rsid w:val="00DA68FC"/>
    <w:rsid w:val="00DA76B4"/>
    <w:rsid w:val="00DB03F6"/>
    <w:rsid w:val="00DB0714"/>
    <w:rsid w:val="00DB12E4"/>
    <w:rsid w:val="00DB254B"/>
    <w:rsid w:val="00DB2841"/>
    <w:rsid w:val="00DB2A09"/>
    <w:rsid w:val="00DB2B45"/>
    <w:rsid w:val="00DB2C47"/>
    <w:rsid w:val="00DB406C"/>
    <w:rsid w:val="00DB4112"/>
    <w:rsid w:val="00DB4320"/>
    <w:rsid w:val="00DB47D7"/>
    <w:rsid w:val="00DB4D28"/>
    <w:rsid w:val="00DB5498"/>
    <w:rsid w:val="00DB591B"/>
    <w:rsid w:val="00DB5B58"/>
    <w:rsid w:val="00DB6070"/>
    <w:rsid w:val="00DB6A23"/>
    <w:rsid w:val="00DB7F55"/>
    <w:rsid w:val="00DC0494"/>
    <w:rsid w:val="00DC04DC"/>
    <w:rsid w:val="00DC08C0"/>
    <w:rsid w:val="00DC09F1"/>
    <w:rsid w:val="00DC0D4A"/>
    <w:rsid w:val="00DC0FA2"/>
    <w:rsid w:val="00DC16A3"/>
    <w:rsid w:val="00DC2054"/>
    <w:rsid w:val="00DC2DC3"/>
    <w:rsid w:val="00DC32E4"/>
    <w:rsid w:val="00DC59F8"/>
    <w:rsid w:val="00DC5D6A"/>
    <w:rsid w:val="00DC5EC7"/>
    <w:rsid w:val="00DC7E9A"/>
    <w:rsid w:val="00DD040A"/>
    <w:rsid w:val="00DD1537"/>
    <w:rsid w:val="00DD207E"/>
    <w:rsid w:val="00DD43E6"/>
    <w:rsid w:val="00DD53CD"/>
    <w:rsid w:val="00DD73EF"/>
    <w:rsid w:val="00DD73FF"/>
    <w:rsid w:val="00DE0214"/>
    <w:rsid w:val="00DE0BF0"/>
    <w:rsid w:val="00DE192C"/>
    <w:rsid w:val="00DE1F8D"/>
    <w:rsid w:val="00DE2368"/>
    <w:rsid w:val="00DE23E8"/>
    <w:rsid w:val="00DE2759"/>
    <w:rsid w:val="00DE290A"/>
    <w:rsid w:val="00DE3A02"/>
    <w:rsid w:val="00DE3B70"/>
    <w:rsid w:val="00DE4094"/>
    <w:rsid w:val="00DE5539"/>
    <w:rsid w:val="00DE576D"/>
    <w:rsid w:val="00DE5E93"/>
    <w:rsid w:val="00DE6E46"/>
    <w:rsid w:val="00DF0559"/>
    <w:rsid w:val="00DF0A4C"/>
    <w:rsid w:val="00DF0CA0"/>
    <w:rsid w:val="00DF325C"/>
    <w:rsid w:val="00DF3B8E"/>
    <w:rsid w:val="00DF5D8C"/>
    <w:rsid w:val="00DF6000"/>
    <w:rsid w:val="00DF662F"/>
    <w:rsid w:val="00DF674E"/>
    <w:rsid w:val="00DF6931"/>
    <w:rsid w:val="00DF6D90"/>
    <w:rsid w:val="00DF7AD2"/>
    <w:rsid w:val="00DF7B7C"/>
    <w:rsid w:val="00E0128B"/>
    <w:rsid w:val="00E029C0"/>
    <w:rsid w:val="00E03185"/>
    <w:rsid w:val="00E03344"/>
    <w:rsid w:val="00E033F6"/>
    <w:rsid w:val="00E03429"/>
    <w:rsid w:val="00E05A93"/>
    <w:rsid w:val="00E060CD"/>
    <w:rsid w:val="00E06A11"/>
    <w:rsid w:val="00E07DAA"/>
    <w:rsid w:val="00E11934"/>
    <w:rsid w:val="00E139A8"/>
    <w:rsid w:val="00E13EB3"/>
    <w:rsid w:val="00E14491"/>
    <w:rsid w:val="00E14CEB"/>
    <w:rsid w:val="00E15CD9"/>
    <w:rsid w:val="00E166AD"/>
    <w:rsid w:val="00E167BE"/>
    <w:rsid w:val="00E1728D"/>
    <w:rsid w:val="00E20358"/>
    <w:rsid w:val="00E20A24"/>
    <w:rsid w:val="00E2150E"/>
    <w:rsid w:val="00E21A4D"/>
    <w:rsid w:val="00E229CB"/>
    <w:rsid w:val="00E22AFF"/>
    <w:rsid w:val="00E244E0"/>
    <w:rsid w:val="00E24C42"/>
    <w:rsid w:val="00E25890"/>
    <w:rsid w:val="00E2689B"/>
    <w:rsid w:val="00E30DA2"/>
    <w:rsid w:val="00E315A1"/>
    <w:rsid w:val="00E31DEE"/>
    <w:rsid w:val="00E32AD4"/>
    <w:rsid w:val="00E33BB4"/>
    <w:rsid w:val="00E34398"/>
    <w:rsid w:val="00E345AD"/>
    <w:rsid w:val="00E3552B"/>
    <w:rsid w:val="00E372B0"/>
    <w:rsid w:val="00E3742D"/>
    <w:rsid w:val="00E37F5F"/>
    <w:rsid w:val="00E40437"/>
    <w:rsid w:val="00E40B2C"/>
    <w:rsid w:val="00E41BA2"/>
    <w:rsid w:val="00E42B9B"/>
    <w:rsid w:val="00E42E12"/>
    <w:rsid w:val="00E44038"/>
    <w:rsid w:val="00E4420B"/>
    <w:rsid w:val="00E44EAF"/>
    <w:rsid w:val="00E4573A"/>
    <w:rsid w:val="00E45EF4"/>
    <w:rsid w:val="00E4674B"/>
    <w:rsid w:val="00E46835"/>
    <w:rsid w:val="00E47B81"/>
    <w:rsid w:val="00E5013E"/>
    <w:rsid w:val="00E50165"/>
    <w:rsid w:val="00E506C8"/>
    <w:rsid w:val="00E50D6E"/>
    <w:rsid w:val="00E511BE"/>
    <w:rsid w:val="00E511D1"/>
    <w:rsid w:val="00E533B1"/>
    <w:rsid w:val="00E538FA"/>
    <w:rsid w:val="00E53B0B"/>
    <w:rsid w:val="00E53DA8"/>
    <w:rsid w:val="00E54F23"/>
    <w:rsid w:val="00E55183"/>
    <w:rsid w:val="00E557B2"/>
    <w:rsid w:val="00E56FF3"/>
    <w:rsid w:val="00E57946"/>
    <w:rsid w:val="00E57F5F"/>
    <w:rsid w:val="00E6021F"/>
    <w:rsid w:val="00E60639"/>
    <w:rsid w:val="00E60F83"/>
    <w:rsid w:val="00E61924"/>
    <w:rsid w:val="00E61D62"/>
    <w:rsid w:val="00E62984"/>
    <w:rsid w:val="00E62BBB"/>
    <w:rsid w:val="00E62EB0"/>
    <w:rsid w:val="00E6329F"/>
    <w:rsid w:val="00E64667"/>
    <w:rsid w:val="00E646E1"/>
    <w:rsid w:val="00E64E17"/>
    <w:rsid w:val="00E66451"/>
    <w:rsid w:val="00E70209"/>
    <w:rsid w:val="00E70D6B"/>
    <w:rsid w:val="00E71985"/>
    <w:rsid w:val="00E71B46"/>
    <w:rsid w:val="00E723AB"/>
    <w:rsid w:val="00E7283F"/>
    <w:rsid w:val="00E72B87"/>
    <w:rsid w:val="00E74308"/>
    <w:rsid w:val="00E750C7"/>
    <w:rsid w:val="00E751C5"/>
    <w:rsid w:val="00E75B14"/>
    <w:rsid w:val="00E75EE6"/>
    <w:rsid w:val="00E76496"/>
    <w:rsid w:val="00E768DA"/>
    <w:rsid w:val="00E76AC6"/>
    <w:rsid w:val="00E809DC"/>
    <w:rsid w:val="00E80F84"/>
    <w:rsid w:val="00E814FA"/>
    <w:rsid w:val="00E81A99"/>
    <w:rsid w:val="00E81D26"/>
    <w:rsid w:val="00E839E9"/>
    <w:rsid w:val="00E84A49"/>
    <w:rsid w:val="00E864C0"/>
    <w:rsid w:val="00E86D9B"/>
    <w:rsid w:val="00E87664"/>
    <w:rsid w:val="00E87707"/>
    <w:rsid w:val="00E87794"/>
    <w:rsid w:val="00E90F79"/>
    <w:rsid w:val="00E913CD"/>
    <w:rsid w:val="00E9151E"/>
    <w:rsid w:val="00E91E63"/>
    <w:rsid w:val="00E927D2"/>
    <w:rsid w:val="00E929C5"/>
    <w:rsid w:val="00E94026"/>
    <w:rsid w:val="00E945A7"/>
    <w:rsid w:val="00E94A99"/>
    <w:rsid w:val="00E94CB9"/>
    <w:rsid w:val="00E95540"/>
    <w:rsid w:val="00E95763"/>
    <w:rsid w:val="00E95B26"/>
    <w:rsid w:val="00E95DBD"/>
    <w:rsid w:val="00E96917"/>
    <w:rsid w:val="00E97AF3"/>
    <w:rsid w:val="00EA0693"/>
    <w:rsid w:val="00EA09D0"/>
    <w:rsid w:val="00EA13D6"/>
    <w:rsid w:val="00EA1C58"/>
    <w:rsid w:val="00EA1C70"/>
    <w:rsid w:val="00EA225E"/>
    <w:rsid w:val="00EA2AAA"/>
    <w:rsid w:val="00EA37C4"/>
    <w:rsid w:val="00EA3C8B"/>
    <w:rsid w:val="00EA3D3C"/>
    <w:rsid w:val="00EA523A"/>
    <w:rsid w:val="00EA539E"/>
    <w:rsid w:val="00EA5EA5"/>
    <w:rsid w:val="00EA5EF8"/>
    <w:rsid w:val="00EA6511"/>
    <w:rsid w:val="00EA69C8"/>
    <w:rsid w:val="00EA735E"/>
    <w:rsid w:val="00EA762B"/>
    <w:rsid w:val="00EB0D54"/>
    <w:rsid w:val="00EB173D"/>
    <w:rsid w:val="00EB1CDB"/>
    <w:rsid w:val="00EB28E3"/>
    <w:rsid w:val="00EB2CFF"/>
    <w:rsid w:val="00EB31E0"/>
    <w:rsid w:val="00EB3B8E"/>
    <w:rsid w:val="00EB4519"/>
    <w:rsid w:val="00EB4D9E"/>
    <w:rsid w:val="00EB4ED7"/>
    <w:rsid w:val="00EB4FAB"/>
    <w:rsid w:val="00EB5350"/>
    <w:rsid w:val="00EB5D49"/>
    <w:rsid w:val="00EB648F"/>
    <w:rsid w:val="00EB6BFA"/>
    <w:rsid w:val="00EB71AC"/>
    <w:rsid w:val="00EB7796"/>
    <w:rsid w:val="00EB7B8B"/>
    <w:rsid w:val="00EC0641"/>
    <w:rsid w:val="00EC08B0"/>
    <w:rsid w:val="00EC08B5"/>
    <w:rsid w:val="00EC0F93"/>
    <w:rsid w:val="00EC19FE"/>
    <w:rsid w:val="00EC1C84"/>
    <w:rsid w:val="00EC2B6E"/>
    <w:rsid w:val="00EC2DD2"/>
    <w:rsid w:val="00EC4592"/>
    <w:rsid w:val="00EC4990"/>
    <w:rsid w:val="00EC4CA7"/>
    <w:rsid w:val="00EC55D1"/>
    <w:rsid w:val="00EC664D"/>
    <w:rsid w:val="00EC766A"/>
    <w:rsid w:val="00EC7CC3"/>
    <w:rsid w:val="00ED0494"/>
    <w:rsid w:val="00ED04F4"/>
    <w:rsid w:val="00ED175E"/>
    <w:rsid w:val="00ED1FE3"/>
    <w:rsid w:val="00ED22E6"/>
    <w:rsid w:val="00ED25F4"/>
    <w:rsid w:val="00ED28A1"/>
    <w:rsid w:val="00ED4DFC"/>
    <w:rsid w:val="00ED518E"/>
    <w:rsid w:val="00ED5AAF"/>
    <w:rsid w:val="00ED6058"/>
    <w:rsid w:val="00ED72D9"/>
    <w:rsid w:val="00ED7F06"/>
    <w:rsid w:val="00EE109F"/>
    <w:rsid w:val="00EE2268"/>
    <w:rsid w:val="00EE2C26"/>
    <w:rsid w:val="00EE31E3"/>
    <w:rsid w:val="00EE516E"/>
    <w:rsid w:val="00EE5676"/>
    <w:rsid w:val="00EE5C77"/>
    <w:rsid w:val="00EE5E55"/>
    <w:rsid w:val="00EE6BC0"/>
    <w:rsid w:val="00EE70AD"/>
    <w:rsid w:val="00EF0309"/>
    <w:rsid w:val="00EF0DA5"/>
    <w:rsid w:val="00EF17FB"/>
    <w:rsid w:val="00EF2529"/>
    <w:rsid w:val="00EF2AF2"/>
    <w:rsid w:val="00EF402D"/>
    <w:rsid w:val="00EF4167"/>
    <w:rsid w:val="00EF43D9"/>
    <w:rsid w:val="00EF5DAF"/>
    <w:rsid w:val="00F00CD1"/>
    <w:rsid w:val="00F01030"/>
    <w:rsid w:val="00F012B3"/>
    <w:rsid w:val="00F01963"/>
    <w:rsid w:val="00F01CED"/>
    <w:rsid w:val="00F01DBB"/>
    <w:rsid w:val="00F028AD"/>
    <w:rsid w:val="00F0438F"/>
    <w:rsid w:val="00F04DE5"/>
    <w:rsid w:val="00F05219"/>
    <w:rsid w:val="00F05707"/>
    <w:rsid w:val="00F061F4"/>
    <w:rsid w:val="00F076DC"/>
    <w:rsid w:val="00F07A5A"/>
    <w:rsid w:val="00F07C65"/>
    <w:rsid w:val="00F07C88"/>
    <w:rsid w:val="00F10FCD"/>
    <w:rsid w:val="00F11D08"/>
    <w:rsid w:val="00F12373"/>
    <w:rsid w:val="00F124DB"/>
    <w:rsid w:val="00F12D55"/>
    <w:rsid w:val="00F14CF3"/>
    <w:rsid w:val="00F1523B"/>
    <w:rsid w:val="00F16566"/>
    <w:rsid w:val="00F168C8"/>
    <w:rsid w:val="00F16B2C"/>
    <w:rsid w:val="00F16CFB"/>
    <w:rsid w:val="00F1768D"/>
    <w:rsid w:val="00F17BEB"/>
    <w:rsid w:val="00F2010C"/>
    <w:rsid w:val="00F20BF2"/>
    <w:rsid w:val="00F214C5"/>
    <w:rsid w:val="00F21B20"/>
    <w:rsid w:val="00F21D74"/>
    <w:rsid w:val="00F21EB7"/>
    <w:rsid w:val="00F22CA5"/>
    <w:rsid w:val="00F23851"/>
    <w:rsid w:val="00F23A80"/>
    <w:rsid w:val="00F23E4D"/>
    <w:rsid w:val="00F24035"/>
    <w:rsid w:val="00F2404D"/>
    <w:rsid w:val="00F24513"/>
    <w:rsid w:val="00F249E5"/>
    <w:rsid w:val="00F24EC2"/>
    <w:rsid w:val="00F254C0"/>
    <w:rsid w:val="00F262F0"/>
    <w:rsid w:val="00F27FDC"/>
    <w:rsid w:val="00F30221"/>
    <w:rsid w:val="00F30E56"/>
    <w:rsid w:val="00F31FA0"/>
    <w:rsid w:val="00F323B3"/>
    <w:rsid w:val="00F3298A"/>
    <w:rsid w:val="00F3322D"/>
    <w:rsid w:val="00F33ACA"/>
    <w:rsid w:val="00F33E14"/>
    <w:rsid w:val="00F34EFB"/>
    <w:rsid w:val="00F352C9"/>
    <w:rsid w:val="00F36832"/>
    <w:rsid w:val="00F374B2"/>
    <w:rsid w:val="00F379A6"/>
    <w:rsid w:val="00F402CE"/>
    <w:rsid w:val="00F40990"/>
    <w:rsid w:val="00F40B07"/>
    <w:rsid w:val="00F40E6B"/>
    <w:rsid w:val="00F44829"/>
    <w:rsid w:val="00F4579D"/>
    <w:rsid w:val="00F459FC"/>
    <w:rsid w:val="00F46317"/>
    <w:rsid w:val="00F46494"/>
    <w:rsid w:val="00F469CA"/>
    <w:rsid w:val="00F478F6"/>
    <w:rsid w:val="00F47F2D"/>
    <w:rsid w:val="00F47F5D"/>
    <w:rsid w:val="00F50B11"/>
    <w:rsid w:val="00F50E16"/>
    <w:rsid w:val="00F50F21"/>
    <w:rsid w:val="00F5176B"/>
    <w:rsid w:val="00F518F6"/>
    <w:rsid w:val="00F51E5A"/>
    <w:rsid w:val="00F52B37"/>
    <w:rsid w:val="00F534B5"/>
    <w:rsid w:val="00F54FE3"/>
    <w:rsid w:val="00F55146"/>
    <w:rsid w:val="00F558AB"/>
    <w:rsid w:val="00F55FC4"/>
    <w:rsid w:val="00F561EB"/>
    <w:rsid w:val="00F56F08"/>
    <w:rsid w:val="00F6194F"/>
    <w:rsid w:val="00F61B55"/>
    <w:rsid w:val="00F61D89"/>
    <w:rsid w:val="00F63C44"/>
    <w:rsid w:val="00F63DA3"/>
    <w:rsid w:val="00F64122"/>
    <w:rsid w:val="00F64860"/>
    <w:rsid w:val="00F64C05"/>
    <w:rsid w:val="00F6538A"/>
    <w:rsid w:val="00F65E0B"/>
    <w:rsid w:val="00F65ECE"/>
    <w:rsid w:val="00F6625B"/>
    <w:rsid w:val="00F66AAE"/>
    <w:rsid w:val="00F6700D"/>
    <w:rsid w:val="00F67C04"/>
    <w:rsid w:val="00F70414"/>
    <w:rsid w:val="00F70B91"/>
    <w:rsid w:val="00F712CE"/>
    <w:rsid w:val="00F73057"/>
    <w:rsid w:val="00F7314B"/>
    <w:rsid w:val="00F73A09"/>
    <w:rsid w:val="00F74016"/>
    <w:rsid w:val="00F74904"/>
    <w:rsid w:val="00F74B28"/>
    <w:rsid w:val="00F750A8"/>
    <w:rsid w:val="00F753CB"/>
    <w:rsid w:val="00F75867"/>
    <w:rsid w:val="00F75CB3"/>
    <w:rsid w:val="00F764C0"/>
    <w:rsid w:val="00F77BE8"/>
    <w:rsid w:val="00F77F3B"/>
    <w:rsid w:val="00F8119E"/>
    <w:rsid w:val="00F812E6"/>
    <w:rsid w:val="00F823CC"/>
    <w:rsid w:val="00F82B1B"/>
    <w:rsid w:val="00F82E49"/>
    <w:rsid w:val="00F8529B"/>
    <w:rsid w:val="00F85C84"/>
    <w:rsid w:val="00F85CC8"/>
    <w:rsid w:val="00F86898"/>
    <w:rsid w:val="00F869A5"/>
    <w:rsid w:val="00F86ABB"/>
    <w:rsid w:val="00F86CFB"/>
    <w:rsid w:val="00F8713D"/>
    <w:rsid w:val="00F87453"/>
    <w:rsid w:val="00F91096"/>
    <w:rsid w:val="00F920E9"/>
    <w:rsid w:val="00F92EEC"/>
    <w:rsid w:val="00F9570E"/>
    <w:rsid w:val="00F9573A"/>
    <w:rsid w:val="00F963F3"/>
    <w:rsid w:val="00F96F64"/>
    <w:rsid w:val="00F97086"/>
    <w:rsid w:val="00F9718A"/>
    <w:rsid w:val="00F97592"/>
    <w:rsid w:val="00F97A99"/>
    <w:rsid w:val="00F97B95"/>
    <w:rsid w:val="00FA0275"/>
    <w:rsid w:val="00FA0E42"/>
    <w:rsid w:val="00FA2724"/>
    <w:rsid w:val="00FA302D"/>
    <w:rsid w:val="00FA3F42"/>
    <w:rsid w:val="00FA44CC"/>
    <w:rsid w:val="00FA4F6B"/>
    <w:rsid w:val="00FA5022"/>
    <w:rsid w:val="00FA5517"/>
    <w:rsid w:val="00FA55FF"/>
    <w:rsid w:val="00FA5A13"/>
    <w:rsid w:val="00FA6576"/>
    <w:rsid w:val="00FA7816"/>
    <w:rsid w:val="00FA78E0"/>
    <w:rsid w:val="00FA7DCF"/>
    <w:rsid w:val="00FB0A7B"/>
    <w:rsid w:val="00FB0F19"/>
    <w:rsid w:val="00FB2B3F"/>
    <w:rsid w:val="00FB3BE5"/>
    <w:rsid w:val="00FB4583"/>
    <w:rsid w:val="00FB4A1C"/>
    <w:rsid w:val="00FB611B"/>
    <w:rsid w:val="00FB642D"/>
    <w:rsid w:val="00FB722B"/>
    <w:rsid w:val="00FB7982"/>
    <w:rsid w:val="00FB7A41"/>
    <w:rsid w:val="00FB7B17"/>
    <w:rsid w:val="00FC01CF"/>
    <w:rsid w:val="00FC1209"/>
    <w:rsid w:val="00FC17F4"/>
    <w:rsid w:val="00FC1FDD"/>
    <w:rsid w:val="00FC221E"/>
    <w:rsid w:val="00FC38A6"/>
    <w:rsid w:val="00FC4350"/>
    <w:rsid w:val="00FC43F7"/>
    <w:rsid w:val="00FC64AC"/>
    <w:rsid w:val="00FC7CFF"/>
    <w:rsid w:val="00FC7E40"/>
    <w:rsid w:val="00FD08C9"/>
    <w:rsid w:val="00FD15E5"/>
    <w:rsid w:val="00FD2AA9"/>
    <w:rsid w:val="00FD2E8B"/>
    <w:rsid w:val="00FD3E99"/>
    <w:rsid w:val="00FD4D99"/>
    <w:rsid w:val="00FD4DAB"/>
    <w:rsid w:val="00FD5ADD"/>
    <w:rsid w:val="00FD6143"/>
    <w:rsid w:val="00FD6466"/>
    <w:rsid w:val="00FD6ED9"/>
    <w:rsid w:val="00FD7648"/>
    <w:rsid w:val="00FE062A"/>
    <w:rsid w:val="00FE071F"/>
    <w:rsid w:val="00FE1D92"/>
    <w:rsid w:val="00FE1DF4"/>
    <w:rsid w:val="00FE209E"/>
    <w:rsid w:val="00FE2178"/>
    <w:rsid w:val="00FE2425"/>
    <w:rsid w:val="00FE28E5"/>
    <w:rsid w:val="00FE31AD"/>
    <w:rsid w:val="00FE403E"/>
    <w:rsid w:val="00FE456C"/>
    <w:rsid w:val="00FE4E18"/>
    <w:rsid w:val="00FE589D"/>
    <w:rsid w:val="00FE58BB"/>
    <w:rsid w:val="00FE626F"/>
    <w:rsid w:val="00FE6C05"/>
    <w:rsid w:val="00FE6C07"/>
    <w:rsid w:val="00FE75E3"/>
    <w:rsid w:val="00FE7C6B"/>
    <w:rsid w:val="00FF0D7B"/>
    <w:rsid w:val="00FF148A"/>
    <w:rsid w:val="00FF1626"/>
    <w:rsid w:val="00FF1B1B"/>
    <w:rsid w:val="00FF1BA4"/>
    <w:rsid w:val="00FF316D"/>
    <w:rsid w:val="00FF45E2"/>
    <w:rsid w:val="00FF46D4"/>
    <w:rsid w:val="00FF4F65"/>
    <w:rsid w:val="00FF59D3"/>
    <w:rsid w:val="00FF6F83"/>
    <w:rsid w:val="01B640A4"/>
    <w:rsid w:val="02021905"/>
    <w:rsid w:val="02707F17"/>
    <w:rsid w:val="02770A49"/>
    <w:rsid w:val="0281665B"/>
    <w:rsid w:val="02B06C5B"/>
    <w:rsid w:val="03733B36"/>
    <w:rsid w:val="038A3960"/>
    <w:rsid w:val="038C76D9"/>
    <w:rsid w:val="03BB1D6C"/>
    <w:rsid w:val="03D31C69"/>
    <w:rsid w:val="03E05C76"/>
    <w:rsid w:val="044A4FC7"/>
    <w:rsid w:val="052C108D"/>
    <w:rsid w:val="05322502"/>
    <w:rsid w:val="05DE61E6"/>
    <w:rsid w:val="0609596A"/>
    <w:rsid w:val="068C79F0"/>
    <w:rsid w:val="06D60D3B"/>
    <w:rsid w:val="07C50367"/>
    <w:rsid w:val="08257D6D"/>
    <w:rsid w:val="08420AFA"/>
    <w:rsid w:val="0850403A"/>
    <w:rsid w:val="086C262D"/>
    <w:rsid w:val="087921F6"/>
    <w:rsid w:val="08D631A4"/>
    <w:rsid w:val="090E026F"/>
    <w:rsid w:val="093C394F"/>
    <w:rsid w:val="09DA73B0"/>
    <w:rsid w:val="0A0A75A9"/>
    <w:rsid w:val="0A375D4C"/>
    <w:rsid w:val="0A7D5FCD"/>
    <w:rsid w:val="0AE44DD0"/>
    <w:rsid w:val="0BC1638D"/>
    <w:rsid w:val="0C097EDB"/>
    <w:rsid w:val="0C2C1FAA"/>
    <w:rsid w:val="0CA02447"/>
    <w:rsid w:val="0CBB102F"/>
    <w:rsid w:val="0CD67C16"/>
    <w:rsid w:val="0CE57E5A"/>
    <w:rsid w:val="0CF54541"/>
    <w:rsid w:val="0D1947D4"/>
    <w:rsid w:val="0D8B0A01"/>
    <w:rsid w:val="0E450A84"/>
    <w:rsid w:val="0F296723"/>
    <w:rsid w:val="0FAC7325"/>
    <w:rsid w:val="100219E7"/>
    <w:rsid w:val="1031510F"/>
    <w:rsid w:val="106A6FF4"/>
    <w:rsid w:val="116A4DD1"/>
    <w:rsid w:val="120A78C0"/>
    <w:rsid w:val="123254A4"/>
    <w:rsid w:val="1241311F"/>
    <w:rsid w:val="133D454B"/>
    <w:rsid w:val="136E6DFB"/>
    <w:rsid w:val="13993F05"/>
    <w:rsid w:val="13AE7229"/>
    <w:rsid w:val="1446170F"/>
    <w:rsid w:val="1457788F"/>
    <w:rsid w:val="14731FB0"/>
    <w:rsid w:val="150F0169"/>
    <w:rsid w:val="15744470"/>
    <w:rsid w:val="159F6110"/>
    <w:rsid w:val="16BE59A3"/>
    <w:rsid w:val="17914E66"/>
    <w:rsid w:val="18980476"/>
    <w:rsid w:val="18B530E6"/>
    <w:rsid w:val="18B86A91"/>
    <w:rsid w:val="19771D42"/>
    <w:rsid w:val="198B3DB1"/>
    <w:rsid w:val="1A0A7151"/>
    <w:rsid w:val="1A0F4C81"/>
    <w:rsid w:val="1B827539"/>
    <w:rsid w:val="1B855F93"/>
    <w:rsid w:val="1CA05B4B"/>
    <w:rsid w:val="1CAA0F25"/>
    <w:rsid w:val="1CEC3D96"/>
    <w:rsid w:val="1D350989"/>
    <w:rsid w:val="1D3A5FA0"/>
    <w:rsid w:val="1D7401BC"/>
    <w:rsid w:val="1DA54FCA"/>
    <w:rsid w:val="1E41355B"/>
    <w:rsid w:val="1E786D7F"/>
    <w:rsid w:val="1E9E60BA"/>
    <w:rsid w:val="1EA47B74"/>
    <w:rsid w:val="1F2E38E2"/>
    <w:rsid w:val="1F546D00"/>
    <w:rsid w:val="1FB738D7"/>
    <w:rsid w:val="1FF16DE9"/>
    <w:rsid w:val="216C787B"/>
    <w:rsid w:val="21893052"/>
    <w:rsid w:val="218E2971"/>
    <w:rsid w:val="21DC794B"/>
    <w:rsid w:val="21E52424"/>
    <w:rsid w:val="223074F9"/>
    <w:rsid w:val="22A9674F"/>
    <w:rsid w:val="22C84FA7"/>
    <w:rsid w:val="232A43C0"/>
    <w:rsid w:val="234F2190"/>
    <w:rsid w:val="235471F0"/>
    <w:rsid w:val="23CB116F"/>
    <w:rsid w:val="23D5257E"/>
    <w:rsid w:val="24392B0D"/>
    <w:rsid w:val="248D10AB"/>
    <w:rsid w:val="2503311B"/>
    <w:rsid w:val="2548523F"/>
    <w:rsid w:val="255120D8"/>
    <w:rsid w:val="25D944E3"/>
    <w:rsid w:val="262840A1"/>
    <w:rsid w:val="274041B2"/>
    <w:rsid w:val="27C1173F"/>
    <w:rsid w:val="27C60B5C"/>
    <w:rsid w:val="27CB7F20"/>
    <w:rsid w:val="27EF3D12"/>
    <w:rsid w:val="286607CE"/>
    <w:rsid w:val="289C18BC"/>
    <w:rsid w:val="29A25DCA"/>
    <w:rsid w:val="29A50C45"/>
    <w:rsid w:val="2A0B6A58"/>
    <w:rsid w:val="2A656E6E"/>
    <w:rsid w:val="2B12676C"/>
    <w:rsid w:val="2B4E0D8A"/>
    <w:rsid w:val="2B88437A"/>
    <w:rsid w:val="2CD22657"/>
    <w:rsid w:val="2D112193"/>
    <w:rsid w:val="2D3C3247"/>
    <w:rsid w:val="2D834DF9"/>
    <w:rsid w:val="2E3330BF"/>
    <w:rsid w:val="2E9B5BAC"/>
    <w:rsid w:val="2F193C67"/>
    <w:rsid w:val="2F455109"/>
    <w:rsid w:val="2F5B427F"/>
    <w:rsid w:val="2FE862ED"/>
    <w:rsid w:val="2FF87D20"/>
    <w:rsid w:val="305E198D"/>
    <w:rsid w:val="305F79D7"/>
    <w:rsid w:val="307849BD"/>
    <w:rsid w:val="30912F30"/>
    <w:rsid w:val="31A354DA"/>
    <w:rsid w:val="31AB37CE"/>
    <w:rsid w:val="31BC13E4"/>
    <w:rsid w:val="31C81974"/>
    <w:rsid w:val="324C7EAF"/>
    <w:rsid w:val="325E58F9"/>
    <w:rsid w:val="32613F1F"/>
    <w:rsid w:val="342F1837"/>
    <w:rsid w:val="35026F4B"/>
    <w:rsid w:val="353C06AF"/>
    <w:rsid w:val="36392E40"/>
    <w:rsid w:val="36407D2B"/>
    <w:rsid w:val="365E4FDA"/>
    <w:rsid w:val="36723A29"/>
    <w:rsid w:val="367F42B4"/>
    <w:rsid w:val="36CC7811"/>
    <w:rsid w:val="36F32FEF"/>
    <w:rsid w:val="376C29B8"/>
    <w:rsid w:val="3836588A"/>
    <w:rsid w:val="3862667F"/>
    <w:rsid w:val="38DD7AB3"/>
    <w:rsid w:val="38F815D3"/>
    <w:rsid w:val="391D7DB8"/>
    <w:rsid w:val="394418E0"/>
    <w:rsid w:val="39663F4D"/>
    <w:rsid w:val="39A04403"/>
    <w:rsid w:val="39C12F31"/>
    <w:rsid w:val="39C87740"/>
    <w:rsid w:val="3AA97F72"/>
    <w:rsid w:val="3AC75279"/>
    <w:rsid w:val="3B847952"/>
    <w:rsid w:val="3C1D1F04"/>
    <w:rsid w:val="3C597D99"/>
    <w:rsid w:val="3C8A20CB"/>
    <w:rsid w:val="3CD51E2D"/>
    <w:rsid w:val="3D0F48FB"/>
    <w:rsid w:val="3D9077EA"/>
    <w:rsid w:val="3E15590E"/>
    <w:rsid w:val="3E3D2DA2"/>
    <w:rsid w:val="3E7A6E5F"/>
    <w:rsid w:val="3EC82FB3"/>
    <w:rsid w:val="3F304A7D"/>
    <w:rsid w:val="3F347BC2"/>
    <w:rsid w:val="3F8C3FE1"/>
    <w:rsid w:val="4029295D"/>
    <w:rsid w:val="40880C4C"/>
    <w:rsid w:val="408E5B37"/>
    <w:rsid w:val="4113579F"/>
    <w:rsid w:val="416C1082"/>
    <w:rsid w:val="41B20954"/>
    <w:rsid w:val="42062CC1"/>
    <w:rsid w:val="42424E2B"/>
    <w:rsid w:val="4258464E"/>
    <w:rsid w:val="4269060A"/>
    <w:rsid w:val="42A95947"/>
    <w:rsid w:val="431D1CC0"/>
    <w:rsid w:val="4395248D"/>
    <w:rsid w:val="43A96BDE"/>
    <w:rsid w:val="43C755E8"/>
    <w:rsid w:val="44914781"/>
    <w:rsid w:val="44C4421D"/>
    <w:rsid w:val="4546413B"/>
    <w:rsid w:val="455728DE"/>
    <w:rsid w:val="45A51959"/>
    <w:rsid w:val="45C0390D"/>
    <w:rsid w:val="46D831C3"/>
    <w:rsid w:val="46F47588"/>
    <w:rsid w:val="46FD7572"/>
    <w:rsid w:val="47573126"/>
    <w:rsid w:val="483039B0"/>
    <w:rsid w:val="48AA0A8A"/>
    <w:rsid w:val="48BD589D"/>
    <w:rsid w:val="48FF5824"/>
    <w:rsid w:val="490B5F77"/>
    <w:rsid w:val="4955299C"/>
    <w:rsid w:val="496E4757"/>
    <w:rsid w:val="49A60395"/>
    <w:rsid w:val="4A136062"/>
    <w:rsid w:val="4A200FAD"/>
    <w:rsid w:val="4A78472D"/>
    <w:rsid w:val="4AE25655"/>
    <w:rsid w:val="4AFD2237"/>
    <w:rsid w:val="4B644064"/>
    <w:rsid w:val="4C2179FD"/>
    <w:rsid w:val="4C9149E5"/>
    <w:rsid w:val="4CAF57B3"/>
    <w:rsid w:val="4D27359B"/>
    <w:rsid w:val="4D61085B"/>
    <w:rsid w:val="4E0F6509"/>
    <w:rsid w:val="4E2D2E33"/>
    <w:rsid w:val="4E685C19"/>
    <w:rsid w:val="4E8D38D2"/>
    <w:rsid w:val="4F59535F"/>
    <w:rsid w:val="4FD5108C"/>
    <w:rsid w:val="50184E3A"/>
    <w:rsid w:val="50A867A1"/>
    <w:rsid w:val="50B97C28"/>
    <w:rsid w:val="50D457E8"/>
    <w:rsid w:val="50E27F05"/>
    <w:rsid w:val="518C687F"/>
    <w:rsid w:val="51AD6837"/>
    <w:rsid w:val="520778F6"/>
    <w:rsid w:val="52173BDE"/>
    <w:rsid w:val="521D148B"/>
    <w:rsid w:val="523208A0"/>
    <w:rsid w:val="529D50FE"/>
    <w:rsid w:val="53876B42"/>
    <w:rsid w:val="53E73A84"/>
    <w:rsid w:val="545E17CF"/>
    <w:rsid w:val="54D620C6"/>
    <w:rsid w:val="54F41FB5"/>
    <w:rsid w:val="555B64D8"/>
    <w:rsid w:val="55DF0EB7"/>
    <w:rsid w:val="55EE6D06"/>
    <w:rsid w:val="5608544B"/>
    <w:rsid w:val="563E5A65"/>
    <w:rsid w:val="56B32712"/>
    <w:rsid w:val="56CB143B"/>
    <w:rsid w:val="56F07805"/>
    <w:rsid w:val="57F86260"/>
    <w:rsid w:val="58C15BFF"/>
    <w:rsid w:val="59050C34"/>
    <w:rsid w:val="598E2878"/>
    <w:rsid w:val="59EF71EF"/>
    <w:rsid w:val="5AED1980"/>
    <w:rsid w:val="5B206B04"/>
    <w:rsid w:val="5B57329D"/>
    <w:rsid w:val="5B8D4F11"/>
    <w:rsid w:val="5BCF0901"/>
    <w:rsid w:val="5C643EC4"/>
    <w:rsid w:val="5C746AD2"/>
    <w:rsid w:val="5CDC6150"/>
    <w:rsid w:val="5D0C00B7"/>
    <w:rsid w:val="5D347D3A"/>
    <w:rsid w:val="5D5E4DB7"/>
    <w:rsid w:val="5D6E17E2"/>
    <w:rsid w:val="5D700646"/>
    <w:rsid w:val="5E414336"/>
    <w:rsid w:val="5E702BD1"/>
    <w:rsid w:val="5E9D5578"/>
    <w:rsid w:val="5EA04F5B"/>
    <w:rsid w:val="5EC4414D"/>
    <w:rsid w:val="5EEC01A1"/>
    <w:rsid w:val="5EFD0600"/>
    <w:rsid w:val="60121E89"/>
    <w:rsid w:val="60F8107F"/>
    <w:rsid w:val="613A68AF"/>
    <w:rsid w:val="61944750"/>
    <w:rsid w:val="61945001"/>
    <w:rsid w:val="61B9080E"/>
    <w:rsid w:val="61E84C4F"/>
    <w:rsid w:val="621C6FEF"/>
    <w:rsid w:val="62685681"/>
    <w:rsid w:val="62F60588"/>
    <w:rsid w:val="63473BF7"/>
    <w:rsid w:val="63B472ED"/>
    <w:rsid w:val="63B948A0"/>
    <w:rsid w:val="63ED47CD"/>
    <w:rsid w:val="64024326"/>
    <w:rsid w:val="6457607A"/>
    <w:rsid w:val="64660732"/>
    <w:rsid w:val="64715DE8"/>
    <w:rsid w:val="64EA33D4"/>
    <w:rsid w:val="65CE23AE"/>
    <w:rsid w:val="65CF567B"/>
    <w:rsid w:val="6601003D"/>
    <w:rsid w:val="669058B5"/>
    <w:rsid w:val="67041FC6"/>
    <w:rsid w:val="67695363"/>
    <w:rsid w:val="679F2254"/>
    <w:rsid w:val="67AC2691"/>
    <w:rsid w:val="683A28B4"/>
    <w:rsid w:val="68A56171"/>
    <w:rsid w:val="692A45F1"/>
    <w:rsid w:val="698931BC"/>
    <w:rsid w:val="69DA7573"/>
    <w:rsid w:val="69F0323B"/>
    <w:rsid w:val="6A1231B1"/>
    <w:rsid w:val="6A5424B9"/>
    <w:rsid w:val="6A7F636D"/>
    <w:rsid w:val="6AB26742"/>
    <w:rsid w:val="6AEF34F2"/>
    <w:rsid w:val="6B016D82"/>
    <w:rsid w:val="6B6C069F"/>
    <w:rsid w:val="6BCF1F59"/>
    <w:rsid w:val="6BF87B65"/>
    <w:rsid w:val="6CCB5899"/>
    <w:rsid w:val="6DF5EDFF"/>
    <w:rsid w:val="6F347726"/>
    <w:rsid w:val="6F690CB4"/>
    <w:rsid w:val="6F8D6E36"/>
    <w:rsid w:val="6FEC0000"/>
    <w:rsid w:val="6FFC6061"/>
    <w:rsid w:val="70074E3A"/>
    <w:rsid w:val="70094DB8"/>
    <w:rsid w:val="70671D7D"/>
    <w:rsid w:val="71645B8D"/>
    <w:rsid w:val="71AC55EF"/>
    <w:rsid w:val="71D074AE"/>
    <w:rsid w:val="71EE04DA"/>
    <w:rsid w:val="7318110C"/>
    <w:rsid w:val="73B452D9"/>
    <w:rsid w:val="73F90F3E"/>
    <w:rsid w:val="7433607B"/>
    <w:rsid w:val="747E1443"/>
    <w:rsid w:val="74A7099A"/>
    <w:rsid w:val="74DA2029"/>
    <w:rsid w:val="75047B9A"/>
    <w:rsid w:val="7548217D"/>
    <w:rsid w:val="75596138"/>
    <w:rsid w:val="75DA67AE"/>
    <w:rsid w:val="75FE0A8D"/>
    <w:rsid w:val="76605D02"/>
    <w:rsid w:val="768947FB"/>
    <w:rsid w:val="76C577FD"/>
    <w:rsid w:val="76D11D9E"/>
    <w:rsid w:val="77DB74BF"/>
    <w:rsid w:val="78292927"/>
    <w:rsid w:val="78495471"/>
    <w:rsid w:val="78CC3920"/>
    <w:rsid w:val="78FB3040"/>
    <w:rsid w:val="793A2992"/>
    <w:rsid w:val="79752E15"/>
    <w:rsid w:val="7A394A60"/>
    <w:rsid w:val="7AB7745D"/>
    <w:rsid w:val="7AB86348"/>
    <w:rsid w:val="7B172969"/>
    <w:rsid w:val="7BA93E64"/>
    <w:rsid w:val="7BFC5A6F"/>
    <w:rsid w:val="7C0A6ED5"/>
    <w:rsid w:val="7C6D071B"/>
    <w:rsid w:val="7D21599B"/>
    <w:rsid w:val="7D311748"/>
    <w:rsid w:val="7D5A5061"/>
    <w:rsid w:val="7DD64904"/>
    <w:rsid w:val="7E096221"/>
    <w:rsid w:val="7E1D3A7B"/>
    <w:rsid w:val="7F1F1E7B"/>
    <w:rsid w:val="7F465091"/>
    <w:rsid w:val="7FD2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ACAE418"/>
  <w15:docId w15:val="{BDACCE3C-4A99-2748-9F57-EB87D174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kinsoku w:val="0"/>
      <w:spacing w:before="120" w:after="240" w:line="480" w:lineRule="auto"/>
      <w:ind w:firstLineChars="100" w:firstLine="100"/>
      <w:jc w:val="both"/>
    </w:pPr>
    <w:rPr>
      <w:rFonts w:eastAsia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ind w:left="1434" w:hanging="357"/>
      <w:contextualSpacing/>
    </w:pPr>
    <w:rPr>
      <w:rFonts w:eastAsia="Cambria"/>
      <w:szCs w:val="24"/>
    </w:rPr>
  </w:style>
  <w:style w:type="paragraph" w:styleId="a4">
    <w:name w:val="caption"/>
    <w:basedOn w:val="a0"/>
    <w:next w:val="a5"/>
    <w:link w:val="a6"/>
    <w:autoRedefine/>
    <w:uiPriority w:val="35"/>
    <w:unhideWhenUsed/>
    <w:qFormat/>
    <w:pPr>
      <w:keepNext/>
      <w:ind w:firstLineChars="0" w:firstLine="0"/>
    </w:pPr>
    <w:rPr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7">
    <w:name w:val="annotation text"/>
    <w:basedOn w:val="a0"/>
    <w:link w:val="a8"/>
    <w:autoRedefine/>
    <w:uiPriority w:val="99"/>
    <w:unhideWhenUsed/>
    <w:qFormat/>
    <w:rPr>
      <w:sz w:val="20"/>
      <w:szCs w:val="20"/>
    </w:rPr>
  </w:style>
  <w:style w:type="paragraph" w:styleId="a9">
    <w:name w:val="endnote text"/>
    <w:basedOn w:val="a0"/>
    <w:link w:val="aa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b">
    <w:name w:val="Balloon Text"/>
    <w:basedOn w:val="a0"/>
    <w:link w:val="ac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footer"/>
    <w:basedOn w:val="a0"/>
    <w:link w:val="ae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">
    <w:name w:val="header"/>
    <w:basedOn w:val="a0"/>
    <w:link w:val="af0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1">
    <w:name w:val="Subtitle"/>
    <w:basedOn w:val="a0"/>
    <w:next w:val="a0"/>
    <w:link w:val="af2"/>
    <w:autoRedefine/>
    <w:uiPriority w:val="99"/>
    <w:unhideWhenUsed/>
    <w:qFormat/>
    <w:pPr>
      <w:spacing w:before="240"/>
    </w:pPr>
    <w:rPr>
      <w:b/>
      <w:szCs w:val="24"/>
    </w:rPr>
  </w:style>
  <w:style w:type="paragraph" w:styleId="af3">
    <w:name w:val="footnote text"/>
    <w:basedOn w:val="a0"/>
    <w:link w:val="af4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5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f6">
    <w:name w:val="Title"/>
    <w:basedOn w:val="a0"/>
    <w:next w:val="a0"/>
    <w:link w:val="af7"/>
    <w:autoRedefine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af8">
    <w:name w:val="annotation subject"/>
    <w:basedOn w:val="a7"/>
    <w:next w:val="a7"/>
    <w:link w:val="af9"/>
    <w:autoRedefine/>
    <w:uiPriority w:val="99"/>
    <w:semiHidden/>
    <w:unhideWhenUsed/>
    <w:qFormat/>
    <w:rPr>
      <w:b/>
      <w:bCs/>
    </w:rPr>
  </w:style>
  <w:style w:type="table" w:styleId="afa">
    <w:name w:val="Table Grid"/>
    <w:basedOn w:val="a2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autoRedefine/>
    <w:uiPriority w:val="99"/>
    <w:semiHidden/>
    <w:unhideWhenUsed/>
    <w:qFormat/>
  </w:style>
  <w:style w:type="character" w:styleId="aff0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0">
    <w:name w:val="页眉 字符"/>
    <w:basedOn w:val="a1"/>
    <w:link w:val="af"/>
    <w:autoRedefine/>
    <w:uiPriority w:val="99"/>
    <w:qFormat/>
    <w:rPr>
      <w:rFonts w:ascii="Times New Roman" w:hAnsi="Times New Roman"/>
      <w:b/>
      <w:sz w:val="24"/>
    </w:rPr>
  </w:style>
  <w:style w:type="character" w:customStyle="1" w:styleId="ae">
    <w:name w:val="页脚 字符"/>
    <w:basedOn w:val="a1"/>
    <w:link w:val="ad"/>
    <w:uiPriority w:val="99"/>
    <w:qFormat/>
  </w:style>
  <w:style w:type="character" w:customStyle="1" w:styleId="af4">
    <w:name w:val="脚注文本 字符"/>
    <w:basedOn w:val="a1"/>
    <w:link w:val="af3"/>
    <w:uiPriority w:val="99"/>
    <w:semiHidden/>
    <w:qFormat/>
    <w:rPr>
      <w:sz w:val="20"/>
      <w:szCs w:val="20"/>
    </w:rPr>
  </w:style>
  <w:style w:type="character" w:customStyle="1" w:styleId="ac">
    <w:name w:val="批注框文本 字符"/>
    <w:basedOn w:val="a1"/>
    <w:link w:val="ab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a">
    <w:name w:val="尾注文本 字符"/>
    <w:basedOn w:val="a1"/>
    <w:link w:val="a9"/>
    <w:uiPriority w:val="99"/>
    <w:semiHidden/>
    <w:qFormat/>
    <w:rPr>
      <w:sz w:val="20"/>
      <w:szCs w:val="20"/>
    </w:rPr>
  </w:style>
  <w:style w:type="character" w:customStyle="1" w:styleId="a8">
    <w:name w:val="批注文字 字符"/>
    <w:basedOn w:val="a1"/>
    <w:link w:val="a7"/>
    <w:uiPriority w:val="99"/>
    <w:qFormat/>
    <w:rPr>
      <w:sz w:val="20"/>
      <w:szCs w:val="20"/>
    </w:rPr>
  </w:style>
  <w:style w:type="character" w:customStyle="1" w:styleId="af9">
    <w:name w:val="批注主题 字符"/>
    <w:basedOn w:val="a8"/>
    <w:link w:val="af8"/>
    <w:autoRedefine/>
    <w:uiPriority w:val="99"/>
    <w:semiHidden/>
    <w:qFormat/>
    <w:rPr>
      <w:b/>
      <w:bCs/>
      <w:sz w:val="20"/>
      <w:szCs w:val="20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character" w:customStyle="1" w:styleId="af2">
    <w:name w:val="副标题 字符"/>
    <w:basedOn w:val="a1"/>
    <w:link w:val="af1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1"/>
    <w:next w:val="a0"/>
    <w:autoRedefine/>
    <w:uiPriority w:val="1"/>
    <w:qFormat/>
  </w:style>
  <w:style w:type="character" w:customStyle="1" w:styleId="11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autoRedefine/>
    <w:uiPriority w:val="29"/>
    <w:qFormat/>
    <w:rsid w:val="009C07F6"/>
    <w:pPr>
      <w:spacing w:before="200" w:after="160"/>
      <w:ind w:firstLineChars="0" w:firstLine="0"/>
    </w:pPr>
    <w:rPr>
      <w:iCs/>
      <w:color w:val="000000" w:themeColor="text1"/>
    </w:rPr>
  </w:style>
  <w:style w:type="character" w:customStyle="1" w:styleId="aff4">
    <w:name w:val="引用 字符"/>
    <w:basedOn w:val="a1"/>
    <w:link w:val="aff3"/>
    <w:autoRedefine/>
    <w:uiPriority w:val="29"/>
    <w:qFormat/>
    <w:rsid w:val="009C07F6"/>
    <w:rPr>
      <w:rFonts w:eastAsia="Times New Roman"/>
      <w:iCs/>
      <w:color w:val="000000" w:themeColor="text1"/>
      <w:sz w:val="24"/>
      <w:szCs w:val="22"/>
      <w:lang w:eastAsia="en-US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customStyle="1" w:styleId="31">
    <w:name w:val="修订3"/>
    <w:autoRedefine/>
    <w:hidden/>
    <w:uiPriority w:val="99"/>
    <w:semiHidden/>
    <w:qFormat/>
    <w:rPr>
      <w:rFonts w:eastAsiaTheme="minorEastAsia"/>
      <w:sz w:val="24"/>
      <w:szCs w:val="22"/>
      <w:lang w:eastAsia="en-US"/>
    </w:rPr>
  </w:style>
  <w:style w:type="character" w:customStyle="1" w:styleId="22">
    <w:name w:val="未处理的提及2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1">
    <w:name w:val="修订4"/>
    <w:autoRedefine/>
    <w:hidden/>
    <w:uiPriority w:val="99"/>
    <w:semiHidden/>
    <w:qFormat/>
    <w:rPr>
      <w:rFonts w:eastAsiaTheme="minorEastAsia"/>
      <w:sz w:val="24"/>
      <w:szCs w:val="22"/>
      <w:lang w:eastAsia="en-US"/>
    </w:rPr>
  </w:style>
  <w:style w:type="table" w:customStyle="1" w:styleId="51">
    <w:name w:val="无格式表格 51"/>
    <w:basedOn w:val="a2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f5">
    <w:name w:val="三线表"/>
    <w:basedOn w:val="a2"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6">
    <w:name w:val="三线表格"/>
    <w:basedOn w:val="a0"/>
    <w:autoRedefine/>
    <w:qFormat/>
    <w:pPr>
      <w:kinsoku/>
      <w:spacing w:before="0" w:after="0" w:line="240" w:lineRule="auto"/>
      <w:ind w:firstLineChars="0" w:firstLine="0"/>
      <w:jc w:val="left"/>
    </w:pPr>
    <w:rPr>
      <w:color w:val="000000"/>
      <w:szCs w:val="24"/>
      <w:lang w:eastAsia="zh-CN"/>
    </w:rPr>
  </w:style>
  <w:style w:type="paragraph" w:customStyle="1" w:styleId="52">
    <w:name w:val="修订5"/>
    <w:hidden/>
    <w:uiPriority w:val="99"/>
    <w:semiHidden/>
    <w:qFormat/>
    <w:rPr>
      <w:rFonts w:eastAsiaTheme="minorEastAsia"/>
      <w:sz w:val="24"/>
      <w:szCs w:val="22"/>
      <w:lang w:eastAsia="en-US"/>
    </w:rPr>
  </w:style>
  <w:style w:type="paragraph" w:customStyle="1" w:styleId="17">
    <w:name w:val="书目1"/>
    <w:basedOn w:val="a0"/>
    <w:next w:val="a0"/>
    <w:autoRedefine/>
    <w:uiPriority w:val="37"/>
    <w:unhideWhenUsed/>
    <w:qFormat/>
  </w:style>
  <w:style w:type="paragraph" w:customStyle="1" w:styleId="6">
    <w:name w:val="修订6"/>
    <w:autoRedefine/>
    <w:hidden/>
    <w:uiPriority w:val="99"/>
    <w:semiHidden/>
    <w:qFormat/>
    <w:rPr>
      <w:rFonts w:eastAsiaTheme="minorEastAsia"/>
      <w:sz w:val="24"/>
      <w:szCs w:val="22"/>
      <w:lang w:eastAsia="en-US"/>
    </w:rPr>
  </w:style>
  <w:style w:type="paragraph" w:customStyle="1" w:styleId="7">
    <w:name w:val="修订7"/>
    <w:autoRedefine/>
    <w:hidden/>
    <w:uiPriority w:val="99"/>
    <w:semiHidden/>
    <w:qFormat/>
    <w:rPr>
      <w:rFonts w:eastAsiaTheme="minorEastAsia"/>
      <w:sz w:val="24"/>
      <w:szCs w:val="22"/>
      <w:lang w:eastAsia="en-US"/>
    </w:rPr>
  </w:style>
  <w:style w:type="paragraph" w:customStyle="1" w:styleId="23">
    <w:name w:val="书目2"/>
    <w:basedOn w:val="a0"/>
    <w:next w:val="a0"/>
    <w:uiPriority w:val="37"/>
    <w:unhideWhenUsed/>
    <w:qFormat/>
  </w:style>
  <w:style w:type="character" w:customStyle="1" w:styleId="font41">
    <w:name w:val="font41"/>
    <w:basedOn w:val="a1"/>
    <w:autoRedefine/>
    <w:qFormat/>
    <w:rPr>
      <w:rFonts w:ascii="宋体" w:eastAsia="宋体" w:hAnsi="宋体" w:hint="eastAsia"/>
      <w:i/>
      <w:iCs/>
      <w:color w:val="212121"/>
      <w:sz w:val="24"/>
      <w:szCs w:val="24"/>
      <w:u w:val="none"/>
    </w:rPr>
  </w:style>
  <w:style w:type="character" w:customStyle="1" w:styleId="font01">
    <w:name w:val="font01"/>
    <w:basedOn w:val="a1"/>
    <w:autoRedefine/>
    <w:qFormat/>
    <w:rPr>
      <w:rFonts w:ascii="宋体" w:eastAsia="宋体" w:hAnsi="宋体" w:hint="eastAsia"/>
      <w:color w:val="212121"/>
      <w:sz w:val="24"/>
      <w:szCs w:val="24"/>
      <w:u w:val="none"/>
    </w:rPr>
  </w:style>
  <w:style w:type="paragraph" w:customStyle="1" w:styleId="32">
    <w:name w:val="书目3"/>
    <w:basedOn w:val="a0"/>
    <w:next w:val="a0"/>
    <w:autoRedefine/>
    <w:uiPriority w:val="37"/>
    <w:unhideWhenUsed/>
    <w:qFormat/>
  </w:style>
  <w:style w:type="character" w:customStyle="1" w:styleId="150">
    <w:name w:val="15"/>
    <w:basedOn w:val="a1"/>
    <w:autoRedefine/>
    <w:qFormat/>
    <w:rPr>
      <w:rFonts w:ascii="宋体" w:eastAsia="宋体" w:hAnsi="宋体" w:hint="eastAsia"/>
      <w:color w:val="212121"/>
      <w:sz w:val="24"/>
      <w:szCs w:val="24"/>
    </w:rPr>
  </w:style>
  <w:style w:type="character" w:customStyle="1" w:styleId="160">
    <w:name w:val="16"/>
    <w:basedOn w:val="a1"/>
    <w:qFormat/>
    <w:rPr>
      <w:rFonts w:ascii="宋体" w:eastAsia="宋体" w:hAnsi="宋体" w:hint="eastAsia"/>
      <w:i/>
      <w:iCs/>
      <w:color w:val="212121"/>
      <w:sz w:val="24"/>
      <w:szCs w:val="24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61">
    <w:name w:val="font61"/>
    <w:basedOn w:val="a1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01">
    <w:name w:val="font101"/>
    <w:basedOn w:val="a1"/>
    <w:autoRedefine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customStyle="1" w:styleId="aff7">
    <w:name w:val="图注"/>
    <w:basedOn w:val="a4"/>
    <w:link w:val="aff8"/>
    <w:autoRedefine/>
    <w:qFormat/>
    <w:pPr>
      <w:spacing w:before="0" w:after="0"/>
      <w:outlineLvl w:val="1"/>
    </w:pPr>
    <w:rPr>
      <w:lang w:eastAsia="zh-CN"/>
    </w:rPr>
  </w:style>
  <w:style w:type="character" w:customStyle="1" w:styleId="a6">
    <w:name w:val="题注 字符"/>
    <w:basedOn w:val="a1"/>
    <w:link w:val="a4"/>
    <w:uiPriority w:val="35"/>
    <w:qFormat/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character" w:customStyle="1" w:styleId="aff8">
    <w:name w:val="图注 字符"/>
    <w:basedOn w:val="a6"/>
    <w:link w:val="aff7"/>
    <w:qFormat/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customStyle="1" w:styleId="8">
    <w:name w:val="修订8"/>
    <w:autoRedefine/>
    <w:hidden/>
    <w:uiPriority w:val="99"/>
    <w:semiHidden/>
    <w:qFormat/>
    <w:rPr>
      <w:rFonts w:eastAsia="Times New Roman"/>
      <w:sz w:val="24"/>
      <w:szCs w:val="22"/>
      <w:lang w:eastAsia="en-US"/>
    </w:rPr>
  </w:style>
  <w:style w:type="paragraph" w:customStyle="1" w:styleId="9">
    <w:name w:val="修订9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100">
    <w:name w:val="修订10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character" w:customStyle="1" w:styleId="apple-converted-space">
    <w:name w:val="apple-converted-space"/>
    <w:basedOn w:val="a1"/>
    <w:qFormat/>
  </w:style>
  <w:style w:type="paragraph" w:customStyle="1" w:styleId="110">
    <w:name w:val="修订11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120">
    <w:name w:val="修订12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42">
    <w:name w:val="书目4"/>
    <w:basedOn w:val="a0"/>
    <w:next w:val="a0"/>
    <w:uiPriority w:val="37"/>
    <w:unhideWhenUsed/>
    <w:qFormat/>
  </w:style>
  <w:style w:type="character" w:customStyle="1" w:styleId="u-font-serif">
    <w:name w:val="u-font-serif"/>
    <w:basedOn w:val="a1"/>
    <w:qFormat/>
  </w:style>
  <w:style w:type="paragraph" w:customStyle="1" w:styleId="130">
    <w:name w:val="修订13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53">
    <w:name w:val="书目5"/>
    <w:basedOn w:val="a0"/>
    <w:next w:val="a0"/>
    <w:uiPriority w:val="37"/>
    <w:unhideWhenUsed/>
    <w:qFormat/>
  </w:style>
  <w:style w:type="paragraph" w:customStyle="1" w:styleId="140">
    <w:name w:val="修订14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151">
    <w:name w:val="修订15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60">
    <w:name w:val="书目6"/>
    <w:basedOn w:val="a0"/>
    <w:next w:val="a0"/>
    <w:uiPriority w:val="37"/>
    <w:unhideWhenUsed/>
    <w:qFormat/>
  </w:style>
  <w:style w:type="paragraph" w:customStyle="1" w:styleId="161">
    <w:name w:val="修订16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70">
    <w:name w:val="书目7"/>
    <w:basedOn w:val="a0"/>
    <w:next w:val="a0"/>
    <w:uiPriority w:val="37"/>
    <w:unhideWhenUsed/>
    <w:qFormat/>
  </w:style>
  <w:style w:type="paragraph" w:customStyle="1" w:styleId="170">
    <w:name w:val="修订17"/>
    <w:hidden/>
    <w:uiPriority w:val="99"/>
    <w:unhideWhenUsed/>
    <w:qFormat/>
    <w:rPr>
      <w:rFonts w:eastAsia="Times New Roman"/>
      <w:sz w:val="24"/>
      <w:szCs w:val="22"/>
      <w:lang w:eastAsia="en-US"/>
    </w:rPr>
  </w:style>
  <w:style w:type="paragraph" w:customStyle="1" w:styleId="80">
    <w:name w:val="书目8"/>
    <w:basedOn w:val="a0"/>
    <w:next w:val="a0"/>
    <w:uiPriority w:val="37"/>
    <w:unhideWhenUsed/>
    <w:qFormat/>
  </w:style>
  <w:style w:type="paragraph" w:styleId="aff9">
    <w:name w:val="Revision"/>
    <w:hidden/>
    <w:uiPriority w:val="99"/>
    <w:unhideWhenUsed/>
    <w:rsid w:val="00485952"/>
    <w:rPr>
      <w:rFonts w:eastAsia="Times New Roman"/>
      <w:sz w:val="24"/>
      <w:szCs w:val="22"/>
      <w:lang w:eastAsia="en-US"/>
    </w:rPr>
  </w:style>
  <w:style w:type="paragraph" w:styleId="affa">
    <w:name w:val="Bibliography"/>
    <w:basedOn w:val="a0"/>
    <w:next w:val="a0"/>
    <w:uiPriority w:val="37"/>
    <w:unhideWhenUsed/>
    <w:rsid w:val="0048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f\Library\Containers\com.kingsoft.wpsoffice.mac\Data\C:\Users\clf\Library\Containers\com.kingsoft.wpsoffice.mac\Data\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lf\Library\Containers\com.kingsoft.wpsoffice.mac\Data\C:\Users\clf\Library\Containers\com.kingsoft.wpsoffice.mac\Data\C:\Users\joshua.stocco\Documents\Templates\Frontiers_Word_Templates\Frontiers_template.dotx</Template>
  <TotalTime>22</TotalTime>
  <Pages>2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春林 冯</cp:lastModifiedBy>
  <cp:revision>118</cp:revision>
  <cp:lastPrinted>2013-10-04T04:51:00Z</cp:lastPrinted>
  <dcterms:created xsi:type="dcterms:W3CDTF">2025-02-09T13:31:00Z</dcterms:created>
  <dcterms:modified xsi:type="dcterms:W3CDTF">2025-02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21CAD4D90FFC3DD747FA567DC5B9C57_43</vt:lpwstr>
  </property>
  <property fmtid="{D5CDD505-2E9C-101B-9397-08002B2CF9AE}" pid="4" name="GrammarlyDocumentId">
    <vt:lpwstr>95b84cbce35d9f746e36e8bb0b0aa07aa78a7ef33f42e8aac273e0a6ade44faf</vt:lpwstr>
  </property>
  <property fmtid="{D5CDD505-2E9C-101B-9397-08002B2CF9AE}" pid="5" name="ZOTERO_PREF_1">
    <vt:lpwstr>&lt;data data-version="3" zotero-version="7.0.10"&gt;&lt;session id="8kwmRcdW"/&gt;&lt;style id="http://www.zotero.org/styles/frontiers-in-microbiology" hasBibliography="1" bibliographyStyleHasBeenSet="1"/&gt;&lt;prefs&gt;&lt;pref name="fieldType" value="Field"/&gt;&lt;/prefs&gt;&lt;/data&gt;</vt:lpwstr>
  </property>
  <property fmtid="{D5CDD505-2E9C-101B-9397-08002B2CF9AE}" pid="6" name="KSOTemplateDocerSaveRecord">
    <vt:lpwstr>eyJoZGlkIjoiOTk3MTIyZThlZjE2YWRiYmVlNDJjMDgwMzlkZDQwZGQiLCJ1c2VySWQiOiIxMDU0NjU2OTExIn0=</vt:lpwstr>
  </property>
</Properties>
</file>